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2477E6" w14:textId="4944767F" w:rsidR="00380ADB" w:rsidRPr="00F93019" w:rsidRDefault="001A0D75" w:rsidP="0018728C">
      <w:pPr>
        <w:pStyle w:val="Heading1"/>
        <w:pBdr>
          <w:top w:val="nil"/>
          <w:left w:val="nil"/>
          <w:bottom w:val="nil"/>
          <w:right w:val="nil"/>
          <w:between w:val="nil"/>
          <w:bar w:val="nil"/>
        </w:pBdr>
        <w:spacing w:before="240" w:line="480" w:lineRule="auto"/>
        <w:rPr>
          <w:b w:val="0"/>
          <w:bCs w:val="0"/>
          <w:color w:val="auto"/>
          <w:sz w:val="32"/>
          <w:szCs w:val="32"/>
          <w:bdr w:val="nil"/>
          <w:lang w:val="en-GB" w:bidi="ar-SA"/>
        </w:rPr>
      </w:pPr>
      <w:r w:rsidRPr="00F93019">
        <w:rPr>
          <w:b w:val="0"/>
          <w:bCs w:val="0"/>
          <w:color w:val="auto"/>
          <w:sz w:val="32"/>
          <w:szCs w:val="32"/>
          <w:bdr w:val="nil"/>
          <w:lang w:val="en-GB" w:bidi="ar-SA"/>
        </w:rPr>
        <w:t>Supporting Information</w:t>
      </w:r>
    </w:p>
    <w:p w14:paraId="467D7777" w14:textId="07B1BDC0" w:rsidR="009A209A" w:rsidRPr="00F93019" w:rsidRDefault="0018728C" w:rsidP="0018728C">
      <w:pPr>
        <w:pStyle w:val="Heading2"/>
        <w:spacing w:line="480" w:lineRule="auto"/>
        <w:rPr>
          <w:color w:val="auto"/>
          <w:lang w:val="en-GB"/>
        </w:rPr>
      </w:pPr>
      <w:r w:rsidRPr="00F93019">
        <w:rPr>
          <w:color w:val="auto"/>
          <w:lang w:val="en-GB"/>
        </w:rPr>
        <w:t>1</w:t>
      </w:r>
      <w:r w:rsidR="001A0D75" w:rsidRPr="00F93019">
        <w:rPr>
          <w:color w:val="auto"/>
          <w:lang w:val="en-GB"/>
        </w:rPr>
        <w:t>.</w:t>
      </w:r>
      <w:r w:rsidRPr="00F93019">
        <w:rPr>
          <w:color w:val="auto"/>
          <w:lang w:val="en-GB"/>
        </w:rPr>
        <w:t xml:space="preserve"> </w:t>
      </w:r>
      <w:r w:rsidR="009A209A" w:rsidRPr="00F93019">
        <w:rPr>
          <w:color w:val="auto"/>
          <w:lang w:val="en-GB"/>
        </w:rPr>
        <w:t>Hormone measurements for validation</w:t>
      </w:r>
    </w:p>
    <w:p w14:paraId="05999B50" w14:textId="1F667DC7" w:rsidR="00202C2A" w:rsidRPr="00F93019" w:rsidRDefault="00A94F50" w:rsidP="00202C2A">
      <w:pPr>
        <w:tabs>
          <w:tab w:val="left" w:pos="252"/>
        </w:tabs>
        <w:spacing w:line="480" w:lineRule="auto"/>
        <w:jc w:val="both"/>
      </w:pPr>
      <w:r w:rsidRPr="00F93019">
        <w:rPr>
          <w:noProof/>
        </w:rPr>
        <mc:AlternateContent>
          <mc:Choice Requires="wps">
            <w:drawing>
              <wp:anchor distT="0" distB="0" distL="114300" distR="114300" simplePos="0" relativeHeight="251663360" behindDoc="0" locked="0" layoutInCell="1" allowOverlap="1" wp14:anchorId="72EA3396" wp14:editId="4C1B395B">
                <wp:simplePos x="0" y="0"/>
                <wp:positionH relativeFrom="column">
                  <wp:posOffset>2988945</wp:posOffset>
                </wp:positionH>
                <wp:positionV relativeFrom="paragraph">
                  <wp:posOffset>5391521</wp:posOffset>
                </wp:positionV>
                <wp:extent cx="2914015" cy="1078230"/>
                <wp:effectExtent l="0" t="0" r="0" b="1270"/>
                <wp:wrapSquare wrapText="bothSides"/>
                <wp:docPr id="3" name="Text Box 3"/>
                <wp:cNvGraphicFramePr/>
                <a:graphic xmlns:a="http://schemas.openxmlformats.org/drawingml/2006/main">
                  <a:graphicData uri="http://schemas.microsoft.com/office/word/2010/wordprocessingShape">
                    <wps:wsp>
                      <wps:cNvSpPr txBox="1"/>
                      <wps:spPr>
                        <a:xfrm>
                          <a:off x="0" y="0"/>
                          <a:ext cx="2914015" cy="1078230"/>
                        </a:xfrm>
                        <a:prstGeom prst="rect">
                          <a:avLst/>
                        </a:prstGeom>
                        <a:solidFill>
                          <a:prstClr val="white"/>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788EB99E" w14:textId="24DB6358" w:rsidR="00F32EEC" w:rsidRPr="00F93019" w:rsidRDefault="00F32EEC" w:rsidP="00202C2A">
                            <w:pPr>
                              <w:pStyle w:val="Caption"/>
                              <w:rPr>
                                <w:b w:val="0"/>
                                <w:bCs w:val="0"/>
                                <w:noProof/>
                                <w:color w:val="auto"/>
                              </w:rPr>
                            </w:pPr>
                            <w:r w:rsidRPr="00F93019">
                              <w:rPr>
                                <w:color w:val="auto"/>
                              </w:rPr>
                              <w:t xml:space="preserve">S1 Fig. </w:t>
                            </w:r>
                            <w:r w:rsidR="00202C2A" w:rsidRPr="00F93019">
                              <w:rPr>
                                <w:color w:val="auto"/>
                              </w:rPr>
                              <w:t xml:space="preserve">Boxplot of the reproductive ageing score by commonly used categories, defined by hormonal measurements; </w:t>
                            </w:r>
                            <w:r w:rsidR="00202C2A" w:rsidRPr="00F93019">
                              <w:rPr>
                                <w:b w:val="0"/>
                                <w:bCs w:val="0"/>
                                <w:color w:val="auto"/>
                              </w:rPr>
                              <w:t>The median is displayed as horizontal line within the boxes. The lower and upper hinges correspond to the 25th and 75th percentile. The upper and lower whiskers extend from the hinge to the largest, respectively smallest value, yet no further than 1.5 interquartile ranges. Data beyond the end of the whiskers are plotted individuall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EA3396" id="_x0000_t202" coordsize="21600,21600" o:spt="202" path="m,l,21600r21600,l21600,xe">
                <v:stroke joinstyle="miter"/>
                <v:path gradientshapeok="t" o:connecttype="rect"/>
              </v:shapetype>
              <v:shape id="Text Box 3" o:spid="_x0000_s1026" type="#_x0000_t202" style="position:absolute;left:0;text-align:left;margin-left:235.35pt;margin-top:424.55pt;width:229.45pt;height:84.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" stroked="f">
                <v:textbox inset="0,0,0,0">
                  <w:txbxContent>
                    <w:p w14:paraId="788EB99E" w14:textId="24DB6358" w:rsidR="00F32EEC" w:rsidRPr="00F93019" w:rsidRDefault="00F32EEC" w:rsidP="00202C2A">
                      <w:pPr>
                        <w:pStyle w:val="Caption"/>
                        <w:rPr>
                          <w:b w:val="0"/>
                          <w:bCs w:val="0"/>
                          <w:noProof/>
                          <w:color w:val="auto"/>
                        </w:rPr>
                      </w:pPr>
                      <w:r w:rsidRPr="00F93019">
                        <w:rPr>
                          <w:color w:val="auto"/>
                        </w:rPr>
                        <w:t xml:space="preserve">S1 Fig. </w:t>
                      </w:r>
                      <w:r w:rsidR="00202C2A" w:rsidRPr="00F93019">
                        <w:rPr>
                          <w:color w:val="auto"/>
                        </w:rPr>
                        <w:t xml:space="preserve">Boxplot of the reproductive ageing score by commonly used categories, defined by hormonal measurements; </w:t>
                      </w:r>
                      <w:r w:rsidR="00202C2A" w:rsidRPr="00F93019">
                        <w:rPr>
                          <w:b w:val="0"/>
                          <w:bCs w:val="0"/>
                          <w:color w:val="auto"/>
                        </w:rPr>
                        <w:t>The median is displayed as horizontal line within the boxes. The lower and upper hinges correspond to the 25th and 75th percentile. The upper and lower whiskers extend from the hinge to the largest, respectively smallest value, yet no further than 1.5 interquartile ranges. Data beyond the end of the whiskers are plotted individually.</w:t>
                      </w:r>
                    </w:p>
                  </w:txbxContent>
                </v:textbox>
                <w10:wrap type="square"/>
              </v:shape>
            </w:pict>
          </mc:Fallback>
        </mc:AlternateContent>
      </w:r>
      <w:r w:rsidRPr="00F93019">
        <w:rPr>
          <w:noProof/>
        </w:rPr>
        <w:drawing>
          <wp:anchor distT="0" distB="0" distL="114300" distR="114300" simplePos="0" relativeHeight="251661312" behindDoc="0" locked="0" layoutInCell="1" allowOverlap="1" wp14:anchorId="4757F035" wp14:editId="39F3F80F">
            <wp:simplePos x="0" y="0"/>
            <wp:positionH relativeFrom="margin">
              <wp:posOffset>2753995</wp:posOffset>
            </wp:positionH>
            <wp:positionV relativeFrom="margin">
              <wp:posOffset>3097638</wp:posOffset>
            </wp:positionV>
            <wp:extent cx="3064510" cy="3235325"/>
            <wp:effectExtent l="0" t="0" r="0" b="317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200407_boxplot_performance.pdf"/>
                    <pic:cNvPicPr/>
                  </pic:nvPicPr>
                  <pic:blipFill>
                    <a:blip r:embed="rId8"/>
                    <a:stretch>
                      <a:fillRect/>
                    </a:stretch>
                  </pic:blipFill>
                  <pic:spPr>
                    <a:xfrm>
                      <a:off x="0" y="0"/>
                      <a:ext cx="3064510" cy="3235325"/>
                    </a:xfrm>
                    <a:prstGeom prst="rect">
                      <a:avLst/>
                    </a:prstGeom>
                  </pic:spPr>
                </pic:pic>
              </a:graphicData>
            </a:graphic>
            <wp14:sizeRelH relativeFrom="margin">
              <wp14:pctWidth>0</wp14:pctWidth>
            </wp14:sizeRelH>
            <wp14:sizeRelV relativeFrom="margin">
              <wp14:pctHeight>0</wp14:pctHeight>
            </wp14:sizeRelV>
          </wp:anchor>
        </w:drawing>
      </w:r>
      <w:r w:rsidR="009A209A" w:rsidRPr="00F93019">
        <w:t>We determined FSH and 17β-estradiol</w:t>
      </w:r>
      <w:r w:rsidR="009A209A" w:rsidRPr="00F93019">
        <w:rPr>
          <w:vertAlign w:val="subscript"/>
        </w:rPr>
        <w:t xml:space="preserve"> </w:t>
      </w:r>
      <w:r w:rsidR="009A209A" w:rsidRPr="00F93019">
        <w:t>in serum at the Core Facility for Metabolomics at the University of Bergen, Norway (</w:t>
      </w:r>
      <w:hyperlink r:id="rId9" w:history="1">
        <w:r w:rsidR="009A209A" w:rsidRPr="00F93019">
          <w:rPr>
            <w:rStyle w:val="Hyperlink"/>
            <w:color w:val="auto"/>
          </w:rPr>
          <w:t>www.uib.no/metabolomics</w:t>
        </w:r>
      </w:hyperlink>
      <w:r w:rsidR="009A209A" w:rsidRPr="00F93019">
        <w:t>), using enzyme-linked immunosorbent assays provided by Demeditec Diagnostics, (Germany) for FSH and liquid chromatography - tandem mass spectrometry for 17β-estradiol. All pipetting steps were executed fully automated on a liquid-handling robot from Hamilton Robotics using the protocols 4Elisa and G8Way. For FSH the between day coefficient of variation was 7.0% and accuracy was 106% while the corresponding values for 17β-estradiol</w:t>
      </w:r>
      <w:r w:rsidR="009A209A" w:rsidRPr="00F93019">
        <w:rPr>
          <w:vertAlign w:val="subscript"/>
        </w:rPr>
        <w:t xml:space="preserve"> </w:t>
      </w:r>
      <w:r w:rsidR="009A209A" w:rsidRPr="00F93019">
        <w:t xml:space="preserve">ranged </w:t>
      </w:r>
      <w:r w:rsidR="000C5F60" w:rsidRPr="00F93019">
        <w:t>between 1.7 – 7.8% and 100 – 105%, respectively.</w:t>
      </w:r>
      <w:r w:rsidR="00F32EEC" w:rsidRPr="00F93019">
        <w:t xml:space="preserve"> </w:t>
      </w:r>
      <w:r w:rsidR="00404255" w:rsidRPr="00F93019">
        <w:t xml:space="preserve">To visualize </w:t>
      </w:r>
      <w:r w:rsidR="009D5AF7" w:rsidRPr="00F93019">
        <w:t>performance of the reproductive ageing score (RAS)</w:t>
      </w:r>
      <w:r w:rsidR="00F32EEC" w:rsidRPr="00F93019">
        <w:t>,</w:t>
      </w:r>
      <w:r w:rsidR="00404255" w:rsidRPr="00F93019">
        <w:t xml:space="preserve"> we plotted the </w:t>
      </w:r>
      <w:r w:rsidR="009D5AF7" w:rsidRPr="00F93019">
        <w:t xml:space="preserve">RAS </w:t>
      </w:r>
      <w:r w:rsidR="00404255" w:rsidRPr="00F93019">
        <w:t xml:space="preserve">against three </w:t>
      </w:r>
      <w:r w:rsidR="00F32EEC" w:rsidRPr="00F93019">
        <w:t xml:space="preserve">commonly used </w:t>
      </w:r>
      <w:r w:rsidR="00404255" w:rsidRPr="00F93019">
        <w:t xml:space="preserve">categories </w:t>
      </w:r>
      <w:r w:rsidR="009D5AF7" w:rsidRPr="00F93019">
        <w:t>of menopausal status</w:t>
      </w:r>
      <w:r w:rsidR="00576348" w:rsidRPr="00F93019">
        <w:t>,</w:t>
      </w:r>
      <w:r w:rsidR="009D5AF7" w:rsidRPr="00F93019">
        <w:t xml:space="preserve"> </w:t>
      </w:r>
      <w:r w:rsidR="00404255" w:rsidRPr="00F93019">
        <w:t>defined by hormonal measurements</w:t>
      </w:r>
      <w:r w:rsidR="00202C2A" w:rsidRPr="00F93019">
        <w:t xml:space="preserve"> as </w:t>
      </w:r>
      <w:r w:rsidR="00202C2A" w:rsidRPr="00F93019">
        <w:rPr>
          <w:lang w:val="en-GB"/>
        </w:rPr>
        <w:t xml:space="preserve">nonmenopausal with FSH </w:t>
      </w:r>
      <w:r w:rsidR="00202C2A" w:rsidRPr="00F93019">
        <w:rPr>
          <w:rFonts w:ascii="MS Gothic" w:eastAsia="MS Gothic" w:hAnsi="MS Gothic" w:cs="MS Gothic"/>
          <w:lang w:val="en-GB"/>
        </w:rPr>
        <w:t>≤</w:t>
      </w:r>
      <w:r w:rsidR="00202C2A" w:rsidRPr="00F93019">
        <w:rPr>
          <w:lang w:val="en-GB"/>
        </w:rPr>
        <w:t xml:space="preserve">20IU/L and 17β-estradiol </w:t>
      </w:r>
      <w:r w:rsidR="00202C2A" w:rsidRPr="00F93019">
        <w:rPr>
          <w:rFonts w:ascii="MS Gothic" w:eastAsia="MS Gothic" w:hAnsi="MS Gothic" w:cs="MS Gothic"/>
          <w:lang w:val="en-GB"/>
        </w:rPr>
        <w:t>≥</w:t>
      </w:r>
      <w:r w:rsidR="00202C2A" w:rsidRPr="00F93019">
        <w:rPr>
          <w:lang w:val="en-GB"/>
        </w:rPr>
        <w:t>147pmol/L; perimenopausal with FSH from 20IU/L to 80IU/L and 17β-estradiol from</w:t>
      </w:r>
      <w:r w:rsidR="00202C2A" w:rsidRPr="00F93019">
        <w:t xml:space="preserve"> </w:t>
      </w:r>
      <w:r w:rsidR="00202C2A" w:rsidRPr="00F93019">
        <w:rPr>
          <w:lang w:val="en-GB"/>
        </w:rPr>
        <w:t xml:space="preserve">73pmol/L </w:t>
      </w:r>
      <w:r w:rsidR="00202C2A" w:rsidRPr="00F93019">
        <w:t>to</w:t>
      </w:r>
      <w:r w:rsidR="00202C2A" w:rsidRPr="00F93019">
        <w:rPr>
          <w:lang w:val="en-GB"/>
        </w:rPr>
        <w:t xml:space="preserve"> 147pmol/L; and postmenopausal with FSH </w:t>
      </w:r>
      <w:r w:rsidR="00202C2A" w:rsidRPr="00F93019">
        <w:rPr>
          <w:rFonts w:ascii="MS Gothic" w:eastAsia="MS Gothic" w:hAnsi="MS Gothic" w:cs="MS Gothic"/>
          <w:lang w:val="en-GB"/>
        </w:rPr>
        <w:t>≥</w:t>
      </w:r>
      <w:r w:rsidR="00202C2A" w:rsidRPr="00F93019">
        <w:rPr>
          <w:lang w:val="en-GB"/>
        </w:rPr>
        <w:t xml:space="preserve">80IU/L and 17β-estradiol </w:t>
      </w:r>
      <w:r w:rsidR="00202C2A" w:rsidRPr="00F93019">
        <w:rPr>
          <w:rFonts w:ascii="MS Gothic" w:eastAsia="MS Gothic" w:hAnsi="MS Gothic" w:cs="MS Gothic"/>
          <w:lang w:val="en-GB"/>
        </w:rPr>
        <w:t>≤</w:t>
      </w:r>
      <w:r w:rsidR="00202C2A" w:rsidRPr="00F93019">
        <w:rPr>
          <w:lang w:val="en-GB"/>
        </w:rPr>
        <w:t>73pmol/L.</w:t>
      </w:r>
    </w:p>
    <w:p w14:paraId="37462799" w14:textId="5766A4A6" w:rsidR="00FC7615" w:rsidRPr="00F93019" w:rsidRDefault="00202C2A" w:rsidP="0018728C">
      <w:pPr>
        <w:pStyle w:val="Heading2"/>
        <w:spacing w:line="480" w:lineRule="auto"/>
        <w:rPr>
          <w:color w:val="auto"/>
          <w:lang w:val="en-GB"/>
        </w:rPr>
      </w:pPr>
      <w:r w:rsidRPr="00F93019">
        <w:rPr>
          <w:noProof/>
          <w:color w:val="auto"/>
        </w:rPr>
        <w:lastRenderedPageBreak/>
        <w:drawing>
          <wp:anchor distT="0" distB="0" distL="114300" distR="114300" simplePos="0" relativeHeight="251659264" behindDoc="0" locked="0" layoutInCell="1" allowOverlap="1" wp14:anchorId="4D5068E1" wp14:editId="0F36FA17">
            <wp:simplePos x="0" y="0"/>
            <wp:positionH relativeFrom="margin">
              <wp:posOffset>2743835</wp:posOffset>
            </wp:positionH>
            <wp:positionV relativeFrom="margin">
              <wp:posOffset>381195</wp:posOffset>
            </wp:positionV>
            <wp:extent cx="2939415" cy="4758055"/>
            <wp:effectExtent l="0" t="0" r="0" b="4445"/>
            <wp:wrapSquare wrapText="bothSides"/>
            <wp:docPr id="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a:ext>
                      </a:extLst>
                    </a:blip>
                    <a:srcRect/>
                    <a:stretch>
                      <a:fillRect/>
                    </a:stretch>
                  </pic:blipFill>
                  <pic:spPr bwMode="auto">
                    <a:xfrm>
                      <a:off x="0" y="0"/>
                      <a:ext cx="2939415" cy="4758055"/>
                    </a:xfrm>
                    <a:prstGeom prst="rect">
                      <a:avLst/>
                    </a:prstGeom>
                    <a:noFill/>
                    <a:ln>
                      <a:noFill/>
                    </a:ln>
                  </pic:spPr>
                </pic:pic>
              </a:graphicData>
            </a:graphic>
          </wp:anchor>
        </w:drawing>
      </w:r>
      <w:r w:rsidR="0018728C" w:rsidRPr="00F93019">
        <w:rPr>
          <w:color w:val="auto"/>
          <w:lang w:val="en-GB"/>
        </w:rPr>
        <w:t>2</w:t>
      </w:r>
      <w:r w:rsidR="001A0D75" w:rsidRPr="00F93019">
        <w:rPr>
          <w:color w:val="auto"/>
          <w:lang w:val="en-GB"/>
        </w:rPr>
        <w:t>.</w:t>
      </w:r>
      <w:r w:rsidR="0018728C" w:rsidRPr="00F93019">
        <w:rPr>
          <w:color w:val="auto"/>
          <w:lang w:val="en-GB"/>
        </w:rPr>
        <w:t xml:space="preserve"> </w:t>
      </w:r>
      <w:r w:rsidR="00FC7615" w:rsidRPr="00F93019">
        <w:rPr>
          <w:color w:val="auto"/>
          <w:lang w:val="en-GB"/>
        </w:rPr>
        <w:t>Practical example:</w:t>
      </w:r>
    </w:p>
    <w:p w14:paraId="72FB598C" w14:textId="7BC56B26" w:rsidR="00FC7615" w:rsidRPr="00F93019" w:rsidRDefault="00FC7615" w:rsidP="00FC7615">
      <w:pPr>
        <w:tabs>
          <w:tab w:val="left" w:pos="252"/>
        </w:tabs>
        <w:spacing w:line="480" w:lineRule="auto"/>
        <w:rPr>
          <w:b/>
        </w:rPr>
      </w:pPr>
      <w:r w:rsidRPr="00F93019">
        <w:rPr>
          <w:b/>
        </w:rPr>
        <w:t>New-onset asthma and menopause</w:t>
      </w:r>
    </w:p>
    <w:p w14:paraId="2FA73B62" w14:textId="060397F4" w:rsidR="00FC7615" w:rsidRPr="00F93019" w:rsidRDefault="00202C2A" w:rsidP="00FC7615">
      <w:pPr>
        <w:tabs>
          <w:tab w:val="left" w:pos="252"/>
        </w:tabs>
        <w:spacing w:line="480" w:lineRule="auto"/>
        <w:jc w:val="both"/>
      </w:pPr>
      <w:r w:rsidRPr="00F93019">
        <w:rPr>
          <w:noProof/>
        </w:rPr>
        <mc:AlternateContent>
          <mc:Choice Requires="wps">
            <w:drawing>
              <wp:anchor distT="0" distB="0" distL="114300" distR="114300" simplePos="0" relativeHeight="251660288" behindDoc="0" locked="0" layoutInCell="1" allowOverlap="1" wp14:anchorId="182E3DD8" wp14:editId="04027DC8">
                <wp:simplePos x="0" y="0"/>
                <wp:positionH relativeFrom="column">
                  <wp:posOffset>2699190</wp:posOffset>
                </wp:positionH>
                <wp:positionV relativeFrom="paragraph">
                  <wp:posOffset>4563110</wp:posOffset>
                </wp:positionV>
                <wp:extent cx="3048000" cy="3429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048000" cy="342900"/>
                        </a:xfrm>
                        <a:prstGeom prst="rect">
                          <a:avLst/>
                        </a:prstGeom>
                        <a:solidFill>
                          <a:prstClr val="white"/>
                        </a:solid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txbx>
                        <w:txbxContent>
                          <w:p w14:paraId="498A5CE2" w14:textId="31D5D71A" w:rsidR="00FC7615" w:rsidRPr="00662D7D" w:rsidRDefault="000165B0" w:rsidP="00FC7615">
                            <w:pPr>
                              <w:pStyle w:val="Caption"/>
                              <w:jc w:val="center"/>
                              <w:rPr>
                                <w:noProof/>
                                <w:color w:val="auto"/>
                              </w:rPr>
                            </w:pPr>
                            <w:r>
                              <w:rPr>
                                <w:color w:val="auto"/>
                              </w:rPr>
                              <w:t>S</w:t>
                            </w:r>
                            <w:r w:rsidR="00F32EEC">
                              <w:rPr>
                                <w:color w:val="auto"/>
                              </w:rPr>
                              <w:t>2</w:t>
                            </w:r>
                            <w:r>
                              <w:rPr>
                                <w:color w:val="auto"/>
                              </w:rPr>
                              <w:t xml:space="preserve"> Fig</w:t>
                            </w:r>
                            <w:r w:rsidR="00FC7615">
                              <w:rPr>
                                <w:color w:val="auto"/>
                              </w:rPr>
                              <w:t xml:space="preserve">. Odds ratio of new-onset asthma according to </w:t>
                            </w:r>
                            <w:r w:rsidR="00FC7615" w:rsidRPr="00662D7D">
                              <w:rPr>
                                <w:color w:val="auto"/>
                              </w:rPr>
                              <w:t xml:space="preserve">change in menopausal status (n = </w:t>
                            </w:r>
                            <w:r w:rsidR="00FC7615" w:rsidRPr="00C9048A">
                              <w:rPr>
                                <w:color w:val="auto"/>
                              </w:rPr>
                              <w:t>2085</w:t>
                            </w:r>
                            <w:r w:rsidR="00FC7615" w:rsidRPr="00662D7D">
                              <w:rPr>
                                <w:color w:val="auto"/>
                              </w:rPr>
                              <w:t>)</w:t>
                            </w:r>
                            <w:r w:rsidR="00FC7615">
                              <w:rPr>
                                <w:color w:val="auto"/>
                              </w:rPr>
                              <w:t xml:space="preserve"> incl. 95% confidence interval</w:t>
                            </w:r>
                            <w:r w:rsidR="00FC7615" w:rsidRPr="00662D7D">
                              <w:rPr>
                                <w:color w:val="auto"/>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2E3DD8" id="Text Box 1" o:spid="_x0000_s1027" type="#_x0000_t202" style="position:absolute;left:0;text-align:left;margin-left:212.55pt;margin-top:359.3pt;width:240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" stroked="f">
                <v:textbox inset="0,0,0,0">
                  <w:txbxContent>
                    <w:p w14:paraId="498A5CE2" w14:textId="31D5D71A" w:rsidR="00FC7615" w:rsidRPr="00662D7D" w:rsidRDefault="000165B0" w:rsidP="00FC7615">
                      <w:pPr>
                        <w:pStyle w:val="Caption"/>
                        <w:jc w:val="center"/>
                        <w:rPr>
                          <w:noProof/>
                          <w:color w:val="auto"/>
                        </w:rPr>
                      </w:pPr>
                      <w:r>
                        <w:rPr>
                          <w:color w:val="auto"/>
                        </w:rPr>
                        <w:t>S</w:t>
                      </w:r>
                      <w:r w:rsidR="00F32EEC">
                        <w:rPr>
                          <w:color w:val="auto"/>
                        </w:rPr>
                        <w:t>2</w:t>
                      </w:r>
                      <w:r>
                        <w:rPr>
                          <w:color w:val="auto"/>
                        </w:rPr>
                        <w:t xml:space="preserve"> Fig</w:t>
                      </w:r>
                      <w:r w:rsidR="00FC7615">
                        <w:rPr>
                          <w:color w:val="auto"/>
                        </w:rPr>
                        <w:t xml:space="preserve">. Odds ratio of new-onset asthma according to </w:t>
                      </w:r>
                      <w:r w:rsidR="00FC7615" w:rsidRPr="00662D7D">
                        <w:rPr>
                          <w:color w:val="auto"/>
                        </w:rPr>
                        <w:t xml:space="preserve">change in menopausal status (n = </w:t>
                      </w:r>
                      <w:r w:rsidR="00FC7615" w:rsidRPr="00C9048A">
                        <w:rPr>
                          <w:color w:val="auto"/>
                        </w:rPr>
                        <w:t>2085</w:t>
                      </w:r>
                      <w:r w:rsidR="00FC7615" w:rsidRPr="00662D7D">
                        <w:rPr>
                          <w:color w:val="auto"/>
                        </w:rPr>
                        <w:t>)</w:t>
                      </w:r>
                      <w:r w:rsidR="00FC7615">
                        <w:rPr>
                          <w:color w:val="auto"/>
                        </w:rPr>
                        <w:t xml:space="preserve"> incl. 95% confidence interval</w:t>
                      </w:r>
                      <w:r w:rsidR="00FC7615" w:rsidRPr="00662D7D">
                        <w:rPr>
                          <w:color w:val="auto"/>
                        </w:rPr>
                        <w:t xml:space="preserve">. </w:t>
                      </w:r>
                    </w:p>
                  </w:txbxContent>
                </v:textbox>
                <w10:wrap type="square"/>
              </v:shape>
            </w:pict>
          </mc:Fallback>
        </mc:AlternateContent>
      </w:r>
      <w:r w:rsidR="00FC7615" w:rsidRPr="00F93019">
        <w:t xml:space="preserve">To demonstrate the </w:t>
      </w:r>
      <w:r w:rsidR="00997C64" w:rsidRPr="00F93019">
        <w:t xml:space="preserve">utility of the </w:t>
      </w:r>
      <w:r w:rsidR="00AE2833" w:rsidRPr="00F93019">
        <w:t>reproductive aging</w:t>
      </w:r>
      <w:r w:rsidR="00997C64" w:rsidRPr="00F93019">
        <w:t xml:space="preserve"> score</w:t>
      </w:r>
      <w:r w:rsidR="00FC7615" w:rsidRPr="00F93019">
        <w:t xml:space="preserve">, we </w:t>
      </w:r>
      <w:r w:rsidR="00997C64" w:rsidRPr="00F93019">
        <w:t>re-evaluated</w:t>
      </w:r>
      <w:r w:rsidR="00FC7615" w:rsidRPr="00F93019">
        <w:t xml:space="preserve"> the association between menopause and new-onset asthma, as previously published by our group</w:t>
      </w:r>
      <w:r w:rsidR="00997C64" w:rsidRPr="00F93019">
        <w:t>,</w:t>
      </w:r>
      <w:r w:rsidR="00FC7615" w:rsidRPr="00F93019">
        <w:t xml:space="preserve"> using 2085 women from the RHINE study</w:t>
      </w:r>
      <w:r w:rsidR="00EB1664" w:rsidRPr="00F93019">
        <w:t xml:space="preserve"> (Triebner et al 2015, J Allergy Clin Immunol)</w:t>
      </w:r>
      <w:r w:rsidR="00FC7615" w:rsidRPr="00F93019">
        <w:t xml:space="preserve">. The dichotomous outcome in the original analysis was new-onset asthma. The predictor variable was menopausal status (nonmenopausal, menopausal transition, early postmenopause and late postmenopause). The results show that women in the menopausal transition and postmenopausal women have a two to three times higher risk of developing new-onset asthma (Figure </w:t>
      </w:r>
      <w:r w:rsidR="00EB1664" w:rsidRPr="00F93019">
        <w:t>1</w:t>
      </w:r>
      <w:r w:rsidR="00FC7615" w:rsidRPr="00F93019">
        <w:t>). As a comparison we performed the analysis on the exact same data, with the exact same adjustments, using the reproductive aging score instead of the categorical variable. The results continuously cover the whole range of reproductive aging (Fi</w:t>
      </w:r>
      <w:r w:rsidR="00F32EEC" w:rsidRPr="00F93019">
        <w:t>g</w:t>
      </w:r>
      <w:r w:rsidR="00FC7615" w:rsidRPr="00F93019">
        <w:t xml:space="preserve"> </w:t>
      </w:r>
      <w:r w:rsidR="00EB1664" w:rsidRPr="00F93019">
        <w:t>2</w:t>
      </w:r>
      <w:r w:rsidR="00FC7615" w:rsidRPr="00F93019">
        <w:t xml:space="preserve">). It is clearly recognizable that the probability of developing new-onset asthma is higher for women who score higher. In addition, </w:t>
      </w:r>
      <w:r w:rsidR="00E13A0B" w:rsidRPr="00F93019">
        <w:t>a</w:t>
      </w:r>
      <w:r w:rsidR="00FC7615" w:rsidRPr="00F93019">
        <w:t xml:space="preserve"> continuous development can be observed. The seamless increments of the score allow estimations of when and how steeply the probability increases. Focusing on the results of a score between 0.9</w:t>
      </w:r>
      <w:r w:rsidR="00EB1664" w:rsidRPr="00F93019">
        <w:t>0</w:t>
      </w:r>
      <w:r w:rsidR="00FC7615" w:rsidRPr="00F93019">
        <w:t xml:space="preserve"> and 1.0</w:t>
      </w:r>
      <w:r w:rsidR="00EB1664" w:rsidRPr="00F93019">
        <w:t>0</w:t>
      </w:r>
      <w:r w:rsidR="00FC7615" w:rsidRPr="00F93019">
        <w:t xml:space="preserve">, Fig </w:t>
      </w:r>
      <w:r w:rsidR="00E13A0B" w:rsidRPr="00F93019">
        <w:t>3</w:t>
      </w:r>
      <w:r w:rsidR="00FC7615" w:rsidRPr="00F93019">
        <w:t xml:space="preserve"> further indicates that the association is not linear, as this probability eventually decreases again. Such an association, explaining the large </w:t>
      </w:r>
      <w:r w:rsidR="00FC7615" w:rsidRPr="00F93019">
        <w:lastRenderedPageBreak/>
        <w:t>confidence interval for the late postmenopausal group, is only</w:t>
      </w:r>
      <w:r w:rsidR="00C624A0" w:rsidRPr="00F93019">
        <w:t xml:space="preserve"> </w:t>
      </w:r>
      <w:r w:rsidR="00FC7615" w:rsidRPr="00F93019">
        <w:t>d</w:t>
      </w:r>
      <w:r w:rsidR="00454806" w:rsidRPr="00F93019">
        <w:t>emonstrable</w:t>
      </w:r>
      <w:r w:rsidR="00FC7615" w:rsidRPr="00F93019">
        <w:t xml:space="preserve"> if the predictor variable is continuous. </w:t>
      </w:r>
    </w:p>
    <w:p w14:paraId="3D9DEB41" w14:textId="77777777" w:rsidR="00FC7615" w:rsidRPr="00F93019" w:rsidRDefault="00FC7615" w:rsidP="00FC7615">
      <w:pPr>
        <w:keepNext/>
        <w:tabs>
          <w:tab w:val="left" w:pos="252"/>
        </w:tabs>
        <w:spacing w:line="480" w:lineRule="auto"/>
        <w:jc w:val="center"/>
      </w:pPr>
      <w:r w:rsidRPr="00F93019">
        <w:rPr>
          <w:b/>
          <w:noProof/>
        </w:rPr>
        <w:drawing>
          <wp:inline distT="0" distB="0" distL="0" distR="0" wp14:anchorId="0DD9504D" wp14:editId="64EA6294">
            <wp:extent cx="5715000" cy="3411754"/>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screen">
                      <a:extLst>
                        <a:ext uri="{28A0092B-C50C-407E-A947-70E740481C1C}">
                          <a14:useLocalDpi xmlns:a14="http://schemas.microsoft.com/office/drawing/2010/main"/>
                        </a:ext>
                      </a:extLst>
                    </a:blip>
                    <a:srcRect/>
                    <a:stretch>
                      <a:fillRect/>
                    </a:stretch>
                  </pic:blipFill>
                  <pic:spPr bwMode="auto">
                    <a:xfrm>
                      <a:off x="0" y="0"/>
                      <a:ext cx="5715386" cy="3411984"/>
                    </a:xfrm>
                    <a:prstGeom prst="rect">
                      <a:avLst/>
                    </a:prstGeom>
                    <a:noFill/>
                    <a:ln>
                      <a:noFill/>
                    </a:ln>
                  </pic:spPr>
                </pic:pic>
              </a:graphicData>
            </a:graphic>
          </wp:inline>
        </w:drawing>
      </w:r>
    </w:p>
    <w:p w14:paraId="0B90E776" w14:textId="2E797670" w:rsidR="00FC7615" w:rsidRPr="00F93019" w:rsidRDefault="000165B0" w:rsidP="00FC7615">
      <w:pPr>
        <w:tabs>
          <w:tab w:val="left" w:pos="252"/>
        </w:tabs>
        <w:jc w:val="both"/>
        <w:rPr>
          <w:b/>
          <w:sz w:val="20"/>
          <w:szCs w:val="20"/>
        </w:rPr>
      </w:pPr>
      <w:r w:rsidRPr="00F93019">
        <w:rPr>
          <w:b/>
          <w:sz w:val="20"/>
          <w:szCs w:val="20"/>
        </w:rPr>
        <w:t>S</w:t>
      </w:r>
      <w:r w:rsidR="00202C2A" w:rsidRPr="00F93019">
        <w:rPr>
          <w:b/>
          <w:sz w:val="20"/>
          <w:szCs w:val="20"/>
        </w:rPr>
        <w:t>3</w:t>
      </w:r>
      <w:r w:rsidRPr="00F93019">
        <w:rPr>
          <w:b/>
          <w:sz w:val="20"/>
          <w:szCs w:val="20"/>
        </w:rPr>
        <w:t xml:space="preserve"> Fig</w:t>
      </w:r>
      <w:r w:rsidR="00EB1664" w:rsidRPr="00F93019">
        <w:rPr>
          <w:b/>
          <w:sz w:val="20"/>
          <w:szCs w:val="20"/>
        </w:rPr>
        <w:t>.</w:t>
      </w:r>
      <w:r w:rsidR="00FC7615" w:rsidRPr="00F93019">
        <w:rPr>
          <w:b/>
          <w:sz w:val="20"/>
          <w:szCs w:val="20"/>
        </w:rPr>
        <w:t xml:space="preserve"> Probability of new-onset asthma by reproductive aging score for 2085 women</w:t>
      </w:r>
      <w:r w:rsidR="00C624A0" w:rsidRPr="00F93019">
        <w:rPr>
          <w:b/>
          <w:sz w:val="20"/>
          <w:szCs w:val="20"/>
        </w:rPr>
        <w:t>,</w:t>
      </w:r>
      <w:r w:rsidR="00FC7615" w:rsidRPr="00F93019">
        <w:rPr>
          <w:b/>
          <w:sz w:val="20"/>
          <w:szCs w:val="20"/>
        </w:rPr>
        <w:t xml:space="preserve"> incl. 95% confidence </w:t>
      </w:r>
      <w:r w:rsidR="00AE2833" w:rsidRPr="00F93019">
        <w:rPr>
          <w:b/>
          <w:sz w:val="20"/>
          <w:szCs w:val="20"/>
        </w:rPr>
        <w:t>band</w:t>
      </w:r>
      <w:r w:rsidR="00AE2833" w:rsidRPr="00F93019">
        <w:rPr>
          <w:bCs/>
          <w:sz w:val="20"/>
          <w:szCs w:val="20"/>
        </w:rPr>
        <w:t xml:space="preserve">, calculated </w:t>
      </w:r>
      <w:r w:rsidR="00C624A0" w:rsidRPr="00F93019">
        <w:rPr>
          <w:bCs/>
          <w:sz w:val="20"/>
          <w:szCs w:val="20"/>
        </w:rPr>
        <w:t>using</w:t>
      </w:r>
      <w:r w:rsidR="00AE2833" w:rsidRPr="00F93019">
        <w:rPr>
          <w:bCs/>
          <w:sz w:val="20"/>
          <w:szCs w:val="20"/>
        </w:rPr>
        <w:t xml:space="preserve"> t-based </w:t>
      </w:r>
      <w:r w:rsidR="00FC7615" w:rsidRPr="00F93019">
        <w:rPr>
          <w:bCs/>
          <w:sz w:val="20"/>
          <w:szCs w:val="20"/>
        </w:rPr>
        <w:t xml:space="preserve">locally </w:t>
      </w:r>
      <w:r w:rsidR="00AE2833" w:rsidRPr="00F93019">
        <w:rPr>
          <w:bCs/>
          <w:sz w:val="20"/>
          <w:szCs w:val="20"/>
        </w:rPr>
        <w:t xml:space="preserve">estimated </w:t>
      </w:r>
      <w:r w:rsidR="00FC7615" w:rsidRPr="00F93019">
        <w:rPr>
          <w:bCs/>
          <w:sz w:val="20"/>
          <w:szCs w:val="20"/>
        </w:rPr>
        <w:t>scatterplot smoothing</w:t>
      </w:r>
      <w:r w:rsidR="00AE2833" w:rsidRPr="00F93019">
        <w:rPr>
          <w:bCs/>
          <w:sz w:val="20"/>
          <w:szCs w:val="20"/>
        </w:rPr>
        <w:t>.</w:t>
      </w:r>
    </w:p>
    <w:p w14:paraId="442439FC" w14:textId="47F012B3" w:rsidR="00380ADB" w:rsidRPr="00F93019" w:rsidRDefault="00380ADB" w:rsidP="00380ADB">
      <w:pPr>
        <w:pStyle w:val="Caption"/>
        <w:keepNext/>
        <w:rPr>
          <w:color w:val="auto"/>
        </w:rPr>
      </w:pPr>
    </w:p>
    <w:p w14:paraId="2BC4CE6E" w14:textId="01C9382E" w:rsidR="001A0D75" w:rsidRPr="00F93019" w:rsidRDefault="00FC7615" w:rsidP="001A4201">
      <w:pPr>
        <w:spacing w:line="480" w:lineRule="auto"/>
        <w:jc w:val="both"/>
        <w:rPr>
          <w:b/>
        </w:rPr>
      </w:pPr>
      <w:r w:rsidRPr="00F93019">
        <w:rPr>
          <w:b/>
        </w:rPr>
        <w:br w:type="page"/>
      </w:r>
    </w:p>
    <w:p w14:paraId="4DA5E2D1" w14:textId="2012FAF5" w:rsidR="000156E9" w:rsidRPr="00F93019" w:rsidRDefault="000156E9" w:rsidP="001A0D75">
      <w:pPr>
        <w:pStyle w:val="Heading2"/>
        <w:spacing w:line="480" w:lineRule="auto"/>
        <w:rPr>
          <w:color w:val="auto"/>
          <w:lang w:val="en-GB"/>
        </w:rPr>
      </w:pPr>
      <w:r w:rsidRPr="00F93019">
        <w:rPr>
          <w:color w:val="auto"/>
          <w:lang w:val="en-GB"/>
        </w:rPr>
        <w:lastRenderedPageBreak/>
        <w:t>3. Code for adjusting the datasets</w:t>
      </w:r>
    </w:p>
    <w:p w14:paraId="4280BF05" w14:textId="77777777" w:rsidR="000156E9" w:rsidRPr="00F93019" w:rsidRDefault="000156E9" w:rsidP="000156E9">
      <w:pPr>
        <w:rPr>
          <w:lang w:val="en-GB"/>
        </w:rPr>
      </w:pPr>
    </w:p>
    <w:p w14:paraId="602CFB28" w14:textId="77777777" w:rsidR="000156E9" w:rsidRPr="00F93019" w:rsidRDefault="000156E9" w:rsidP="000156E9">
      <w:pPr>
        <w:rPr>
          <w:lang w:val="en-GB"/>
        </w:rPr>
      </w:pPr>
      <w:r w:rsidRPr="00F93019">
        <w:rPr>
          <w:lang w:val="en-GB"/>
        </w:rPr>
        <w:t>### Reproductive aging score ###</w:t>
      </w:r>
    </w:p>
    <w:p w14:paraId="38AC0D4A" w14:textId="77777777" w:rsidR="000156E9" w:rsidRPr="00F93019" w:rsidRDefault="000156E9" w:rsidP="000156E9">
      <w:pPr>
        <w:rPr>
          <w:lang w:val="en-GB"/>
        </w:rPr>
      </w:pPr>
      <w:r w:rsidRPr="00F93019">
        <w:rPr>
          <w:lang w:val="en-GB"/>
        </w:rPr>
        <w:t>### Kai Triebner             ###</w:t>
      </w:r>
    </w:p>
    <w:p w14:paraId="3B86AEF8" w14:textId="77777777" w:rsidR="000156E9" w:rsidRPr="00F93019" w:rsidRDefault="000156E9" w:rsidP="000156E9">
      <w:pPr>
        <w:rPr>
          <w:lang w:val="en-GB"/>
        </w:rPr>
      </w:pPr>
      <w:r w:rsidRPr="00F93019">
        <w:rPr>
          <w:lang w:val="en-GB"/>
        </w:rPr>
        <w:t>### University of Bergen     ###</w:t>
      </w:r>
    </w:p>
    <w:p w14:paraId="38F326D4" w14:textId="77777777" w:rsidR="000156E9" w:rsidRPr="00F93019" w:rsidRDefault="000156E9" w:rsidP="000156E9">
      <w:pPr>
        <w:rPr>
          <w:lang w:val="en-GB"/>
        </w:rPr>
      </w:pPr>
    </w:p>
    <w:p w14:paraId="63255879" w14:textId="77777777" w:rsidR="000156E9" w:rsidRPr="00F93019" w:rsidRDefault="000156E9" w:rsidP="000156E9">
      <w:pPr>
        <w:rPr>
          <w:lang w:val="en-GB"/>
        </w:rPr>
      </w:pPr>
      <w:r w:rsidRPr="00F93019">
        <w:rPr>
          <w:lang w:val="en-GB"/>
        </w:rPr>
        <w:t>## load development data</w:t>
      </w:r>
    </w:p>
    <w:p w14:paraId="2AC00269" w14:textId="77777777" w:rsidR="000156E9" w:rsidRPr="00F93019" w:rsidRDefault="000156E9" w:rsidP="000156E9">
      <w:pPr>
        <w:rPr>
          <w:lang w:val="en-GB"/>
        </w:rPr>
      </w:pPr>
      <w:proofErr w:type="spellStart"/>
      <w:proofErr w:type="gramStart"/>
      <w:r w:rsidRPr="00F93019">
        <w:rPr>
          <w:lang w:val="en-GB"/>
        </w:rPr>
        <w:t>df.development</w:t>
      </w:r>
      <w:proofErr w:type="spellEnd"/>
      <w:proofErr w:type="gramEnd"/>
      <w:r w:rsidRPr="00F93019">
        <w:rPr>
          <w:lang w:val="en-GB"/>
        </w:rPr>
        <w:t xml:space="preserve"> &lt;- </w:t>
      </w:r>
      <w:proofErr w:type="spellStart"/>
      <w:r w:rsidRPr="00F93019">
        <w:rPr>
          <w:lang w:val="en-GB"/>
        </w:rPr>
        <w:t>data.frame</w:t>
      </w:r>
      <w:proofErr w:type="spellEnd"/>
      <w:r w:rsidRPr="00F93019">
        <w:rPr>
          <w:lang w:val="en-GB"/>
        </w:rPr>
        <w:t>(df1)</w:t>
      </w:r>
    </w:p>
    <w:p w14:paraId="23293191" w14:textId="77777777" w:rsidR="000156E9" w:rsidRPr="00F93019" w:rsidRDefault="000156E9" w:rsidP="000156E9">
      <w:pPr>
        <w:rPr>
          <w:lang w:val="en-GB"/>
        </w:rPr>
      </w:pPr>
    </w:p>
    <w:p w14:paraId="7E5F3CB9" w14:textId="77777777" w:rsidR="000156E9" w:rsidRPr="00F93019" w:rsidRDefault="000156E9" w:rsidP="000156E9">
      <w:pPr>
        <w:rPr>
          <w:lang w:val="en-GB"/>
        </w:rPr>
      </w:pPr>
      <w:r w:rsidRPr="00F93019">
        <w:rPr>
          <w:lang w:val="en-GB"/>
        </w:rPr>
        <w:t>## drop overlap</w:t>
      </w:r>
    </w:p>
    <w:p w14:paraId="26A97620" w14:textId="77777777" w:rsidR="000156E9" w:rsidRPr="00F93019" w:rsidRDefault="000156E9" w:rsidP="000156E9">
      <w:pPr>
        <w:rPr>
          <w:lang w:val="en-GB"/>
        </w:rPr>
      </w:pPr>
      <w:proofErr w:type="spellStart"/>
      <w:proofErr w:type="gramStart"/>
      <w:r w:rsidRPr="00F93019">
        <w:rPr>
          <w:lang w:val="en-GB"/>
        </w:rPr>
        <w:t>df.development</w:t>
      </w:r>
      <w:proofErr w:type="spellEnd"/>
      <w:proofErr w:type="gramEnd"/>
      <w:r w:rsidRPr="00F93019">
        <w:rPr>
          <w:lang w:val="en-GB"/>
        </w:rPr>
        <w:t xml:space="preserve"> &lt;- subset(</w:t>
      </w:r>
      <w:proofErr w:type="spellStart"/>
      <w:r w:rsidRPr="00F93019">
        <w:rPr>
          <w:lang w:val="en-GB"/>
        </w:rPr>
        <w:t>df.development</w:t>
      </w:r>
      <w:proofErr w:type="spellEnd"/>
      <w:r w:rsidRPr="00F93019">
        <w:rPr>
          <w:lang w:val="en-GB"/>
        </w:rPr>
        <w:t xml:space="preserve">, </w:t>
      </w:r>
      <w:proofErr w:type="spellStart"/>
      <w:r w:rsidRPr="00F93019">
        <w:rPr>
          <w:lang w:val="en-GB"/>
        </w:rPr>
        <w:t>df.development$ecrhs</w:t>
      </w:r>
      <w:proofErr w:type="spellEnd"/>
      <w:r w:rsidRPr="00F93019">
        <w:rPr>
          <w:lang w:val="en-GB"/>
        </w:rPr>
        <w:t>==0)</w:t>
      </w:r>
    </w:p>
    <w:p w14:paraId="4E257946" w14:textId="77777777" w:rsidR="000156E9" w:rsidRPr="00F93019" w:rsidRDefault="000156E9" w:rsidP="000156E9">
      <w:pPr>
        <w:rPr>
          <w:lang w:val="en-GB"/>
        </w:rPr>
      </w:pPr>
    </w:p>
    <w:p w14:paraId="0EAA4F7E" w14:textId="77777777" w:rsidR="000156E9" w:rsidRPr="00F93019" w:rsidRDefault="000156E9" w:rsidP="000156E9">
      <w:pPr>
        <w:rPr>
          <w:lang w:val="en-GB"/>
        </w:rPr>
      </w:pPr>
      <w:r w:rsidRPr="00F93019">
        <w:rPr>
          <w:lang w:val="en-GB"/>
        </w:rPr>
        <w:t>## exclude women answering "No, they have never been regular." to the question: "Do you have regular menstruations?"</w:t>
      </w:r>
    </w:p>
    <w:p w14:paraId="36B85F2E" w14:textId="77777777" w:rsidR="000156E9" w:rsidRPr="00F93019" w:rsidRDefault="000156E9" w:rsidP="000156E9">
      <w:pPr>
        <w:rPr>
          <w:lang w:val="en-GB"/>
        </w:rPr>
      </w:pPr>
      <w:proofErr w:type="spellStart"/>
      <w:proofErr w:type="gramStart"/>
      <w:r w:rsidRPr="00F93019">
        <w:rPr>
          <w:lang w:val="en-GB"/>
        </w:rPr>
        <w:t>df.development</w:t>
      </w:r>
      <w:proofErr w:type="spellEnd"/>
      <w:proofErr w:type="gramEnd"/>
      <w:r w:rsidRPr="00F93019">
        <w:rPr>
          <w:lang w:val="en-GB"/>
        </w:rPr>
        <w:t xml:space="preserve"> &lt;- subset(</w:t>
      </w:r>
      <w:proofErr w:type="spellStart"/>
      <w:r w:rsidRPr="00F93019">
        <w:rPr>
          <w:lang w:val="en-GB"/>
        </w:rPr>
        <w:t>df.development</w:t>
      </w:r>
      <w:proofErr w:type="spellEnd"/>
      <w:r w:rsidRPr="00F93019">
        <w:rPr>
          <w:lang w:val="en-GB"/>
        </w:rPr>
        <w:t xml:space="preserve">, </w:t>
      </w:r>
      <w:proofErr w:type="spellStart"/>
      <w:r w:rsidRPr="00F93019">
        <w:rPr>
          <w:lang w:val="en-GB"/>
        </w:rPr>
        <w:t>df.development$reg.mens</w:t>
      </w:r>
      <w:proofErr w:type="spellEnd"/>
      <w:r w:rsidRPr="00F93019">
        <w:rPr>
          <w:lang w:val="en-GB"/>
        </w:rPr>
        <w:t>=="Yes" |</w:t>
      </w:r>
    </w:p>
    <w:p w14:paraId="5A282959" w14:textId="77777777" w:rsidR="000156E9" w:rsidRPr="00F93019" w:rsidRDefault="000156E9" w:rsidP="000156E9">
      <w:pPr>
        <w:rPr>
          <w:lang w:val="en-GB"/>
        </w:rPr>
      </w:pPr>
      <w:r w:rsidRPr="00F93019">
        <w:rPr>
          <w:lang w:val="en-GB"/>
        </w:rPr>
        <w:t xml:space="preserve">                                         </w:t>
      </w:r>
      <w:proofErr w:type="spellStart"/>
      <w:proofErr w:type="gramStart"/>
      <w:r w:rsidRPr="00F93019">
        <w:rPr>
          <w:lang w:val="en-GB"/>
        </w:rPr>
        <w:t>df.development</w:t>
      </w:r>
      <w:proofErr w:type="gramEnd"/>
      <w:r w:rsidRPr="00F93019">
        <w:rPr>
          <w:lang w:val="en-GB"/>
        </w:rPr>
        <w:t>$reg.mens</w:t>
      </w:r>
      <w:proofErr w:type="spellEnd"/>
      <w:r w:rsidRPr="00F93019">
        <w:rPr>
          <w:lang w:val="en-GB"/>
        </w:rPr>
        <w:t>=="No, they have been irregular for a few months" |</w:t>
      </w:r>
    </w:p>
    <w:p w14:paraId="51C719AA" w14:textId="77777777" w:rsidR="000156E9" w:rsidRPr="00F93019" w:rsidRDefault="000156E9" w:rsidP="000156E9">
      <w:pPr>
        <w:rPr>
          <w:lang w:val="en-GB"/>
        </w:rPr>
      </w:pPr>
      <w:r w:rsidRPr="00F93019">
        <w:rPr>
          <w:lang w:val="en-GB"/>
        </w:rPr>
        <w:t xml:space="preserve">                                         </w:t>
      </w:r>
      <w:proofErr w:type="spellStart"/>
      <w:proofErr w:type="gramStart"/>
      <w:r w:rsidRPr="00F93019">
        <w:rPr>
          <w:lang w:val="en-GB"/>
        </w:rPr>
        <w:t>df.development</w:t>
      </w:r>
      <w:proofErr w:type="gramEnd"/>
      <w:r w:rsidRPr="00F93019">
        <w:rPr>
          <w:lang w:val="en-GB"/>
        </w:rPr>
        <w:t>$reg.mens</w:t>
      </w:r>
      <w:proofErr w:type="spellEnd"/>
      <w:r w:rsidRPr="00F93019">
        <w:rPr>
          <w:lang w:val="en-GB"/>
        </w:rPr>
        <w:t>=="No, my periods have stopped")</w:t>
      </w:r>
    </w:p>
    <w:p w14:paraId="5E3082E5" w14:textId="77777777" w:rsidR="000156E9" w:rsidRPr="00F93019" w:rsidRDefault="000156E9" w:rsidP="000156E9">
      <w:pPr>
        <w:rPr>
          <w:lang w:val="en-GB"/>
        </w:rPr>
      </w:pPr>
      <w:proofErr w:type="spellStart"/>
      <w:proofErr w:type="gramStart"/>
      <w:r w:rsidRPr="00F93019">
        <w:rPr>
          <w:lang w:val="en-GB"/>
        </w:rPr>
        <w:t>df.development</w:t>
      </w:r>
      <w:proofErr w:type="spellEnd"/>
      <w:proofErr w:type="gramEnd"/>
      <w:r w:rsidRPr="00F93019">
        <w:rPr>
          <w:lang w:val="en-GB"/>
        </w:rPr>
        <w:t xml:space="preserve"> &lt;- subset(</w:t>
      </w:r>
      <w:proofErr w:type="spellStart"/>
      <w:r w:rsidRPr="00F93019">
        <w:rPr>
          <w:lang w:val="en-GB"/>
        </w:rPr>
        <w:t>df.development</w:t>
      </w:r>
      <w:proofErr w:type="spellEnd"/>
      <w:r w:rsidRPr="00F93019">
        <w:rPr>
          <w:lang w:val="en-GB"/>
        </w:rPr>
        <w:t xml:space="preserve">, </w:t>
      </w:r>
      <w:proofErr w:type="spellStart"/>
      <w:r w:rsidRPr="00F93019">
        <w:rPr>
          <w:lang w:val="en-GB"/>
        </w:rPr>
        <w:t>df.development$pregnant</w:t>
      </w:r>
      <w:proofErr w:type="spellEnd"/>
      <w:r w:rsidRPr="00F93019">
        <w:rPr>
          <w:lang w:val="en-GB"/>
        </w:rPr>
        <w:t>=="No")</w:t>
      </w:r>
    </w:p>
    <w:p w14:paraId="061A79DD" w14:textId="77777777" w:rsidR="000156E9" w:rsidRPr="00F93019" w:rsidRDefault="000156E9" w:rsidP="000156E9">
      <w:pPr>
        <w:rPr>
          <w:lang w:val="en-GB"/>
        </w:rPr>
      </w:pPr>
      <w:proofErr w:type="spellStart"/>
      <w:proofErr w:type="gramStart"/>
      <w:r w:rsidRPr="00F93019">
        <w:rPr>
          <w:lang w:val="en-GB"/>
        </w:rPr>
        <w:t>df.development</w:t>
      </w:r>
      <w:proofErr w:type="spellEnd"/>
      <w:proofErr w:type="gramEnd"/>
      <w:r w:rsidRPr="00F93019">
        <w:rPr>
          <w:lang w:val="en-GB"/>
        </w:rPr>
        <w:t xml:space="preserve"> &lt;- subset(</w:t>
      </w:r>
      <w:proofErr w:type="spellStart"/>
      <w:r w:rsidRPr="00F93019">
        <w:rPr>
          <w:lang w:val="en-GB"/>
        </w:rPr>
        <w:t>df.development</w:t>
      </w:r>
      <w:proofErr w:type="spellEnd"/>
      <w:r w:rsidRPr="00F93019">
        <w:rPr>
          <w:lang w:val="en-GB"/>
        </w:rPr>
        <w:t xml:space="preserve">, </w:t>
      </w:r>
      <w:proofErr w:type="spellStart"/>
      <w:r w:rsidRPr="00F93019">
        <w:rPr>
          <w:lang w:val="en-GB"/>
        </w:rPr>
        <w:t>df.development$breastfeeding</w:t>
      </w:r>
      <w:proofErr w:type="spellEnd"/>
      <w:r w:rsidRPr="00F93019">
        <w:rPr>
          <w:lang w:val="en-GB"/>
        </w:rPr>
        <w:t>=="No")</w:t>
      </w:r>
    </w:p>
    <w:p w14:paraId="40C1D1A0" w14:textId="77777777" w:rsidR="000156E9" w:rsidRPr="00F93019" w:rsidRDefault="000156E9" w:rsidP="000156E9">
      <w:pPr>
        <w:rPr>
          <w:lang w:val="en-GB"/>
        </w:rPr>
      </w:pPr>
      <w:proofErr w:type="spellStart"/>
      <w:proofErr w:type="gramStart"/>
      <w:r w:rsidRPr="00F93019">
        <w:rPr>
          <w:lang w:val="en-GB"/>
        </w:rPr>
        <w:t>df.development</w:t>
      </w:r>
      <w:proofErr w:type="spellEnd"/>
      <w:proofErr w:type="gramEnd"/>
      <w:r w:rsidRPr="00F93019">
        <w:rPr>
          <w:lang w:val="en-GB"/>
        </w:rPr>
        <w:t xml:space="preserve"> &lt;- subset(</w:t>
      </w:r>
      <w:proofErr w:type="spellStart"/>
      <w:r w:rsidRPr="00F93019">
        <w:rPr>
          <w:lang w:val="en-GB"/>
        </w:rPr>
        <w:t>df.development</w:t>
      </w:r>
      <w:proofErr w:type="spellEnd"/>
      <w:r w:rsidRPr="00F93019">
        <w:rPr>
          <w:lang w:val="en-GB"/>
        </w:rPr>
        <w:t xml:space="preserve">, </w:t>
      </w:r>
      <w:proofErr w:type="spellStart"/>
      <w:r w:rsidRPr="00F93019">
        <w:rPr>
          <w:lang w:val="en-GB"/>
        </w:rPr>
        <w:t>df.development$current.contraception</w:t>
      </w:r>
      <w:proofErr w:type="spellEnd"/>
      <w:r w:rsidRPr="00F93019">
        <w:rPr>
          <w:lang w:val="en-GB"/>
        </w:rPr>
        <w:t>=="No")</w:t>
      </w:r>
    </w:p>
    <w:p w14:paraId="6693C5C2" w14:textId="77777777" w:rsidR="000156E9" w:rsidRPr="00F93019" w:rsidRDefault="000156E9" w:rsidP="000156E9">
      <w:pPr>
        <w:rPr>
          <w:lang w:val="en-GB"/>
        </w:rPr>
      </w:pPr>
      <w:proofErr w:type="spellStart"/>
      <w:proofErr w:type="gramStart"/>
      <w:r w:rsidRPr="00F93019">
        <w:rPr>
          <w:lang w:val="en-GB"/>
        </w:rPr>
        <w:t>df.development</w:t>
      </w:r>
      <w:proofErr w:type="spellEnd"/>
      <w:proofErr w:type="gramEnd"/>
      <w:r w:rsidRPr="00F93019">
        <w:rPr>
          <w:lang w:val="en-GB"/>
        </w:rPr>
        <w:t xml:space="preserve"> &lt;- subset(</w:t>
      </w:r>
      <w:proofErr w:type="spellStart"/>
      <w:r w:rsidRPr="00F93019">
        <w:rPr>
          <w:lang w:val="en-GB"/>
        </w:rPr>
        <w:t>df.development</w:t>
      </w:r>
      <w:proofErr w:type="spellEnd"/>
      <w:r w:rsidRPr="00F93019">
        <w:rPr>
          <w:lang w:val="en-GB"/>
        </w:rPr>
        <w:t xml:space="preserve">, </w:t>
      </w:r>
      <w:proofErr w:type="spellStart"/>
      <w:r w:rsidRPr="00F93019">
        <w:rPr>
          <w:lang w:val="en-GB"/>
        </w:rPr>
        <w:t>df.development$current.hrt</w:t>
      </w:r>
      <w:proofErr w:type="spellEnd"/>
      <w:r w:rsidRPr="00F93019">
        <w:rPr>
          <w:lang w:val="en-GB"/>
        </w:rPr>
        <w:t>=="No")</w:t>
      </w:r>
    </w:p>
    <w:p w14:paraId="4E168D20" w14:textId="77777777" w:rsidR="000156E9" w:rsidRPr="00F93019" w:rsidRDefault="000156E9" w:rsidP="000156E9">
      <w:pPr>
        <w:rPr>
          <w:lang w:val="en-GB"/>
        </w:rPr>
      </w:pPr>
    </w:p>
    <w:p w14:paraId="5230E2CF" w14:textId="77777777" w:rsidR="000156E9" w:rsidRPr="00F93019" w:rsidRDefault="000156E9" w:rsidP="000156E9">
      <w:pPr>
        <w:rPr>
          <w:lang w:val="en-GB"/>
        </w:rPr>
      </w:pPr>
      <w:r w:rsidRPr="00F93019">
        <w:rPr>
          <w:lang w:val="en-GB"/>
        </w:rPr>
        <w:t>#optional age modifier</w:t>
      </w:r>
    </w:p>
    <w:p w14:paraId="387A0567" w14:textId="77777777" w:rsidR="000156E9" w:rsidRPr="00F93019" w:rsidRDefault="000156E9" w:rsidP="000156E9">
      <w:pPr>
        <w:rPr>
          <w:lang w:val="en-GB"/>
        </w:rPr>
      </w:pPr>
      <w:proofErr w:type="gramStart"/>
      <w:r w:rsidRPr="00F93019">
        <w:rPr>
          <w:lang w:val="en-GB"/>
        </w:rPr>
        <w:t>df.development</w:t>
      </w:r>
      <w:proofErr w:type="gramEnd"/>
      <w:r w:rsidRPr="00F93019">
        <w:rPr>
          <w:lang w:val="en-GB"/>
        </w:rPr>
        <w:t>$a20&lt;-0</w:t>
      </w:r>
    </w:p>
    <w:p w14:paraId="3C2E10F7" w14:textId="77777777" w:rsidR="000156E9" w:rsidRPr="00F93019" w:rsidRDefault="000156E9" w:rsidP="000156E9">
      <w:pPr>
        <w:rPr>
          <w:lang w:val="en-GB"/>
        </w:rPr>
      </w:pPr>
      <w:proofErr w:type="gramStart"/>
      <w:r w:rsidRPr="00F93019">
        <w:rPr>
          <w:lang w:val="en-GB"/>
        </w:rPr>
        <w:t>df.development</w:t>
      </w:r>
      <w:proofErr w:type="gramEnd"/>
      <w:r w:rsidRPr="00F93019">
        <w:rPr>
          <w:lang w:val="en-GB"/>
        </w:rPr>
        <w:t>$a20&lt;-</w:t>
      </w:r>
      <w:proofErr w:type="spellStart"/>
      <w:r w:rsidRPr="00F93019">
        <w:rPr>
          <w:lang w:val="en-GB"/>
        </w:rPr>
        <w:t>ifelse</w:t>
      </w:r>
      <w:proofErr w:type="spellEnd"/>
      <w:r w:rsidRPr="00F93019">
        <w:rPr>
          <w:lang w:val="en-GB"/>
        </w:rPr>
        <w:t>(</w:t>
      </w:r>
      <w:proofErr w:type="spellStart"/>
      <w:r w:rsidRPr="00F93019">
        <w:rPr>
          <w:lang w:val="en-GB"/>
        </w:rPr>
        <w:t>df.development$ovaries</w:t>
      </w:r>
      <w:proofErr w:type="spellEnd"/>
      <w:r w:rsidRPr="00F93019">
        <w:rPr>
          <w:lang w:val="en-GB"/>
        </w:rPr>
        <w:t>=="yes, one ovary",1,0)</w:t>
      </w:r>
    </w:p>
    <w:p w14:paraId="4E4DB7AF" w14:textId="77777777" w:rsidR="000156E9" w:rsidRPr="00F93019" w:rsidRDefault="000156E9" w:rsidP="000156E9">
      <w:pPr>
        <w:rPr>
          <w:lang w:val="en-GB"/>
        </w:rPr>
      </w:pPr>
      <w:proofErr w:type="gramStart"/>
      <w:r w:rsidRPr="00F93019">
        <w:rPr>
          <w:lang w:val="en-GB"/>
        </w:rPr>
        <w:t>df.development</w:t>
      </w:r>
      <w:proofErr w:type="gramEnd"/>
      <w:r w:rsidRPr="00F93019">
        <w:rPr>
          <w:lang w:val="en-GB"/>
        </w:rPr>
        <w:t>$a20&lt;-ifelse(is.na(df.development$ovaries),0,df.development$a20)</w:t>
      </w:r>
    </w:p>
    <w:p w14:paraId="168C9A41" w14:textId="77777777" w:rsidR="000156E9" w:rsidRPr="00F93019" w:rsidRDefault="000156E9" w:rsidP="000156E9">
      <w:pPr>
        <w:rPr>
          <w:lang w:val="en-GB"/>
        </w:rPr>
      </w:pPr>
      <w:proofErr w:type="gramStart"/>
      <w:r w:rsidRPr="00F93019">
        <w:rPr>
          <w:lang w:val="en-GB"/>
        </w:rPr>
        <w:t>df.development</w:t>
      </w:r>
      <w:proofErr w:type="gramEnd"/>
      <w:r w:rsidRPr="00F93019">
        <w:rPr>
          <w:lang w:val="en-GB"/>
        </w:rPr>
        <w:t>$a21&lt;-</w:t>
      </w:r>
      <w:proofErr w:type="spellStart"/>
      <w:r w:rsidRPr="00F93019">
        <w:rPr>
          <w:lang w:val="en-GB"/>
        </w:rPr>
        <w:t>ifelse</w:t>
      </w:r>
      <w:proofErr w:type="spellEnd"/>
      <w:r w:rsidRPr="00F93019">
        <w:rPr>
          <w:lang w:val="en-GB"/>
        </w:rPr>
        <w:t>(</w:t>
      </w:r>
      <w:proofErr w:type="spellStart"/>
      <w:r w:rsidRPr="00F93019">
        <w:rPr>
          <w:lang w:val="en-GB"/>
        </w:rPr>
        <w:t>df.development$smoke</w:t>
      </w:r>
      <w:proofErr w:type="spellEnd"/>
      <w:r w:rsidRPr="00F93019">
        <w:rPr>
          <w:lang w:val="en-GB"/>
        </w:rPr>
        <w:t>=="current smoker",2,0)</w:t>
      </w:r>
    </w:p>
    <w:p w14:paraId="2B0675BF" w14:textId="77777777" w:rsidR="000156E9" w:rsidRPr="00F93019" w:rsidRDefault="000156E9" w:rsidP="000156E9">
      <w:pPr>
        <w:rPr>
          <w:lang w:val="en-GB"/>
        </w:rPr>
      </w:pPr>
    </w:p>
    <w:p w14:paraId="31DFFAD4" w14:textId="77777777" w:rsidR="000156E9" w:rsidRPr="00F93019" w:rsidRDefault="000156E9" w:rsidP="000156E9">
      <w:pPr>
        <w:rPr>
          <w:lang w:val="en-GB"/>
        </w:rPr>
      </w:pPr>
      <w:r w:rsidRPr="00F93019">
        <w:rPr>
          <w:lang w:val="en-GB"/>
        </w:rPr>
        <w:t>#create table 1</w:t>
      </w:r>
    </w:p>
    <w:p w14:paraId="78A653B4" w14:textId="77777777" w:rsidR="000156E9" w:rsidRPr="00F93019" w:rsidRDefault="000156E9" w:rsidP="000156E9">
      <w:pPr>
        <w:rPr>
          <w:lang w:val="en-GB"/>
        </w:rPr>
      </w:pPr>
      <w:proofErr w:type="spellStart"/>
      <w:r w:rsidRPr="00F93019">
        <w:rPr>
          <w:lang w:val="en-GB"/>
        </w:rPr>
        <w:t>table_mu_periods</w:t>
      </w:r>
      <w:proofErr w:type="spellEnd"/>
      <w:r w:rsidRPr="00F93019">
        <w:rPr>
          <w:lang w:val="en-GB"/>
        </w:rPr>
        <w:t xml:space="preserve"> &lt;- </w:t>
      </w:r>
      <w:proofErr w:type="spellStart"/>
      <w:proofErr w:type="gramStart"/>
      <w:r w:rsidRPr="00F93019">
        <w:rPr>
          <w:lang w:val="en-GB"/>
        </w:rPr>
        <w:t>na.omit</w:t>
      </w:r>
      <w:proofErr w:type="spellEnd"/>
      <w:proofErr w:type="gramEnd"/>
      <w:r w:rsidRPr="00F93019">
        <w:rPr>
          <w:lang w:val="en-GB"/>
        </w:rPr>
        <w:t>(</w:t>
      </w:r>
      <w:proofErr w:type="spellStart"/>
      <w:r w:rsidRPr="00F93019">
        <w:rPr>
          <w:lang w:val="en-GB"/>
        </w:rPr>
        <w:t>data.frame</w:t>
      </w:r>
      <w:proofErr w:type="spellEnd"/>
      <w:r w:rsidRPr="00F93019">
        <w:rPr>
          <w:lang w:val="en-GB"/>
        </w:rPr>
        <w:t>(table(</w:t>
      </w:r>
      <w:proofErr w:type="spellStart"/>
      <w:r w:rsidRPr="00F93019">
        <w:rPr>
          <w:lang w:val="en-GB"/>
        </w:rPr>
        <w:t>rhine$reg.mens,rhine$periods</w:t>
      </w:r>
      <w:proofErr w:type="spellEnd"/>
      <w:r w:rsidRPr="00F93019">
        <w:rPr>
          <w:lang w:val="en-GB"/>
        </w:rPr>
        <w:t>)))</w:t>
      </w:r>
    </w:p>
    <w:p w14:paraId="1FE6258A" w14:textId="77777777" w:rsidR="000156E9" w:rsidRPr="00F93019" w:rsidRDefault="000156E9" w:rsidP="000156E9">
      <w:pPr>
        <w:rPr>
          <w:lang w:val="en-GB"/>
        </w:rPr>
      </w:pPr>
      <w:proofErr w:type="spellStart"/>
      <w:r w:rsidRPr="00F93019">
        <w:rPr>
          <w:lang w:val="en-GB"/>
        </w:rPr>
        <w:t>table_mu_periods$sum</w:t>
      </w:r>
      <w:proofErr w:type="spellEnd"/>
      <w:r w:rsidRPr="00F93019">
        <w:rPr>
          <w:lang w:val="en-GB"/>
        </w:rPr>
        <w:t xml:space="preserve"> &lt;- </w:t>
      </w:r>
      <w:proofErr w:type="spellStart"/>
      <w:r w:rsidRPr="00F93019">
        <w:rPr>
          <w:lang w:val="en-GB"/>
        </w:rPr>
        <w:t>table_mu_periods</w:t>
      </w:r>
      <w:proofErr w:type="spellEnd"/>
      <w:r w:rsidRPr="00F93019">
        <w:rPr>
          <w:lang w:val="en-GB"/>
        </w:rPr>
        <w:t>[,</w:t>
      </w:r>
      <w:proofErr w:type="gramStart"/>
      <w:r w:rsidRPr="00F93019">
        <w:rPr>
          <w:lang w:val="en-GB"/>
        </w:rPr>
        <w:t>1]+</w:t>
      </w:r>
      <w:proofErr w:type="spellStart"/>
      <w:proofErr w:type="gramEnd"/>
      <w:r w:rsidRPr="00F93019">
        <w:rPr>
          <w:lang w:val="en-GB"/>
        </w:rPr>
        <w:t>table_mu_periods</w:t>
      </w:r>
      <w:proofErr w:type="spellEnd"/>
      <w:r w:rsidRPr="00F93019">
        <w:rPr>
          <w:lang w:val="en-GB"/>
        </w:rPr>
        <w:t>[,2]+</w:t>
      </w:r>
      <w:proofErr w:type="spellStart"/>
      <w:r w:rsidRPr="00F93019">
        <w:rPr>
          <w:lang w:val="en-GB"/>
        </w:rPr>
        <w:t>table_mu_periods</w:t>
      </w:r>
      <w:proofErr w:type="spellEnd"/>
      <w:r w:rsidRPr="00F93019">
        <w:rPr>
          <w:lang w:val="en-GB"/>
        </w:rPr>
        <w:t>[,3]</w:t>
      </w:r>
    </w:p>
    <w:p w14:paraId="5B3AF06E" w14:textId="77777777" w:rsidR="000156E9" w:rsidRPr="00F93019" w:rsidRDefault="000156E9" w:rsidP="000156E9">
      <w:pPr>
        <w:rPr>
          <w:lang w:val="en-GB"/>
        </w:rPr>
      </w:pPr>
      <w:proofErr w:type="spellStart"/>
      <w:r w:rsidRPr="00F93019">
        <w:rPr>
          <w:lang w:val="en-GB"/>
        </w:rPr>
        <w:t>colnames</w:t>
      </w:r>
      <w:proofErr w:type="spellEnd"/>
      <w:r w:rsidRPr="00F93019">
        <w:rPr>
          <w:lang w:val="en-GB"/>
        </w:rPr>
        <w:t>(</w:t>
      </w:r>
      <w:proofErr w:type="spellStart"/>
      <w:r w:rsidRPr="00F93019">
        <w:rPr>
          <w:lang w:val="en-GB"/>
        </w:rPr>
        <w:t>table_mu_periods</w:t>
      </w:r>
      <w:proofErr w:type="spellEnd"/>
      <w:r w:rsidRPr="00F93019">
        <w:rPr>
          <w:lang w:val="en-GB"/>
        </w:rPr>
        <w:t xml:space="preserve">) &lt;- </w:t>
      </w:r>
      <w:proofErr w:type="gramStart"/>
      <w:r w:rsidRPr="00F93019">
        <w:rPr>
          <w:lang w:val="en-GB"/>
        </w:rPr>
        <w:t>c(</w:t>
      </w:r>
      <w:proofErr w:type="gramEnd"/>
      <w:r w:rsidRPr="00F93019">
        <w:rPr>
          <w:lang w:val="en-GB"/>
        </w:rPr>
        <w:t>"Regular", "Irregular", "Amenorrhea", "Sum")</w:t>
      </w:r>
    </w:p>
    <w:p w14:paraId="7F2688DE" w14:textId="77777777" w:rsidR="000156E9" w:rsidRPr="00F93019" w:rsidRDefault="000156E9" w:rsidP="000156E9">
      <w:pPr>
        <w:rPr>
          <w:lang w:val="en-GB"/>
        </w:rPr>
      </w:pPr>
      <w:proofErr w:type="spellStart"/>
      <w:r w:rsidRPr="00F93019">
        <w:rPr>
          <w:lang w:val="en-GB"/>
        </w:rPr>
        <w:t>table_mu_periods$</w:t>
      </w:r>
      <w:proofErr w:type="gramStart"/>
      <w:r w:rsidRPr="00F93019">
        <w:rPr>
          <w:lang w:val="en-GB"/>
        </w:rPr>
        <w:t>p.periods</w:t>
      </w:r>
      <w:proofErr w:type="spellEnd"/>
      <w:proofErr w:type="gramEnd"/>
      <w:r w:rsidRPr="00F93019">
        <w:rPr>
          <w:lang w:val="en-GB"/>
        </w:rPr>
        <w:t xml:space="preserve"> &lt;- </w:t>
      </w:r>
      <w:proofErr w:type="spellStart"/>
      <w:r w:rsidRPr="00F93019">
        <w:rPr>
          <w:lang w:val="en-GB"/>
        </w:rPr>
        <w:t>table_mu_periods$Regular</w:t>
      </w:r>
      <w:proofErr w:type="spellEnd"/>
      <w:r w:rsidRPr="00F93019">
        <w:rPr>
          <w:lang w:val="en-GB"/>
        </w:rPr>
        <w:t>/</w:t>
      </w:r>
      <w:proofErr w:type="spellStart"/>
      <w:r w:rsidRPr="00F93019">
        <w:rPr>
          <w:lang w:val="en-GB"/>
        </w:rPr>
        <w:t>table_mu_periods$Sum</w:t>
      </w:r>
      <w:proofErr w:type="spellEnd"/>
    </w:p>
    <w:p w14:paraId="045DB5D9" w14:textId="77777777" w:rsidR="000156E9" w:rsidRPr="00F93019" w:rsidRDefault="000156E9" w:rsidP="000156E9">
      <w:pPr>
        <w:rPr>
          <w:lang w:val="en-GB"/>
        </w:rPr>
      </w:pPr>
    </w:p>
    <w:p w14:paraId="1A15E96D" w14:textId="77777777" w:rsidR="000156E9" w:rsidRPr="00F93019" w:rsidRDefault="000156E9" w:rsidP="000156E9">
      <w:pPr>
        <w:rPr>
          <w:lang w:val="en-GB"/>
        </w:rPr>
      </w:pPr>
      <w:r w:rsidRPr="00F93019">
        <w:rPr>
          <w:lang w:val="en-GB"/>
        </w:rPr>
        <w:t>#create table 2</w:t>
      </w:r>
    </w:p>
    <w:p w14:paraId="55A8B8CA" w14:textId="77777777" w:rsidR="000156E9" w:rsidRPr="00F93019" w:rsidRDefault="000156E9" w:rsidP="000156E9">
      <w:pPr>
        <w:rPr>
          <w:lang w:val="en-GB"/>
        </w:rPr>
      </w:pPr>
      <w:proofErr w:type="spellStart"/>
      <w:r w:rsidRPr="00F93019">
        <w:rPr>
          <w:lang w:val="en-GB"/>
        </w:rPr>
        <w:t>table_mu_age</w:t>
      </w:r>
      <w:proofErr w:type="spellEnd"/>
      <w:r w:rsidRPr="00F93019">
        <w:rPr>
          <w:lang w:val="en-GB"/>
        </w:rPr>
        <w:t xml:space="preserve">     &lt;- </w:t>
      </w:r>
      <w:proofErr w:type="spellStart"/>
      <w:proofErr w:type="gramStart"/>
      <w:r w:rsidRPr="00F93019">
        <w:rPr>
          <w:lang w:val="en-GB"/>
        </w:rPr>
        <w:t>na.omit</w:t>
      </w:r>
      <w:proofErr w:type="spellEnd"/>
      <w:proofErr w:type="gramEnd"/>
      <w:r w:rsidRPr="00F93019">
        <w:rPr>
          <w:lang w:val="en-GB"/>
        </w:rPr>
        <w:t>(</w:t>
      </w:r>
      <w:proofErr w:type="spellStart"/>
      <w:r w:rsidRPr="00F93019">
        <w:rPr>
          <w:lang w:val="en-GB"/>
        </w:rPr>
        <w:t>data.frame</w:t>
      </w:r>
      <w:proofErr w:type="spellEnd"/>
      <w:r w:rsidRPr="00F93019">
        <w:rPr>
          <w:lang w:val="en-GB"/>
        </w:rPr>
        <w:t>(table(</w:t>
      </w:r>
      <w:proofErr w:type="spellStart"/>
      <w:r w:rsidRPr="00F93019">
        <w:rPr>
          <w:lang w:val="en-GB"/>
        </w:rPr>
        <w:t>rhine$age,rhine$reg.mens</w:t>
      </w:r>
      <w:proofErr w:type="spellEnd"/>
      <w:r w:rsidRPr="00F93019">
        <w:rPr>
          <w:lang w:val="en-GB"/>
        </w:rPr>
        <w:t>)))</w:t>
      </w:r>
    </w:p>
    <w:p w14:paraId="44C5EE15" w14:textId="77777777" w:rsidR="000156E9" w:rsidRPr="00F93019" w:rsidRDefault="000156E9" w:rsidP="000156E9">
      <w:pPr>
        <w:rPr>
          <w:lang w:val="en-GB"/>
        </w:rPr>
      </w:pPr>
      <w:proofErr w:type="spellStart"/>
      <w:r w:rsidRPr="00F93019">
        <w:rPr>
          <w:lang w:val="en-GB"/>
        </w:rPr>
        <w:t>table_mu_age$sum</w:t>
      </w:r>
      <w:proofErr w:type="spellEnd"/>
      <w:r w:rsidRPr="00F93019">
        <w:rPr>
          <w:lang w:val="en-GB"/>
        </w:rPr>
        <w:t xml:space="preserve"> &lt;- </w:t>
      </w:r>
      <w:proofErr w:type="spellStart"/>
      <w:r w:rsidRPr="00F93019">
        <w:rPr>
          <w:lang w:val="en-GB"/>
        </w:rPr>
        <w:t>table_mu_age</w:t>
      </w:r>
      <w:proofErr w:type="spellEnd"/>
      <w:r w:rsidRPr="00F93019">
        <w:rPr>
          <w:lang w:val="en-GB"/>
        </w:rPr>
        <w:t>[,</w:t>
      </w:r>
      <w:proofErr w:type="gramStart"/>
      <w:r w:rsidRPr="00F93019">
        <w:rPr>
          <w:lang w:val="en-GB"/>
        </w:rPr>
        <w:t>1]+</w:t>
      </w:r>
      <w:proofErr w:type="spellStart"/>
      <w:proofErr w:type="gramEnd"/>
      <w:r w:rsidRPr="00F93019">
        <w:rPr>
          <w:lang w:val="en-GB"/>
        </w:rPr>
        <w:t>table_mu_age</w:t>
      </w:r>
      <w:proofErr w:type="spellEnd"/>
      <w:r w:rsidRPr="00F93019">
        <w:rPr>
          <w:lang w:val="en-GB"/>
        </w:rPr>
        <w:t>[,2]+</w:t>
      </w:r>
      <w:proofErr w:type="spellStart"/>
      <w:r w:rsidRPr="00F93019">
        <w:rPr>
          <w:lang w:val="en-GB"/>
        </w:rPr>
        <w:t>table_mu_age</w:t>
      </w:r>
      <w:proofErr w:type="spellEnd"/>
      <w:r w:rsidRPr="00F93019">
        <w:rPr>
          <w:lang w:val="en-GB"/>
        </w:rPr>
        <w:t>[,3]</w:t>
      </w:r>
    </w:p>
    <w:p w14:paraId="784B6727" w14:textId="77777777" w:rsidR="000156E9" w:rsidRPr="00F93019" w:rsidRDefault="000156E9" w:rsidP="000156E9">
      <w:pPr>
        <w:rPr>
          <w:lang w:val="en-GB"/>
        </w:rPr>
      </w:pPr>
      <w:proofErr w:type="spellStart"/>
      <w:r w:rsidRPr="00F93019">
        <w:rPr>
          <w:lang w:val="en-GB"/>
        </w:rPr>
        <w:t>colnames</w:t>
      </w:r>
      <w:proofErr w:type="spellEnd"/>
      <w:r w:rsidRPr="00F93019">
        <w:rPr>
          <w:lang w:val="en-GB"/>
        </w:rPr>
        <w:t>(</w:t>
      </w:r>
      <w:proofErr w:type="spellStart"/>
      <w:r w:rsidRPr="00F93019">
        <w:rPr>
          <w:lang w:val="en-GB"/>
        </w:rPr>
        <w:t>table_mu_age</w:t>
      </w:r>
      <w:proofErr w:type="spellEnd"/>
      <w:r w:rsidRPr="00F93019">
        <w:rPr>
          <w:lang w:val="en-GB"/>
        </w:rPr>
        <w:t xml:space="preserve">) &lt;- </w:t>
      </w:r>
      <w:proofErr w:type="gramStart"/>
      <w:r w:rsidRPr="00F93019">
        <w:rPr>
          <w:lang w:val="en-GB"/>
        </w:rPr>
        <w:t>c(</w:t>
      </w:r>
      <w:proofErr w:type="gramEnd"/>
      <w:r w:rsidRPr="00F93019">
        <w:rPr>
          <w:lang w:val="en-GB"/>
        </w:rPr>
        <w:t>"Regular", "Irregular", "Amenorrhea", "Sum")</w:t>
      </w:r>
    </w:p>
    <w:p w14:paraId="7FC146F7" w14:textId="77777777" w:rsidR="000156E9" w:rsidRPr="00F93019" w:rsidRDefault="000156E9" w:rsidP="000156E9">
      <w:pPr>
        <w:rPr>
          <w:lang w:val="en-GB"/>
        </w:rPr>
      </w:pPr>
      <w:proofErr w:type="spellStart"/>
      <w:r w:rsidRPr="00F93019">
        <w:rPr>
          <w:lang w:val="en-GB"/>
        </w:rPr>
        <w:t>table_mu_age$p.age</w:t>
      </w:r>
      <w:proofErr w:type="spellEnd"/>
      <w:r w:rsidRPr="00F93019">
        <w:rPr>
          <w:lang w:val="en-GB"/>
        </w:rPr>
        <w:t xml:space="preserve"> &lt;- </w:t>
      </w:r>
      <w:proofErr w:type="spellStart"/>
      <w:r w:rsidRPr="00F93019">
        <w:rPr>
          <w:lang w:val="en-GB"/>
        </w:rPr>
        <w:t>table_mu_age$Amenorrhea</w:t>
      </w:r>
      <w:proofErr w:type="spellEnd"/>
      <w:r w:rsidRPr="00F93019">
        <w:rPr>
          <w:lang w:val="en-GB"/>
        </w:rPr>
        <w:t>/</w:t>
      </w:r>
      <w:proofErr w:type="spellStart"/>
      <w:r w:rsidRPr="00F93019">
        <w:rPr>
          <w:lang w:val="en-GB"/>
        </w:rPr>
        <w:t>table_mu_age$Sum</w:t>
      </w:r>
      <w:proofErr w:type="spellEnd"/>
    </w:p>
    <w:p w14:paraId="34CC5F0D" w14:textId="77777777" w:rsidR="000156E9" w:rsidRPr="00F93019" w:rsidRDefault="000156E9" w:rsidP="000156E9">
      <w:pPr>
        <w:rPr>
          <w:lang w:val="en-GB"/>
        </w:rPr>
      </w:pPr>
    </w:p>
    <w:p w14:paraId="1F67502A" w14:textId="77777777" w:rsidR="000156E9" w:rsidRPr="00F93019" w:rsidRDefault="000156E9" w:rsidP="000156E9">
      <w:pPr>
        <w:rPr>
          <w:lang w:val="en-GB"/>
        </w:rPr>
      </w:pPr>
    </w:p>
    <w:p w14:paraId="43B5EE36" w14:textId="70B1A58C" w:rsidR="000156E9" w:rsidRPr="00F93019" w:rsidRDefault="00FD2CF7" w:rsidP="000156E9">
      <w:pPr>
        <w:rPr>
          <w:lang w:val="en-GB"/>
        </w:rPr>
      </w:pPr>
      <w:r w:rsidRPr="00F93019">
        <w:rPr>
          <w:lang w:val="en-GB"/>
        </w:rPr>
        <w:t>T</w:t>
      </w:r>
      <w:r w:rsidR="000156E9" w:rsidRPr="00F93019">
        <w:rPr>
          <w:lang w:val="en-GB"/>
        </w:rPr>
        <w:t>he least square approximation for the current article has been carried out with the open-source Maxima CAS software,</w:t>
      </w:r>
      <w:r w:rsidRPr="00F93019">
        <w:rPr>
          <w:lang w:val="en-GB"/>
        </w:rPr>
        <w:t xml:space="preserve"> </w:t>
      </w:r>
      <w:r w:rsidR="000156E9" w:rsidRPr="00F93019">
        <w:rPr>
          <w:lang w:val="en-GB"/>
        </w:rPr>
        <w:t xml:space="preserve">which can be downloaded here: </w:t>
      </w:r>
      <w:hyperlink r:id="rId12" w:history="1">
        <w:r w:rsidRPr="00F93019">
          <w:rPr>
            <w:rStyle w:val="Hyperlink"/>
            <w:color w:val="auto"/>
            <w:lang w:val="en-GB"/>
          </w:rPr>
          <w:t>https://sourceforge.net/projects/maxima/files/</w:t>
        </w:r>
      </w:hyperlink>
      <w:r w:rsidRPr="00F93019">
        <w:rPr>
          <w:lang w:val="en-GB"/>
        </w:rPr>
        <w:t xml:space="preserve">. </w:t>
      </w:r>
      <w:r w:rsidR="000156E9" w:rsidRPr="00F93019">
        <w:rPr>
          <w:lang w:val="en-GB"/>
        </w:rPr>
        <w:t>Maxima CAS is a specialized computer algebra system that yields high precision numerical results by using exact fractions,</w:t>
      </w:r>
      <w:r w:rsidR="00576348" w:rsidRPr="00F93019">
        <w:rPr>
          <w:lang w:val="en-GB"/>
        </w:rPr>
        <w:t xml:space="preserve"> </w:t>
      </w:r>
      <w:r w:rsidR="000156E9" w:rsidRPr="00F93019">
        <w:rPr>
          <w:lang w:val="en-GB"/>
        </w:rPr>
        <w:t>arbitrary-precision integers and variable-precision floating-point numbers.</w:t>
      </w:r>
    </w:p>
    <w:p w14:paraId="351C7C5F" w14:textId="156448A2" w:rsidR="000156E9" w:rsidRPr="00F93019" w:rsidRDefault="000156E9" w:rsidP="000156E9">
      <w:pPr>
        <w:rPr>
          <w:lang w:val="en-GB"/>
        </w:rPr>
      </w:pPr>
      <w:r w:rsidRPr="00F93019">
        <w:rPr>
          <w:lang w:val="en-GB"/>
        </w:rPr>
        <w:lastRenderedPageBreak/>
        <w:t xml:space="preserve">To replicate the current </w:t>
      </w:r>
      <w:r w:rsidR="001A3AA7" w:rsidRPr="00F93019">
        <w:rPr>
          <w:lang w:val="en-GB"/>
        </w:rPr>
        <w:t>calculations,</w:t>
      </w:r>
      <w:r w:rsidRPr="00F93019">
        <w:rPr>
          <w:lang w:val="en-GB"/>
        </w:rPr>
        <w:t xml:space="preserve"> we recommend using Maxima CAS, as every single step can be controlled and evaluated.</w:t>
      </w:r>
      <w:r w:rsidR="00FD2CF7" w:rsidRPr="00F93019">
        <w:rPr>
          <w:lang w:val="en-GB"/>
        </w:rPr>
        <w:t xml:space="preserve"> </w:t>
      </w:r>
      <w:r w:rsidRPr="00F93019">
        <w:rPr>
          <w:lang w:val="en-GB"/>
        </w:rPr>
        <w:t>However, existing R packages may give a sufficiently good approximation as well.</w:t>
      </w:r>
    </w:p>
    <w:p w14:paraId="20DC11DE" w14:textId="77777777" w:rsidR="000156E9" w:rsidRPr="00F93019" w:rsidRDefault="000156E9" w:rsidP="000156E9">
      <w:pPr>
        <w:rPr>
          <w:lang w:val="en-GB"/>
        </w:rPr>
      </w:pPr>
    </w:p>
    <w:p w14:paraId="35A644D2" w14:textId="77777777" w:rsidR="000156E9" w:rsidRPr="00F93019" w:rsidRDefault="000156E9" w:rsidP="000156E9">
      <w:pPr>
        <w:rPr>
          <w:lang w:val="en-GB"/>
        </w:rPr>
      </w:pPr>
      <w:r w:rsidRPr="00F93019">
        <w:rPr>
          <w:lang w:val="en-GB"/>
        </w:rPr>
        <w:t xml:space="preserve">### Maxima code for least square approximation of </w:t>
      </w:r>
      <w:proofErr w:type="spellStart"/>
      <w:r w:rsidRPr="00F93019">
        <w:rPr>
          <w:lang w:val="en-GB"/>
        </w:rPr>
        <w:t>mu_a</w:t>
      </w:r>
      <w:proofErr w:type="spellEnd"/>
      <w:r w:rsidRPr="00F93019">
        <w:rPr>
          <w:lang w:val="en-GB"/>
        </w:rPr>
        <w:t xml:space="preserve"> ###</w:t>
      </w:r>
    </w:p>
    <w:p w14:paraId="46AAF798" w14:textId="77777777" w:rsidR="000156E9" w:rsidRPr="00F93019" w:rsidRDefault="000156E9" w:rsidP="000156E9">
      <w:pPr>
        <w:rPr>
          <w:lang w:val="en-GB"/>
        </w:rPr>
      </w:pPr>
      <w:r w:rsidRPr="00F93019">
        <w:rPr>
          <w:lang w:val="en-GB"/>
        </w:rPr>
        <w:t># load table 1 and least square approximation</w:t>
      </w:r>
    </w:p>
    <w:p w14:paraId="27E94AC0" w14:textId="77777777" w:rsidR="000156E9" w:rsidRPr="00F93019" w:rsidRDefault="000156E9" w:rsidP="000156E9">
      <w:pPr>
        <w:rPr>
          <w:lang w:val="en-GB"/>
        </w:rPr>
      </w:pPr>
      <w:r w:rsidRPr="00F93019">
        <w:rPr>
          <w:lang w:val="en-GB"/>
        </w:rPr>
        <w:t># Table</w:t>
      </w:r>
      <w:proofErr w:type="gramStart"/>
      <w:r w:rsidRPr="00F93019">
        <w:rPr>
          <w:lang w:val="en-GB"/>
        </w:rPr>
        <w:t>1:matrix</w:t>
      </w:r>
      <w:proofErr w:type="gramEnd"/>
      <w:r w:rsidRPr="00F93019">
        <w:rPr>
          <w:lang w:val="en-GB"/>
        </w:rPr>
        <w:t>(</w:t>
      </w:r>
      <w:proofErr w:type="spellStart"/>
      <w:r w:rsidRPr="00F93019">
        <w:rPr>
          <w:lang w:val="en-GB"/>
        </w:rPr>
        <w:t>N,Regular,Irregular,Amenorrhea</w:t>
      </w:r>
      <w:proofErr w:type="spellEnd"/>
      <w:r w:rsidRPr="00F93019">
        <w:rPr>
          <w:lang w:val="en-GB"/>
        </w:rPr>
        <w:t xml:space="preserve">, </w:t>
      </w:r>
      <w:proofErr w:type="spellStart"/>
      <w:r w:rsidRPr="00F93019">
        <w:rPr>
          <w:lang w:val="en-GB"/>
        </w:rPr>
        <w:t>p.periods</w:t>
      </w:r>
      <w:proofErr w:type="spellEnd"/>
      <w:r w:rsidRPr="00F93019">
        <w:rPr>
          <w:lang w:val="en-GB"/>
        </w:rPr>
        <w:t>);</w:t>
      </w:r>
    </w:p>
    <w:p w14:paraId="3BE57AFF" w14:textId="77777777" w:rsidR="000156E9" w:rsidRPr="00F93019" w:rsidRDefault="000156E9" w:rsidP="000156E9">
      <w:pPr>
        <w:rPr>
          <w:lang w:val="en-GB"/>
        </w:rPr>
      </w:pPr>
      <w:r w:rsidRPr="00F93019">
        <w:rPr>
          <w:lang w:val="en-GB"/>
        </w:rPr>
        <w:t xml:space="preserve"># </w:t>
      </w:r>
      <w:proofErr w:type="gramStart"/>
      <w:r w:rsidRPr="00F93019">
        <w:rPr>
          <w:lang w:val="en-GB"/>
        </w:rPr>
        <w:t>p.periods</w:t>
      </w:r>
      <w:proofErr w:type="gramEnd"/>
      <w:r w:rsidRPr="00F93019">
        <w:rPr>
          <w:lang w:val="en-GB"/>
        </w:rPr>
        <w:t>.1:log(p.periods+10^(-6));</w:t>
      </w:r>
    </w:p>
    <w:p w14:paraId="6DAC5AE8" w14:textId="77777777" w:rsidR="000156E9" w:rsidRPr="00F93019" w:rsidRDefault="000156E9" w:rsidP="000156E9">
      <w:pPr>
        <w:rPr>
          <w:lang w:val="en-GB"/>
        </w:rPr>
      </w:pPr>
      <w:r w:rsidRPr="00F93019">
        <w:rPr>
          <w:lang w:val="en-GB"/>
        </w:rPr>
        <w:t># Table1.</w:t>
      </w:r>
      <w:proofErr w:type="gramStart"/>
      <w:r w:rsidRPr="00F93019">
        <w:rPr>
          <w:lang w:val="en-GB"/>
        </w:rPr>
        <w:t>1:matrix</w:t>
      </w:r>
      <w:proofErr w:type="gramEnd"/>
      <w:r w:rsidRPr="00F93019">
        <w:rPr>
          <w:lang w:val="en-GB"/>
        </w:rPr>
        <w:t>(N,p.periods.1);</w:t>
      </w:r>
    </w:p>
    <w:p w14:paraId="0828610F" w14:textId="77777777" w:rsidR="000156E9" w:rsidRPr="00F93019" w:rsidRDefault="000156E9" w:rsidP="000156E9">
      <w:pPr>
        <w:rPr>
          <w:lang w:val="en-GB"/>
        </w:rPr>
      </w:pPr>
      <w:r w:rsidRPr="00F93019">
        <w:rPr>
          <w:lang w:val="en-GB"/>
        </w:rPr>
        <w:t># a</w:t>
      </w:r>
      <w:proofErr w:type="gramStart"/>
      <w:r w:rsidRPr="00F93019">
        <w:rPr>
          <w:lang w:val="en-GB"/>
        </w:rPr>
        <w:t>0:create</w:t>
      </w:r>
      <w:proofErr w:type="gramEnd"/>
      <w:r w:rsidRPr="00F93019">
        <w:rPr>
          <w:lang w:val="en-GB"/>
        </w:rPr>
        <w:t>_list(1,i,N);</w:t>
      </w:r>
    </w:p>
    <w:p w14:paraId="102029C9" w14:textId="77777777" w:rsidR="000156E9" w:rsidRPr="00F93019" w:rsidRDefault="000156E9" w:rsidP="000156E9">
      <w:pPr>
        <w:rPr>
          <w:lang w:val="en-GB"/>
        </w:rPr>
      </w:pPr>
      <w:r w:rsidRPr="00F93019">
        <w:rPr>
          <w:lang w:val="en-GB"/>
        </w:rPr>
        <w:t># a</w:t>
      </w:r>
      <w:proofErr w:type="gramStart"/>
      <w:r w:rsidRPr="00F93019">
        <w:rPr>
          <w:lang w:val="en-GB"/>
        </w:rPr>
        <w:t>1:N</w:t>
      </w:r>
      <w:proofErr w:type="gramEnd"/>
      <w:r w:rsidRPr="00F93019">
        <w:rPr>
          <w:lang w:val="en-GB"/>
        </w:rPr>
        <w:t>;</w:t>
      </w:r>
    </w:p>
    <w:p w14:paraId="3CEFB360" w14:textId="77777777" w:rsidR="000156E9" w:rsidRPr="00F93019" w:rsidRDefault="000156E9" w:rsidP="000156E9">
      <w:pPr>
        <w:rPr>
          <w:lang w:val="en-GB"/>
        </w:rPr>
      </w:pPr>
      <w:r w:rsidRPr="00F93019">
        <w:rPr>
          <w:lang w:val="en-GB"/>
        </w:rPr>
        <w:t># a</w:t>
      </w:r>
      <w:proofErr w:type="gramStart"/>
      <w:r w:rsidRPr="00F93019">
        <w:rPr>
          <w:lang w:val="en-GB"/>
        </w:rPr>
        <w:t>2:N</w:t>
      </w:r>
      <w:proofErr w:type="gramEnd"/>
      <w:r w:rsidRPr="00F93019">
        <w:rPr>
          <w:lang w:val="en-GB"/>
        </w:rPr>
        <w:t>^2;</w:t>
      </w:r>
    </w:p>
    <w:p w14:paraId="52C13BEC" w14:textId="77777777" w:rsidR="000156E9" w:rsidRPr="00F93019" w:rsidRDefault="000156E9" w:rsidP="000156E9">
      <w:pPr>
        <w:rPr>
          <w:lang w:val="en-GB"/>
        </w:rPr>
      </w:pPr>
      <w:r w:rsidRPr="00F93019">
        <w:rPr>
          <w:lang w:val="en-GB"/>
        </w:rPr>
        <w:t># a</w:t>
      </w:r>
      <w:proofErr w:type="gramStart"/>
      <w:r w:rsidRPr="00F93019">
        <w:rPr>
          <w:lang w:val="en-GB"/>
        </w:rPr>
        <w:t>3:N</w:t>
      </w:r>
      <w:proofErr w:type="gramEnd"/>
      <w:r w:rsidRPr="00F93019">
        <w:rPr>
          <w:lang w:val="en-GB"/>
        </w:rPr>
        <w:t>^3;</w:t>
      </w:r>
    </w:p>
    <w:p w14:paraId="5A24A29A" w14:textId="77777777" w:rsidR="000156E9" w:rsidRPr="00F93019" w:rsidRDefault="000156E9" w:rsidP="000156E9">
      <w:pPr>
        <w:rPr>
          <w:lang w:val="en-GB"/>
        </w:rPr>
      </w:pPr>
      <w:r w:rsidRPr="00F93019">
        <w:rPr>
          <w:lang w:val="en-GB"/>
        </w:rPr>
        <w:t># a</w:t>
      </w:r>
      <w:proofErr w:type="gramStart"/>
      <w:r w:rsidRPr="00F93019">
        <w:rPr>
          <w:lang w:val="en-GB"/>
        </w:rPr>
        <w:t>4:N</w:t>
      </w:r>
      <w:proofErr w:type="gramEnd"/>
      <w:r w:rsidRPr="00F93019">
        <w:rPr>
          <w:lang w:val="en-GB"/>
        </w:rPr>
        <w:t>^4;</w:t>
      </w:r>
    </w:p>
    <w:p w14:paraId="4A7ECDEE" w14:textId="77777777" w:rsidR="000156E9" w:rsidRPr="00F93019" w:rsidRDefault="000156E9" w:rsidP="000156E9">
      <w:pPr>
        <w:rPr>
          <w:lang w:val="en-GB"/>
        </w:rPr>
      </w:pPr>
      <w:r w:rsidRPr="00F93019">
        <w:rPr>
          <w:lang w:val="en-GB"/>
        </w:rPr>
        <w:t xml:space="preserve"># </w:t>
      </w:r>
      <w:proofErr w:type="gramStart"/>
      <w:r w:rsidRPr="00F93019">
        <w:rPr>
          <w:lang w:val="en-GB"/>
        </w:rPr>
        <w:t>A:transpose</w:t>
      </w:r>
      <w:proofErr w:type="gramEnd"/>
      <w:r w:rsidRPr="00F93019">
        <w:rPr>
          <w:lang w:val="en-GB"/>
        </w:rPr>
        <w:t>(matrix(a4,a3,a2,a1,a0))$</w:t>
      </w:r>
    </w:p>
    <w:p w14:paraId="7DAEF115" w14:textId="77777777" w:rsidR="000156E9" w:rsidRPr="00F93019" w:rsidRDefault="000156E9" w:rsidP="000156E9">
      <w:pPr>
        <w:rPr>
          <w:lang w:val="en-GB"/>
        </w:rPr>
      </w:pPr>
      <w:r w:rsidRPr="00F93019">
        <w:rPr>
          <w:lang w:val="en-GB"/>
        </w:rPr>
        <w:t xml:space="preserve"># </w:t>
      </w:r>
      <w:proofErr w:type="spellStart"/>
      <w:proofErr w:type="gramStart"/>
      <w:r w:rsidRPr="00F93019">
        <w:rPr>
          <w:lang w:val="en-GB"/>
        </w:rPr>
        <w:t>Aplus:invert</w:t>
      </w:r>
      <w:proofErr w:type="spellEnd"/>
      <w:proofErr w:type="gramEnd"/>
      <w:r w:rsidRPr="00F93019">
        <w:rPr>
          <w:lang w:val="en-GB"/>
        </w:rPr>
        <w:t>(transpose(A).A).transpose(A);</w:t>
      </w:r>
    </w:p>
    <w:p w14:paraId="3B63B9BA" w14:textId="77777777" w:rsidR="000156E9" w:rsidRPr="00F93019" w:rsidRDefault="000156E9" w:rsidP="000156E9">
      <w:pPr>
        <w:rPr>
          <w:lang w:val="en-GB"/>
        </w:rPr>
      </w:pPr>
      <w:r w:rsidRPr="00F93019">
        <w:rPr>
          <w:lang w:val="en-GB"/>
        </w:rPr>
        <w:t xml:space="preserve"># </w:t>
      </w:r>
      <w:proofErr w:type="gramStart"/>
      <w:r w:rsidRPr="00F93019">
        <w:rPr>
          <w:lang w:val="en-GB"/>
        </w:rPr>
        <w:t>Aplus.p.periods</w:t>
      </w:r>
      <w:proofErr w:type="gramEnd"/>
      <w:r w:rsidRPr="00F93019">
        <w:rPr>
          <w:lang w:val="en-GB"/>
        </w:rPr>
        <w:t>.1; [x^4,x^3,x^2,x,1].%$ Reg:%;</w:t>
      </w:r>
    </w:p>
    <w:p w14:paraId="7BD8DB39" w14:textId="77777777" w:rsidR="000156E9" w:rsidRPr="00F93019" w:rsidRDefault="000156E9" w:rsidP="000156E9">
      <w:pPr>
        <w:rPr>
          <w:lang w:val="en-GB"/>
        </w:rPr>
      </w:pPr>
      <w:r w:rsidRPr="00F93019">
        <w:rPr>
          <w:lang w:val="en-GB"/>
        </w:rPr>
        <w:t xml:space="preserve"># </w:t>
      </w:r>
      <w:proofErr w:type="gramStart"/>
      <w:r w:rsidRPr="00F93019">
        <w:rPr>
          <w:lang w:val="en-GB"/>
        </w:rPr>
        <w:t>exp(</w:t>
      </w:r>
      <w:proofErr w:type="gramEnd"/>
      <w:r w:rsidRPr="00F93019">
        <w:rPr>
          <w:lang w:val="en-GB"/>
        </w:rPr>
        <w:t>Reg); FMR(x):=''%;</w:t>
      </w:r>
    </w:p>
    <w:p w14:paraId="495F24EC" w14:textId="77777777" w:rsidR="000156E9" w:rsidRPr="00F93019" w:rsidRDefault="000156E9" w:rsidP="000156E9">
      <w:pPr>
        <w:rPr>
          <w:lang w:val="en-GB"/>
        </w:rPr>
      </w:pPr>
      <w:r w:rsidRPr="00F93019">
        <w:rPr>
          <w:lang w:val="en-GB"/>
        </w:rPr>
        <w:t># FMR(x-0.7);</w:t>
      </w:r>
    </w:p>
    <w:p w14:paraId="62185E74" w14:textId="77777777" w:rsidR="000156E9" w:rsidRPr="00F93019" w:rsidRDefault="000156E9" w:rsidP="000156E9">
      <w:pPr>
        <w:rPr>
          <w:lang w:val="en-GB"/>
        </w:rPr>
      </w:pPr>
      <w:r w:rsidRPr="00F93019">
        <w:rPr>
          <w:lang w:val="en-GB"/>
        </w:rPr>
        <w:t>############################################################</w:t>
      </w:r>
    </w:p>
    <w:p w14:paraId="5BEC777C" w14:textId="77777777" w:rsidR="000156E9" w:rsidRPr="00F93019" w:rsidRDefault="000156E9" w:rsidP="000156E9">
      <w:pPr>
        <w:rPr>
          <w:lang w:val="en-GB"/>
        </w:rPr>
      </w:pPr>
    </w:p>
    <w:p w14:paraId="19B0A6BE" w14:textId="77777777" w:rsidR="000156E9" w:rsidRPr="00F93019" w:rsidRDefault="000156E9" w:rsidP="000156E9">
      <w:pPr>
        <w:rPr>
          <w:lang w:val="en-GB"/>
        </w:rPr>
      </w:pPr>
      <w:r w:rsidRPr="00F93019">
        <w:rPr>
          <w:lang w:val="en-GB"/>
        </w:rPr>
        <w:t xml:space="preserve">### Maxima code for least square approximation of </w:t>
      </w:r>
      <w:proofErr w:type="spellStart"/>
      <w:r w:rsidRPr="00F93019">
        <w:rPr>
          <w:lang w:val="en-GB"/>
        </w:rPr>
        <w:t>mu_b</w:t>
      </w:r>
      <w:proofErr w:type="spellEnd"/>
      <w:r w:rsidRPr="00F93019">
        <w:rPr>
          <w:lang w:val="en-GB"/>
        </w:rPr>
        <w:t xml:space="preserve"> ###</w:t>
      </w:r>
    </w:p>
    <w:p w14:paraId="28F98092" w14:textId="77777777" w:rsidR="000156E9" w:rsidRPr="00F93019" w:rsidRDefault="000156E9" w:rsidP="000156E9">
      <w:pPr>
        <w:rPr>
          <w:lang w:val="en-GB"/>
        </w:rPr>
      </w:pPr>
      <w:r w:rsidRPr="00F93019">
        <w:rPr>
          <w:lang w:val="en-GB"/>
        </w:rPr>
        <w:t># load table 2 and least square approximation</w:t>
      </w:r>
    </w:p>
    <w:p w14:paraId="06C627B3" w14:textId="77777777" w:rsidR="000156E9" w:rsidRPr="00F93019" w:rsidRDefault="000156E9" w:rsidP="000156E9">
      <w:pPr>
        <w:rPr>
          <w:lang w:val="en-GB"/>
        </w:rPr>
      </w:pPr>
      <w:r w:rsidRPr="00F93019">
        <w:rPr>
          <w:lang w:val="en-GB"/>
        </w:rPr>
        <w:t># Table</w:t>
      </w:r>
      <w:proofErr w:type="gramStart"/>
      <w:r w:rsidRPr="00F93019">
        <w:rPr>
          <w:lang w:val="en-GB"/>
        </w:rPr>
        <w:t>2:matrix</w:t>
      </w:r>
      <w:proofErr w:type="gramEnd"/>
      <w:r w:rsidRPr="00F93019">
        <w:rPr>
          <w:lang w:val="en-GB"/>
        </w:rPr>
        <w:t>(</w:t>
      </w:r>
      <w:proofErr w:type="spellStart"/>
      <w:r w:rsidRPr="00F93019">
        <w:rPr>
          <w:lang w:val="en-GB"/>
        </w:rPr>
        <w:t>N,Regular,Irregular,Amenorrhea</w:t>
      </w:r>
      <w:proofErr w:type="spellEnd"/>
      <w:r w:rsidRPr="00F93019">
        <w:rPr>
          <w:lang w:val="en-GB"/>
        </w:rPr>
        <w:t xml:space="preserve">, </w:t>
      </w:r>
      <w:proofErr w:type="spellStart"/>
      <w:r w:rsidRPr="00F93019">
        <w:rPr>
          <w:lang w:val="en-GB"/>
        </w:rPr>
        <w:t>p.periods</w:t>
      </w:r>
      <w:proofErr w:type="spellEnd"/>
      <w:r w:rsidRPr="00F93019">
        <w:rPr>
          <w:lang w:val="en-GB"/>
        </w:rPr>
        <w:t>);</w:t>
      </w:r>
    </w:p>
    <w:p w14:paraId="7AEDBC84" w14:textId="77777777" w:rsidR="000156E9" w:rsidRPr="00F93019" w:rsidRDefault="000156E9" w:rsidP="000156E9">
      <w:pPr>
        <w:rPr>
          <w:lang w:val="en-GB"/>
        </w:rPr>
      </w:pPr>
      <w:r w:rsidRPr="00F93019">
        <w:rPr>
          <w:lang w:val="en-GB"/>
        </w:rPr>
        <w:t xml:space="preserve"># </w:t>
      </w:r>
      <w:proofErr w:type="spellStart"/>
      <w:proofErr w:type="gramStart"/>
      <w:r w:rsidRPr="00F93019">
        <w:rPr>
          <w:lang w:val="en-GB"/>
        </w:rPr>
        <w:t>p.age:create</w:t>
      </w:r>
      <w:proofErr w:type="gramEnd"/>
      <w:r w:rsidRPr="00F93019">
        <w:rPr>
          <w:lang w:val="en-GB"/>
        </w:rPr>
        <w:t>_list</w:t>
      </w:r>
      <w:proofErr w:type="spellEnd"/>
      <w:r w:rsidRPr="00F93019">
        <w:rPr>
          <w:lang w:val="en-GB"/>
        </w:rPr>
        <w:t>(Table2[2][</w:t>
      </w:r>
      <w:proofErr w:type="spellStart"/>
      <w:r w:rsidRPr="00F93019">
        <w:rPr>
          <w:lang w:val="en-GB"/>
        </w:rPr>
        <w:t>i</w:t>
      </w:r>
      <w:proofErr w:type="spellEnd"/>
      <w:r w:rsidRPr="00F93019">
        <w:rPr>
          <w:lang w:val="en-GB"/>
        </w:rPr>
        <w:t xml:space="preserve">],i,1,29); </w:t>
      </w:r>
      <w:proofErr w:type="spellStart"/>
      <w:r w:rsidRPr="00F93019">
        <w:rPr>
          <w:lang w:val="en-GB"/>
        </w:rPr>
        <w:t>p.age</w:t>
      </w:r>
      <w:proofErr w:type="spellEnd"/>
      <w:r w:rsidRPr="00F93019">
        <w:rPr>
          <w:lang w:val="en-GB"/>
        </w:rPr>
        <w:t xml:space="preserve">[1]:10^(-4)$ </w:t>
      </w:r>
      <w:proofErr w:type="spellStart"/>
      <w:r w:rsidRPr="00F93019">
        <w:rPr>
          <w:lang w:val="en-GB"/>
        </w:rPr>
        <w:t>p.age</w:t>
      </w:r>
      <w:proofErr w:type="spellEnd"/>
      <w:r w:rsidRPr="00F93019">
        <w:rPr>
          <w:lang w:val="en-GB"/>
        </w:rPr>
        <w:t xml:space="preserve">[28]:1-10^(-6)$ </w:t>
      </w:r>
      <w:proofErr w:type="spellStart"/>
      <w:r w:rsidRPr="00F93019">
        <w:rPr>
          <w:lang w:val="en-GB"/>
        </w:rPr>
        <w:t>p.age</w:t>
      </w:r>
      <w:proofErr w:type="spellEnd"/>
      <w:r w:rsidRPr="00F93019">
        <w:rPr>
          <w:lang w:val="en-GB"/>
        </w:rPr>
        <w:t>[29]:1-10^(-4)$</w:t>
      </w:r>
    </w:p>
    <w:p w14:paraId="0D660087" w14:textId="77777777" w:rsidR="000156E9" w:rsidRPr="00F93019" w:rsidRDefault="000156E9" w:rsidP="000156E9">
      <w:pPr>
        <w:rPr>
          <w:lang w:val="nb-NO"/>
        </w:rPr>
      </w:pPr>
      <w:r w:rsidRPr="00F93019">
        <w:rPr>
          <w:lang w:val="nb-NO"/>
        </w:rPr>
        <w:t xml:space="preserve"># </w:t>
      </w:r>
      <w:proofErr w:type="spellStart"/>
      <w:proofErr w:type="gramStart"/>
      <w:r w:rsidRPr="00F93019">
        <w:rPr>
          <w:lang w:val="nb-NO"/>
        </w:rPr>
        <w:t>log:float</w:t>
      </w:r>
      <w:proofErr w:type="spellEnd"/>
      <w:proofErr w:type="gramEnd"/>
      <w:r w:rsidRPr="00F93019">
        <w:rPr>
          <w:lang w:val="nb-NO"/>
        </w:rPr>
        <w:t>(log(</w:t>
      </w:r>
      <w:proofErr w:type="spellStart"/>
      <w:r w:rsidRPr="00F93019">
        <w:rPr>
          <w:lang w:val="nb-NO"/>
        </w:rPr>
        <w:t>p.age</w:t>
      </w:r>
      <w:proofErr w:type="spellEnd"/>
      <w:r w:rsidRPr="00F93019">
        <w:rPr>
          <w:lang w:val="nb-NO"/>
        </w:rPr>
        <w:t>/(1-p.age)));</w:t>
      </w:r>
    </w:p>
    <w:p w14:paraId="1D2EF62A" w14:textId="77777777" w:rsidR="000156E9" w:rsidRPr="00F93019" w:rsidRDefault="000156E9" w:rsidP="000156E9">
      <w:pPr>
        <w:rPr>
          <w:lang w:val="en-GB"/>
        </w:rPr>
      </w:pPr>
      <w:r w:rsidRPr="00F93019">
        <w:rPr>
          <w:lang w:val="en-GB"/>
        </w:rPr>
        <w:t xml:space="preserve"># </w:t>
      </w:r>
      <w:proofErr w:type="gramStart"/>
      <w:r w:rsidRPr="00F93019">
        <w:rPr>
          <w:lang w:val="en-GB"/>
        </w:rPr>
        <w:t>age:Table</w:t>
      </w:r>
      <w:proofErr w:type="gramEnd"/>
      <w:r w:rsidRPr="00F93019">
        <w:rPr>
          <w:lang w:val="en-GB"/>
        </w:rPr>
        <w:t>2[1];</w:t>
      </w:r>
    </w:p>
    <w:p w14:paraId="2DA668CC" w14:textId="77777777" w:rsidR="000156E9" w:rsidRPr="00F93019" w:rsidRDefault="000156E9" w:rsidP="000156E9">
      <w:pPr>
        <w:rPr>
          <w:lang w:val="en-GB"/>
        </w:rPr>
      </w:pPr>
      <w:r w:rsidRPr="00F93019">
        <w:rPr>
          <w:lang w:val="en-GB"/>
        </w:rPr>
        <w:t># age</w:t>
      </w:r>
      <w:proofErr w:type="gramStart"/>
      <w:r w:rsidRPr="00F93019">
        <w:rPr>
          <w:lang w:val="en-GB"/>
        </w:rPr>
        <w:t>2:age</w:t>
      </w:r>
      <w:proofErr w:type="gramEnd"/>
      <w:r w:rsidRPr="00F93019">
        <w:rPr>
          <w:lang w:val="en-GB"/>
        </w:rPr>
        <w:t>^2$</w:t>
      </w:r>
    </w:p>
    <w:p w14:paraId="640F3525" w14:textId="77777777" w:rsidR="000156E9" w:rsidRPr="00F93019" w:rsidRDefault="000156E9" w:rsidP="000156E9">
      <w:pPr>
        <w:rPr>
          <w:lang w:val="en-GB"/>
        </w:rPr>
      </w:pPr>
      <w:r w:rsidRPr="00F93019">
        <w:rPr>
          <w:lang w:val="en-GB"/>
        </w:rPr>
        <w:t># age</w:t>
      </w:r>
      <w:proofErr w:type="gramStart"/>
      <w:r w:rsidRPr="00F93019">
        <w:rPr>
          <w:lang w:val="en-GB"/>
        </w:rPr>
        <w:t>3:age</w:t>
      </w:r>
      <w:proofErr w:type="gramEnd"/>
      <w:r w:rsidRPr="00F93019">
        <w:rPr>
          <w:lang w:val="en-GB"/>
        </w:rPr>
        <w:t>^3$</w:t>
      </w:r>
    </w:p>
    <w:p w14:paraId="3676C0E2" w14:textId="77777777" w:rsidR="000156E9" w:rsidRPr="00F93019" w:rsidRDefault="000156E9" w:rsidP="000156E9">
      <w:pPr>
        <w:rPr>
          <w:lang w:val="en-GB"/>
        </w:rPr>
      </w:pPr>
      <w:r w:rsidRPr="00F93019">
        <w:rPr>
          <w:lang w:val="en-GB"/>
        </w:rPr>
        <w:t># age</w:t>
      </w:r>
      <w:proofErr w:type="gramStart"/>
      <w:r w:rsidRPr="00F93019">
        <w:rPr>
          <w:lang w:val="en-GB"/>
        </w:rPr>
        <w:t>4:age</w:t>
      </w:r>
      <w:proofErr w:type="gramEnd"/>
      <w:r w:rsidRPr="00F93019">
        <w:rPr>
          <w:lang w:val="en-GB"/>
        </w:rPr>
        <w:t>^4;</w:t>
      </w:r>
    </w:p>
    <w:p w14:paraId="04D25BEC" w14:textId="77777777" w:rsidR="000156E9" w:rsidRPr="00F93019" w:rsidRDefault="000156E9" w:rsidP="000156E9">
      <w:pPr>
        <w:rPr>
          <w:lang w:val="en-GB"/>
        </w:rPr>
      </w:pPr>
      <w:r w:rsidRPr="00F93019">
        <w:rPr>
          <w:lang w:val="en-GB"/>
        </w:rPr>
        <w:t># age</w:t>
      </w:r>
      <w:proofErr w:type="gramStart"/>
      <w:r w:rsidRPr="00F93019">
        <w:rPr>
          <w:lang w:val="en-GB"/>
        </w:rPr>
        <w:t>0:create</w:t>
      </w:r>
      <w:proofErr w:type="gramEnd"/>
      <w:r w:rsidRPr="00F93019">
        <w:rPr>
          <w:lang w:val="en-GB"/>
        </w:rPr>
        <w:t>_list(1,i,age);</w:t>
      </w:r>
    </w:p>
    <w:p w14:paraId="151D1A98" w14:textId="77777777" w:rsidR="000156E9" w:rsidRPr="00F93019" w:rsidRDefault="000156E9" w:rsidP="000156E9">
      <w:pPr>
        <w:rPr>
          <w:lang w:val="en-GB"/>
        </w:rPr>
      </w:pPr>
      <w:r w:rsidRPr="00F93019">
        <w:rPr>
          <w:lang w:val="en-GB"/>
        </w:rPr>
        <w:t xml:space="preserve"># </w:t>
      </w:r>
      <w:proofErr w:type="gramStart"/>
      <w:r w:rsidRPr="00F93019">
        <w:rPr>
          <w:lang w:val="en-GB"/>
        </w:rPr>
        <w:t>M:transpose</w:t>
      </w:r>
      <w:proofErr w:type="gramEnd"/>
      <w:r w:rsidRPr="00F93019">
        <w:rPr>
          <w:lang w:val="en-GB"/>
        </w:rPr>
        <w:t>(matrix(age0,age,age2, age3, age4));</w:t>
      </w:r>
    </w:p>
    <w:p w14:paraId="1891F2FE" w14:textId="77777777" w:rsidR="000156E9" w:rsidRPr="00F93019" w:rsidRDefault="000156E9" w:rsidP="000156E9">
      <w:pPr>
        <w:rPr>
          <w:lang w:val="es-ES"/>
        </w:rPr>
      </w:pPr>
      <w:r w:rsidRPr="00F93019">
        <w:rPr>
          <w:lang w:val="es-ES"/>
        </w:rPr>
        <w:t># PseudoM:invert(transpose(M).M).transpose(M);</w:t>
      </w:r>
    </w:p>
    <w:p w14:paraId="3223AF79" w14:textId="77777777" w:rsidR="000156E9" w:rsidRPr="00F93019" w:rsidRDefault="000156E9" w:rsidP="000156E9">
      <w:pPr>
        <w:rPr>
          <w:lang w:val="es-ES"/>
        </w:rPr>
      </w:pPr>
      <w:r w:rsidRPr="00F93019">
        <w:rPr>
          <w:lang w:val="es-ES"/>
        </w:rPr>
        <w:t># a:0$ b:0$ c:0$ d:0$ e:0$;</w:t>
      </w:r>
    </w:p>
    <w:p w14:paraId="1E0F8D73" w14:textId="77777777" w:rsidR="000156E9" w:rsidRPr="00F93019" w:rsidRDefault="000156E9" w:rsidP="000156E9">
      <w:pPr>
        <w:rPr>
          <w:lang w:val="es-ES"/>
        </w:rPr>
      </w:pPr>
      <w:r w:rsidRPr="00F93019">
        <w:rPr>
          <w:lang w:val="es-ES"/>
        </w:rPr>
        <w:t># pol(x):=a+b*x+c*x^2+d*x^3+e*x^4;</w:t>
      </w:r>
    </w:p>
    <w:p w14:paraId="55B23C1C" w14:textId="77777777" w:rsidR="000156E9" w:rsidRPr="00F93019" w:rsidRDefault="000156E9" w:rsidP="000156E9">
      <w:pPr>
        <w:rPr>
          <w:lang w:val="en-GB"/>
        </w:rPr>
      </w:pPr>
      <w:r w:rsidRPr="00F93019">
        <w:rPr>
          <w:lang w:val="en-GB"/>
        </w:rPr>
        <w:t># pol(x);</w:t>
      </w:r>
    </w:p>
    <w:p w14:paraId="31B8D504" w14:textId="77777777" w:rsidR="000156E9" w:rsidRPr="00F93019" w:rsidRDefault="000156E9" w:rsidP="000156E9">
      <w:pPr>
        <w:rPr>
          <w:lang w:val="es-ES"/>
        </w:rPr>
      </w:pPr>
      <w:r w:rsidRPr="00F93019">
        <w:rPr>
          <w:lang w:val="es-ES"/>
        </w:rPr>
        <w:t># log(x/(1-x))=A; solve(%,x);</w:t>
      </w:r>
    </w:p>
    <w:p w14:paraId="1AD0C1F0" w14:textId="77777777" w:rsidR="000156E9" w:rsidRPr="00F93019" w:rsidRDefault="000156E9" w:rsidP="000156E9">
      <w:pPr>
        <w:rPr>
          <w:lang w:val="en-GB"/>
        </w:rPr>
      </w:pPr>
      <w:r w:rsidRPr="00F93019">
        <w:rPr>
          <w:lang w:val="en-GB"/>
        </w:rPr>
        <w:t xml:space="preserve"># </w:t>
      </w:r>
      <w:proofErr w:type="gramStart"/>
      <w:r w:rsidRPr="00F93019">
        <w:rPr>
          <w:lang w:val="en-GB"/>
        </w:rPr>
        <w:t>f:exp</w:t>
      </w:r>
      <w:proofErr w:type="gramEnd"/>
      <w:r w:rsidRPr="00F93019">
        <w:rPr>
          <w:lang w:val="en-GB"/>
        </w:rPr>
        <w:t>(pol(x))/(1+exp(pol(x)));</w:t>
      </w:r>
    </w:p>
    <w:p w14:paraId="55ACD29A" w14:textId="77777777" w:rsidR="000156E9" w:rsidRPr="00F93019" w:rsidRDefault="000156E9" w:rsidP="000156E9">
      <w:pPr>
        <w:rPr>
          <w:lang w:val="en-GB"/>
        </w:rPr>
      </w:pPr>
      <w:r w:rsidRPr="00F93019">
        <w:rPr>
          <w:lang w:val="en-GB"/>
        </w:rPr>
        <w:t>############################################################</w:t>
      </w:r>
    </w:p>
    <w:p w14:paraId="6218438C" w14:textId="77777777" w:rsidR="000156E9" w:rsidRPr="00F93019" w:rsidRDefault="000156E9" w:rsidP="000156E9">
      <w:pPr>
        <w:rPr>
          <w:lang w:val="en-GB"/>
        </w:rPr>
      </w:pPr>
    </w:p>
    <w:p w14:paraId="57E43763" w14:textId="77777777" w:rsidR="000156E9" w:rsidRPr="00F93019" w:rsidRDefault="000156E9" w:rsidP="000156E9">
      <w:pPr>
        <w:rPr>
          <w:lang w:val="en-GB"/>
        </w:rPr>
      </w:pPr>
    </w:p>
    <w:p w14:paraId="692DAF86" w14:textId="77777777" w:rsidR="000156E9" w:rsidRPr="00F93019" w:rsidRDefault="000156E9" w:rsidP="000156E9">
      <w:pPr>
        <w:rPr>
          <w:lang w:val="en-GB"/>
        </w:rPr>
      </w:pPr>
      <w:r w:rsidRPr="00F93019">
        <w:rPr>
          <w:lang w:val="en-GB"/>
        </w:rPr>
        <w:t>## load validation data</w:t>
      </w:r>
    </w:p>
    <w:p w14:paraId="18B38A5D" w14:textId="77777777" w:rsidR="000156E9" w:rsidRPr="00F93019" w:rsidRDefault="000156E9" w:rsidP="000156E9">
      <w:pPr>
        <w:rPr>
          <w:lang w:val="en-GB"/>
        </w:rPr>
      </w:pPr>
      <w:proofErr w:type="spellStart"/>
      <w:proofErr w:type="gramStart"/>
      <w:r w:rsidRPr="00F93019">
        <w:rPr>
          <w:lang w:val="en-GB"/>
        </w:rPr>
        <w:t>df.validation</w:t>
      </w:r>
      <w:proofErr w:type="spellEnd"/>
      <w:proofErr w:type="gramEnd"/>
      <w:r w:rsidRPr="00F93019">
        <w:rPr>
          <w:lang w:val="en-GB"/>
        </w:rPr>
        <w:t xml:space="preserve"> &lt;- </w:t>
      </w:r>
      <w:proofErr w:type="spellStart"/>
      <w:r w:rsidRPr="00F93019">
        <w:rPr>
          <w:lang w:val="en-GB"/>
        </w:rPr>
        <w:t>data.frame</w:t>
      </w:r>
      <w:proofErr w:type="spellEnd"/>
      <w:r w:rsidRPr="00F93019">
        <w:rPr>
          <w:lang w:val="en-GB"/>
        </w:rPr>
        <w:t xml:space="preserve">(df2) </w:t>
      </w:r>
    </w:p>
    <w:p w14:paraId="3ACFCDBA"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lt;-subset(df.validation,df.validation$current.contraception=="No")</w:t>
      </w:r>
    </w:p>
    <w:p w14:paraId="51143E66"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lt;-subset(df.validation,df.validation$current.hrt=="No")</w:t>
      </w:r>
    </w:p>
    <w:p w14:paraId="10AAA321"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lt;-subset(df.validation,df.validation$pregnant=="No")</w:t>
      </w:r>
    </w:p>
    <w:p w14:paraId="7D40D4D1"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lt;-subset(df.validation,df.validation$breastfeeding=="No")</w:t>
      </w:r>
    </w:p>
    <w:p w14:paraId="3B316018" w14:textId="77777777" w:rsidR="000156E9" w:rsidRPr="00F93019" w:rsidRDefault="000156E9" w:rsidP="000156E9">
      <w:pPr>
        <w:rPr>
          <w:lang w:val="en-GB"/>
        </w:rPr>
      </w:pPr>
    </w:p>
    <w:p w14:paraId="70405075" w14:textId="77777777" w:rsidR="000156E9" w:rsidRPr="00F93019" w:rsidRDefault="000156E9" w:rsidP="000156E9">
      <w:pPr>
        <w:rPr>
          <w:lang w:val="en-GB"/>
        </w:rPr>
      </w:pPr>
    </w:p>
    <w:p w14:paraId="6E5B8D3D" w14:textId="77777777" w:rsidR="000156E9" w:rsidRPr="00F93019" w:rsidRDefault="000156E9" w:rsidP="000156E9">
      <w:pPr>
        <w:rPr>
          <w:lang w:val="en-GB"/>
        </w:rPr>
      </w:pPr>
      <w:r w:rsidRPr="00F93019">
        <w:rPr>
          <w:lang w:val="en-GB"/>
        </w:rPr>
        <w:lastRenderedPageBreak/>
        <w:t>## exclude women answering "No, they have never been regular." to the question: "Do you have regular menstruations?"</w:t>
      </w:r>
    </w:p>
    <w:p w14:paraId="49465D5D" w14:textId="77777777" w:rsidR="000156E9" w:rsidRPr="00F93019" w:rsidRDefault="000156E9" w:rsidP="000156E9">
      <w:pPr>
        <w:rPr>
          <w:lang w:val="en-GB"/>
        </w:rPr>
      </w:pPr>
      <w:proofErr w:type="spellStart"/>
      <w:proofErr w:type="gramStart"/>
      <w:r w:rsidRPr="00F93019">
        <w:rPr>
          <w:lang w:val="en-GB"/>
        </w:rPr>
        <w:t>df.validation</w:t>
      </w:r>
      <w:proofErr w:type="spellEnd"/>
      <w:proofErr w:type="gramEnd"/>
      <w:r w:rsidRPr="00F93019">
        <w:rPr>
          <w:lang w:val="en-GB"/>
        </w:rPr>
        <w:t>&lt;-subset(df.validation,df.validation$ec3_wq3==1 | df.validation$ec3_wq3==3 | df.validation$ec3_wq3==4 | is.na(df.validation$ec3_wq3))</w:t>
      </w:r>
    </w:p>
    <w:p w14:paraId="2B788A89" w14:textId="77777777" w:rsidR="000156E9" w:rsidRPr="00F93019" w:rsidRDefault="000156E9" w:rsidP="000156E9">
      <w:pPr>
        <w:rPr>
          <w:lang w:val="en-GB"/>
        </w:rPr>
      </w:pPr>
    </w:p>
    <w:p w14:paraId="4A6763C4" w14:textId="77777777" w:rsidR="000156E9" w:rsidRPr="00F93019" w:rsidRDefault="000156E9" w:rsidP="000156E9">
      <w:pPr>
        <w:rPr>
          <w:lang w:val="en-GB"/>
        </w:rPr>
      </w:pPr>
      <w:r w:rsidRPr="00F93019">
        <w:rPr>
          <w:lang w:val="en-GB"/>
        </w:rPr>
        <w:t>## RAS functions</w:t>
      </w:r>
    </w:p>
    <w:p w14:paraId="7B6B204E" w14:textId="77777777" w:rsidR="000156E9" w:rsidRPr="00F93019" w:rsidRDefault="000156E9" w:rsidP="000156E9">
      <w:pPr>
        <w:rPr>
          <w:lang w:val="en-GB"/>
        </w:rPr>
      </w:pPr>
      <w:r w:rsidRPr="00F93019">
        <w:rPr>
          <w:lang w:val="en-GB"/>
        </w:rPr>
        <w:t>#number of periods</w:t>
      </w:r>
    </w:p>
    <w:p w14:paraId="57C342D3"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mu_period&lt;-1-exp(-0.00047014*(df.validation$period-0.7)^4+0.00894*(df.validation$period-0.7)^3-0.03072*(df.validation$period-0.7)^2+0.0861*(df.validation$period-0.7)-2.31719)</w:t>
      </w:r>
    </w:p>
    <w:p w14:paraId="78E78778" w14:textId="77777777" w:rsidR="000156E9" w:rsidRPr="00F93019" w:rsidRDefault="000156E9" w:rsidP="000156E9">
      <w:pPr>
        <w:rPr>
          <w:lang w:val="en-GB"/>
        </w:rPr>
      </w:pPr>
    </w:p>
    <w:p w14:paraId="6544F93B" w14:textId="77777777" w:rsidR="000156E9" w:rsidRPr="00F93019" w:rsidRDefault="000156E9" w:rsidP="000156E9">
      <w:pPr>
        <w:rPr>
          <w:lang w:val="en-GB"/>
        </w:rPr>
      </w:pPr>
      <w:r w:rsidRPr="00F93019">
        <w:rPr>
          <w:lang w:val="en-GB"/>
        </w:rPr>
        <w:t>#optional age modifier</w:t>
      </w:r>
    </w:p>
    <w:p w14:paraId="221A4957"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a20&lt;-0</w:t>
      </w:r>
    </w:p>
    <w:p w14:paraId="657C6093"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a20&lt;-</w:t>
      </w:r>
      <w:proofErr w:type="spellStart"/>
      <w:r w:rsidRPr="00F93019">
        <w:rPr>
          <w:lang w:val="en-GB"/>
        </w:rPr>
        <w:t>ifelse</w:t>
      </w:r>
      <w:proofErr w:type="spellEnd"/>
      <w:r w:rsidRPr="00F93019">
        <w:rPr>
          <w:lang w:val="en-GB"/>
        </w:rPr>
        <w:t>(</w:t>
      </w:r>
      <w:proofErr w:type="spellStart"/>
      <w:r w:rsidRPr="00F93019">
        <w:rPr>
          <w:lang w:val="en-GB"/>
        </w:rPr>
        <w:t>df.validation$ovaries</w:t>
      </w:r>
      <w:proofErr w:type="spellEnd"/>
      <w:r w:rsidRPr="00F93019">
        <w:rPr>
          <w:lang w:val="en-GB"/>
        </w:rPr>
        <w:t>=="yes, one ovary",1,0)</w:t>
      </w:r>
    </w:p>
    <w:p w14:paraId="6F91DCAA"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a20&lt;-ifelse(is.na(df.validation$ovaries),0,df.validation$a20)</w:t>
      </w:r>
    </w:p>
    <w:p w14:paraId="49CB49DD"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a21&lt;-</w:t>
      </w:r>
      <w:proofErr w:type="spellStart"/>
      <w:r w:rsidRPr="00F93019">
        <w:rPr>
          <w:lang w:val="en-GB"/>
        </w:rPr>
        <w:t>ifelse</w:t>
      </w:r>
      <w:proofErr w:type="spellEnd"/>
      <w:r w:rsidRPr="00F93019">
        <w:rPr>
          <w:lang w:val="en-GB"/>
        </w:rPr>
        <w:t>(</w:t>
      </w:r>
      <w:proofErr w:type="spellStart"/>
      <w:r w:rsidRPr="00F93019">
        <w:rPr>
          <w:lang w:val="en-GB"/>
        </w:rPr>
        <w:t>df.validation$smoke</w:t>
      </w:r>
      <w:proofErr w:type="spellEnd"/>
      <w:r w:rsidRPr="00F93019">
        <w:rPr>
          <w:lang w:val="en-GB"/>
        </w:rPr>
        <w:t>=="current smoker",2,0)</w:t>
      </w:r>
    </w:p>
    <w:p w14:paraId="16DD708A" w14:textId="77777777" w:rsidR="000156E9" w:rsidRPr="00F93019" w:rsidRDefault="000156E9" w:rsidP="000156E9">
      <w:pPr>
        <w:rPr>
          <w:lang w:val="en-GB"/>
        </w:rPr>
      </w:pPr>
    </w:p>
    <w:p w14:paraId="48331C06" w14:textId="77777777" w:rsidR="000156E9" w:rsidRPr="00F93019" w:rsidRDefault="000156E9" w:rsidP="000156E9">
      <w:pPr>
        <w:rPr>
          <w:lang w:val="en-GB"/>
        </w:rPr>
      </w:pPr>
      <w:r w:rsidRPr="00F93019">
        <w:rPr>
          <w:lang w:val="en-GB"/>
        </w:rPr>
        <w:t>#age</w:t>
      </w:r>
    </w:p>
    <w:p w14:paraId="6BC6ED5D"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mu_age&lt;-0.00470858*(df.validation$age+df.validation$a20+df.validation$a21)^2 - 0.08662429*(df.validation$age+df.validation$a20+df.validation$a21) - 7.64677252</w:t>
      </w:r>
    </w:p>
    <w:p w14:paraId="498D0B29"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mu_age&lt;-exp(df.validation$mu_age)/(1+exp(df.validation$mu_age))</w:t>
      </w:r>
    </w:p>
    <w:p w14:paraId="42F1FFD5" w14:textId="77777777" w:rsidR="000156E9" w:rsidRPr="00F93019" w:rsidRDefault="000156E9" w:rsidP="000156E9">
      <w:pPr>
        <w:rPr>
          <w:lang w:val="en-GB"/>
        </w:rPr>
      </w:pPr>
    </w:p>
    <w:p w14:paraId="58F06359" w14:textId="77777777" w:rsidR="000156E9" w:rsidRPr="00F93019" w:rsidRDefault="000156E9" w:rsidP="000156E9">
      <w:pPr>
        <w:rPr>
          <w:lang w:val="en-GB"/>
        </w:rPr>
      </w:pPr>
      <w:r w:rsidRPr="00F93019">
        <w:rPr>
          <w:lang w:val="en-GB"/>
        </w:rPr>
        <w:t>#union</w:t>
      </w:r>
    </w:p>
    <w:p w14:paraId="1920266D" w14:textId="77777777" w:rsidR="000156E9" w:rsidRPr="00F93019" w:rsidRDefault="000156E9" w:rsidP="000156E9">
      <w:pPr>
        <w:rPr>
          <w:lang w:val="en-GB"/>
        </w:rPr>
      </w:pPr>
      <w:proofErr w:type="gramStart"/>
      <w:r w:rsidRPr="00F93019">
        <w:rPr>
          <w:lang w:val="en-GB"/>
        </w:rPr>
        <w:t>df.validation</w:t>
      </w:r>
      <w:proofErr w:type="gramEnd"/>
      <w:r w:rsidRPr="00F93019">
        <w:rPr>
          <w:lang w:val="en-GB"/>
        </w:rPr>
        <w:t>$ovaries&lt;-ifelse(is.na(df.validation$ovaries),0,df.validation$ovaries)</w:t>
      </w:r>
    </w:p>
    <w:p w14:paraId="13324972" w14:textId="016ED5F4" w:rsidR="000156E9" w:rsidRPr="00F93019" w:rsidRDefault="000156E9" w:rsidP="000156E9">
      <w:pPr>
        <w:rPr>
          <w:lang w:val="en-GB"/>
        </w:rPr>
      </w:pPr>
      <w:proofErr w:type="gramStart"/>
      <w:r w:rsidRPr="00F93019">
        <w:rPr>
          <w:lang w:val="en-GB"/>
        </w:rPr>
        <w:t>df.validation</w:t>
      </w:r>
      <w:proofErr w:type="gramEnd"/>
      <w:r w:rsidRPr="00F93019">
        <w:rPr>
          <w:lang w:val="en-GB"/>
        </w:rPr>
        <w:t>$mu_all&lt;-ifelse(df.validation$ovaries==3,1,df.validation$mu_period+df.validation$mu_age-(df.validation$mu_period*df.validation$mu_age))</w:t>
      </w:r>
    </w:p>
    <w:p w14:paraId="3153FEFF" w14:textId="77777777" w:rsidR="000156E9" w:rsidRPr="00F93019" w:rsidRDefault="000156E9" w:rsidP="001A0D75">
      <w:pPr>
        <w:pStyle w:val="Heading2"/>
        <w:spacing w:line="480" w:lineRule="auto"/>
        <w:rPr>
          <w:color w:val="auto"/>
          <w:lang w:val="en-GB"/>
        </w:rPr>
      </w:pPr>
    </w:p>
    <w:p w14:paraId="09071F22" w14:textId="77777777" w:rsidR="000156E9" w:rsidRPr="00F93019" w:rsidRDefault="000156E9" w:rsidP="001A0D75">
      <w:pPr>
        <w:pStyle w:val="Heading2"/>
        <w:spacing w:line="480" w:lineRule="auto"/>
        <w:rPr>
          <w:color w:val="auto"/>
          <w:lang w:val="en-GB"/>
        </w:rPr>
      </w:pPr>
    </w:p>
    <w:p w14:paraId="5963B8C2" w14:textId="59E1CB57" w:rsidR="001A0D75" w:rsidRPr="00F93019" w:rsidRDefault="000156E9" w:rsidP="001A0D75">
      <w:pPr>
        <w:pStyle w:val="Heading2"/>
        <w:spacing w:line="480" w:lineRule="auto"/>
        <w:rPr>
          <w:color w:val="auto"/>
          <w:lang w:val="en-GB"/>
        </w:rPr>
      </w:pPr>
      <w:r w:rsidRPr="00F93019">
        <w:rPr>
          <w:color w:val="auto"/>
          <w:lang w:val="en-GB"/>
        </w:rPr>
        <w:t>4</w:t>
      </w:r>
      <w:r w:rsidR="001A0D75" w:rsidRPr="00F93019">
        <w:rPr>
          <w:color w:val="auto"/>
          <w:lang w:val="en-GB"/>
        </w:rPr>
        <w:t xml:space="preserve">. </w:t>
      </w:r>
      <w:r w:rsidR="00093906" w:rsidRPr="00F93019">
        <w:rPr>
          <w:color w:val="auto"/>
          <w:lang w:val="en-GB"/>
        </w:rPr>
        <w:t>Financial support</w:t>
      </w:r>
    </w:p>
    <w:p w14:paraId="381324FC" w14:textId="195E8011" w:rsidR="00093906" w:rsidRPr="00F93019" w:rsidRDefault="00093906" w:rsidP="001A4201">
      <w:pPr>
        <w:spacing w:line="480" w:lineRule="auto"/>
        <w:jc w:val="both"/>
        <w:rPr>
          <w:lang w:val="en-GB"/>
        </w:rPr>
      </w:pPr>
      <w:r w:rsidRPr="00F93019">
        <w:rPr>
          <w:b/>
          <w:lang w:val="en-GB"/>
        </w:rPr>
        <w:t xml:space="preserve">RHINE: </w:t>
      </w:r>
      <w:r w:rsidR="00E44CEB" w:rsidRPr="00F93019">
        <w:rPr>
          <w:lang w:val="en-GB"/>
        </w:rPr>
        <w:t xml:space="preserve">This work was supported </w:t>
      </w:r>
      <w:r w:rsidRPr="00F93019">
        <w:rPr>
          <w:lang w:val="en-GB"/>
        </w:rPr>
        <w:t xml:space="preserve">by </w:t>
      </w:r>
      <w:r w:rsidR="00E44CEB" w:rsidRPr="00F93019">
        <w:rPr>
          <w:lang w:val="en-GB"/>
        </w:rPr>
        <w:t>the Norwegian Research Council [Grant No. 214123]</w:t>
      </w:r>
      <w:r w:rsidRPr="00F93019">
        <w:rPr>
          <w:lang w:val="en-GB"/>
        </w:rPr>
        <w:t>, the Bergen Medical Research Foundation, the Western Norwegi</w:t>
      </w:r>
      <w:r w:rsidR="00E44CEB" w:rsidRPr="00F93019">
        <w:rPr>
          <w:lang w:val="en-GB"/>
        </w:rPr>
        <w:t>an Regional Health Authorities [Grant No. 911 892 and 911 631]</w:t>
      </w:r>
      <w:r w:rsidRPr="00F93019">
        <w:rPr>
          <w:lang w:val="en-GB"/>
        </w:rPr>
        <w:t>, the Norwegian Labour Inspection, the Norwegian Asthma and Allergy Association, The Faculty o</w:t>
      </w:r>
      <w:r w:rsidR="00E44CEB" w:rsidRPr="00F93019">
        <w:rPr>
          <w:lang w:val="en-GB"/>
        </w:rPr>
        <w:t>f Health of Aarhus University, [</w:t>
      </w:r>
      <w:r w:rsidR="0043089A" w:rsidRPr="00F93019">
        <w:t xml:space="preserve">Grant No. </w:t>
      </w:r>
      <w:r w:rsidR="00E44CEB" w:rsidRPr="00F93019">
        <w:rPr>
          <w:lang w:val="en-GB"/>
        </w:rPr>
        <w:t>240008], The Wood Dust Foundation [</w:t>
      </w:r>
      <w:r w:rsidR="0043089A" w:rsidRPr="00F93019">
        <w:t xml:space="preserve">Grant No. </w:t>
      </w:r>
      <w:r w:rsidR="00E44CEB" w:rsidRPr="00F93019">
        <w:rPr>
          <w:lang w:val="en-GB"/>
        </w:rPr>
        <w:t>444508795]</w:t>
      </w:r>
      <w:r w:rsidRPr="00F93019">
        <w:rPr>
          <w:lang w:val="en-GB"/>
        </w:rPr>
        <w:t xml:space="preserve">, The Danish Lung Association, the Swedish Heart and Lung Foundation, the Vårdal Foundation for Health Care Science and Allergy Research, the Swedish Council for Working Life and Social Research, the Bror Hjerpstedt </w:t>
      </w:r>
      <w:r w:rsidRPr="00F93019">
        <w:rPr>
          <w:lang w:val="en-GB"/>
        </w:rPr>
        <w:lastRenderedPageBreak/>
        <w:t>Foundation, the Swedish Asthma and Allergy Association, the Icelandic Research Council,  and the Estonian Science Fou</w:t>
      </w:r>
      <w:r w:rsidR="00E44CEB" w:rsidRPr="00F93019">
        <w:rPr>
          <w:lang w:val="en-GB"/>
        </w:rPr>
        <w:t>ndation [Grant No. 4350]</w:t>
      </w:r>
      <w:r w:rsidRPr="00F93019">
        <w:rPr>
          <w:lang w:val="en-GB"/>
        </w:rPr>
        <w:t>.</w:t>
      </w:r>
    </w:p>
    <w:p w14:paraId="2E8295FA" w14:textId="027EAB61" w:rsidR="00093906" w:rsidRPr="00F93019" w:rsidRDefault="00093906" w:rsidP="008B5D58">
      <w:pPr>
        <w:spacing w:line="480" w:lineRule="auto"/>
        <w:jc w:val="both"/>
      </w:pPr>
      <w:r w:rsidRPr="00F93019">
        <w:rPr>
          <w:b/>
        </w:rPr>
        <w:t xml:space="preserve">Financial Support for ECRHS III: </w:t>
      </w:r>
      <w:r w:rsidR="009C0E65" w:rsidRPr="00F93019">
        <w:t>Estonia: Tartu</w:t>
      </w:r>
      <w:r w:rsidRPr="00F93019">
        <w:t xml:space="preserve"> </w:t>
      </w:r>
      <w:r w:rsidR="009C0E65" w:rsidRPr="00F93019">
        <w:rPr>
          <w:rFonts w:cstheme="minorHAnsi"/>
          <w:lang w:val="fr-FR"/>
        </w:rPr>
        <w:t>[</w:t>
      </w:r>
      <w:r w:rsidR="009C0E65" w:rsidRPr="00F93019">
        <w:t xml:space="preserve">Grant No. </w:t>
      </w:r>
      <w:r w:rsidRPr="00F93019">
        <w:t>SF0180060s09</w:t>
      </w:r>
      <w:r w:rsidR="009C0E65" w:rsidRPr="00F93019">
        <w:t>]</w:t>
      </w:r>
      <w:r w:rsidRPr="00F93019">
        <w:t xml:space="preserve"> from the Estonian Ministry of Education. France: </w:t>
      </w:r>
      <w:r w:rsidRPr="00F93019">
        <w:rPr>
          <w:rFonts w:cstheme="minorHAnsi"/>
          <w:lang w:val="fr-FR" w:eastAsia="en-GB"/>
        </w:rPr>
        <w:t xml:space="preserve">Ministère de la Santé. Programme Hospitalier de Recherche Clinique national 2010 ; </w:t>
      </w:r>
      <w:proofErr w:type="gramStart"/>
      <w:r w:rsidRPr="00F93019">
        <w:t>Bordeaux:</w:t>
      </w:r>
      <w:proofErr w:type="gramEnd"/>
      <w:r w:rsidRPr="00F93019">
        <w:t xml:space="preserve"> INSERM U897</w:t>
      </w:r>
      <w:r w:rsidR="005C338B" w:rsidRPr="00F93019">
        <w:t>,</w:t>
      </w:r>
      <w:r w:rsidRPr="00F93019">
        <w:t xml:space="preserve"> </w:t>
      </w:r>
      <w:proofErr w:type="spellStart"/>
      <w:r w:rsidRPr="00F93019">
        <w:t>Université</w:t>
      </w:r>
      <w:proofErr w:type="spellEnd"/>
      <w:r w:rsidRPr="00F93019">
        <w:t xml:space="preserve"> Bordeaux </w:t>
      </w:r>
      <w:proofErr w:type="spellStart"/>
      <w:r w:rsidR="003717E0" w:rsidRPr="00F93019">
        <w:t>S</w:t>
      </w:r>
      <w:r w:rsidRPr="00F93019">
        <w:t>egalen</w:t>
      </w:r>
      <w:proofErr w:type="spellEnd"/>
      <w:r w:rsidR="005C338B" w:rsidRPr="00F93019">
        <w:t>;</w:t>
      </w:r>
      <w:r w:rsidRPr="00F93019">
        <w:t xml:space="preserve"> Grenoble: </w:t>
      </w:r>
      <w:proofErr w:type="spellStart"/>
      <w:r w:rsidRPr="00F93019">
        <w:t>Comit</w:t>
      </w:r>
      <w:r w:rsidR="00E13A0B" w:rsidRPr="00F93019">
        <w:t>é</w:t>
      </w:r>
      <w:r w:rsidRPr="00F93019">
        <w:t>e</w:t>
      </w:r>
      <w:proofErr w:type="spellEnd"/>
      <w:r w:rsidRPr="00F93019">
        <w:t xml:space="preserve"> </w:t>
      </w:r>
      <w:proofErr w:type="spellStart"/>
      <w:r w:rsidRPr="00F93019">
        <w:t>Scientifique</w:t>
      </w:r>
      <w:proofErr w:type="spellEnd"/>
      <w:r w:rsidRPr="00F93019">
        <w:t xml:space="preserve"> </w:t>
      </w:r>
      <w:proofErr w:type="spellStart"/>
      <w:r w:rsidRPr="00F93019">
        <w:t>AGIRadom</w:t>
      </w:r>
      <w:proofErr w:type="spellEnd"/>
      <w:r w:rsidRPr="00F93019">
        <w:t xml:space="preserve"> 2011</w:t>
      </w:r>
      <w:r w:rsidR="005C338B" w:rsidRPr="00F93019">
        <w:t>;</w:t>
      </w:r>
      <w:r w:rsidRPr="00F93019">
        <w:t xml:space="preserve"> Paris: </w:t>
      </w:r>
      <w:proofErr w:type="spellStart"/>
      <w:r w:rsidRPr="00F93019">
        <w:t>Agence</w:t>
      </w:r>
      <w:proofErr w:type="spellEnd"/>
      <w:r w:rsidRPr="00F93019">
        <w:t xml:space="preserve"> </w:t>
      </w:r>
      <w:proofErr w:type="spellStart"/>
      <w:r w:rsidRPr="00F93019">
        <w:t>Nationale</w:t>
      </w:r>
      <w:proofErr w:type="spellEnd"/>
      <w:r w:rsidRPr="00F93019">
        <w:t xml:space="preserve"> de la Santé, </w:t>
      </w:r>
      <w:proofErr w:type="spellStart"/>
      <w:r w:rsidRPr="00F93019">
        <w:t>Région</w:t>
      </w:r>
      <w:proofErr w:type="spellEnd"/>
      <w:r w:rsidRPr="00F93019">
        <w:t xml:space="preserve"> </w:t>
      </w:r>
      <w:r w:rsidR="00E13A0B" w:rsidRPr="00F93019">
        <w:t>Î</w:t>
      </w:r>
      <w:r w:rsidRPr="00F93019">
        <w:t xml:space="preserve">le de France, </w:t>
      </w:r>
      <w:proofErr w:type="spellStart"/>
      <w:r w:rsidRPr="00F93019">
        <w:t>domaine</w:t>
      </w:r>
      <w:proofErr w:type="spellEnd"/>
      <w:r w:rsidRPr="00F93019">
        <w:t xml:space="preserve"> </w:t>
      </w:r>
      <w:proofErr w:type="spellStart"/>
      <w:r w:rsidRPr="00F93019">
        <w:t>d’intérêt</w:t>
      </w:r>
      <w:proofErr w:type="spellEnd"/>
      <w:r w:rsidRPr="00F93019">
        <w:t xml:space="preserve"> </w:t>
      </w:r>
      <w:proofErr w:type="spellStart"/>
      <w:r w:rsidRPr="00F93019">
        <w:t>majeur</w:t>
      </w:r>
      <w:proofErr w:type="spellEnd"/>
      <w:r w:rsidR="00454806" w:rsidRPr="00F93019">
        <w:t>;</w:t>
      </w:r>
      <w:r w:rsidRPr="00F93019">
        <w:t xml:space="preserve"> </w:t>
      </w:r>
      <w:r w:rsidR="008B5D58" w:rsidRPr="00F93019">
        <w:t>Germany</w:t>
      </w:r>
      <w:r w:rsidRPr="00F93019">
        <w:t xml:space="preserve">: Erfurt: German Research Foundation </w:t>
      </w:r>
      <w:r w:rsidR="009C0E65" w:rsidRPr="00F93019">
        <w:rPr>
          <w:rFonts w:cstheme="minorHAnsi"/>
          <w:lang w:val="fr-FR"/>
        </w:rPr>
        <w:t>[</w:t>
      </w:r>
      <w:r w:rsidR="009C0E65" w:rsidRPr="00F93019">
        <w:t xml:space="preserve">Grant No. </w:t>
      </w:r>
      <w:r w:rsidRPr="00F93019">
        <w:t>HE 3294/10-1</w:t>
      </w:r>
      <w:r w:rsidR="009C0E65" w:rsidRPr="00F93019">
        <w:t>]</w:t>
      </w:r>
      <w:r w:rsidRPr="00F93019">
        <w:t xml:space="preserve"> Hamburg: German Research Foundation </w:t>
      </w:r>
      <w:r w:rsidR="009C0E65" w:rsidRPr="00F93019">
        <w:rPr>
          <w:rFonts w:cstheme="minorHAnsi"/>
          <w:lang w:val="fr-FR"/>
        </w:rPr>
        <w:t>[</w:t>
      </w:r>
      <w:r w:rsidR="009C0E65" w:rsidRPr="00F93019">
        <w:t>Grant No. MA 711/6-1 and</w:t>
      </w:r>
      <w:r w:rsidRPr="00F93019">
        <w:t xml:space="preserve"> NO 262/7-1</w:t>
      </w:r>
      <w:r w:rsidR="009C0E65" w:rsidRPr="00F93019">
        <w:t>]</w:t>
      </w:r>
      <w:r w:rsidRPr="00F93019">
        <w:t xml:space="preserve"> Iceland: Reykjavik, The Landspi</w:t>
      </w:r>
      <w:r w:rsidR="008B5D58" w:rsidRPr="00F93019">
        <w:t xml:space="preserve">tali University Hospital </w:t>
      </w:r>
      <w:r w:rsidRPr="00F93019">
        <w:t xml:space="preserve">Research Fund, University of Iceland Research Fund, ResMed Foundation, </w:t>
      </w:r>
      <w:proofErr w:type="spellStart"/>
      <w:r w:rsidRPr="00F93019">
        <w:t>Vegagerðin</w:t>
      </w:r>
      <w:proofErr w:type="spellEnd"/>
      <w:r w:rsidRPr="00F93019">
        <w:t xml:space="preserve"> </w:t>
      </w:r>
      <w:r w:rsidR="008B5D58" w:rsidRPr="00F93019">
        <w:t>(</w:t>
      </w:r>
      <w:r w:rsidRPr="00F93019">
        <w:t>The Icelandic Road Administration</w:t>
      </w:r>
      <w:r w:rsidR="008B5D58" w:rsidRPr="00F93019">
        <w:t xml:space="preserve">) </w:t>
      </w:r>
      <w:r w:rsidRPr="00F93019">
        <w:t>Nor</w:t>
      </w:r>
      <w:r w:rsidR="009C0E65" w:rsidRPr="00F93019">
        <w:t>way: Norwegian Research Council</w:t>
      </w:r>
      <w:r w:rsidRPr="00F93019">
        <w:t xml:space="preserve"> </w:t>
      </w:r>
      <w:r w:rsidR="009C0E65" w:rsidRPr="00F93019">
        <w:rPr>
          <w:rFonts w:cstheme="minorHAnsi"/>
          <w:lang w:val="fr-FR"/>
        </w:rPr>
        <w:t>[</w:t>
      </w:r>
      <w:r w:rsidR="009C0E65" w:rsidRPr="00F93019">
        <w:t xml:space="preserve">Grant No. </w:t>
      </w:r>
      <w:r w:rsidRPr="00F93019">
        <w:t>214123</w:t>
      </w:r>
      <w:r w:rsidR="009C0E65" w:rsidRPr="00F93019">
        <w:t>]</w:t>
      </w:r>
      <w:r w:rsidRPr="00F93019">
        <w:t xml:space="preserve">, Western Norway Regional Health Authorities </w:t>
      </w:r>
      <w:r w:rsidR="009C0E65" w:rsidRPr="00F93019">
        <w:rPr>
          <w:rFonts w:cstheme="minorHAnsi"/>
          <w:lang w:val="fr-FR"/>
        </w:rPr>
        <w:t>[</w:t>
      </w:r>
      <w:r w:rsidR="009C0E65" w:rsidRPr="00F93019">
        <w:t xml:space="preserve">Grant No. </w:t>
      </w:r>
      <w:r w:rsidRPr="00F93019">
        <w:t>911631</w:t>
      </w:r>
      <w:r w:rsidR="009C0E65" w:rsidRPr="00F93019">
        <w:t>]</w:t>
      </w:r>
      <w:r w:rsidRPr="00F93019">
        <w:t xml:space="preserve">, Bergen Medical Research Foundation.  Spain: </w:t>
      </w:r>
      <w:proofErr w:type="spellStart"/>
      <w:r w:rsidRPr="00F93019">
        <w:t>Fondo</w:t>
      </w:r>
      <w:proofErr w:type="spellEnd"/>
      <w:r w:rsidRPr="00F93019">
        <w:t xml:space="preserve"> de </w:t>
      </w:r>
      <w:proofErr w:type="spellStart"/>
      <w:r w:rsidRPr="00F93019">
        <w:t>Investigación</w:t>
      </w:r>
      <w:proofErr w:type="spellEnd"/>
      <w:r w:rsidRPr="00F93019">
        <w:t xml:space="preserve"> Sanitaria </w:t>
      </w:r>
      <w:r w:rsidR="009C0E65" w:rsidRPr="00F93019">
        <w:rPr>
          <w:rFonts w:cstheme="minorHAnsi"/>
          <w:lang w:val="fr-FR"/>
        </w:rPr>
        <w:t>[</w:t>
      </w:r>
      <w:r w:rsidR="009C0E65" w:rsidRPr="00F93019">
        <w:t xml:space="preserve">Grant No. </w:t>
      </w:r>
      <w:r w:rsidR="00CC34B4" w:rsidRPr="00F93019">
        <w:rPr>
          <w:lang w:val="es-ES"/>
        </w:rPr>
        <w:t xml:space="preserve">PS09/02457, </w:t>
      </w:r>
      <w:r w:rsidRPr="00F93019">
        <w:rPr>
          <w:lang w:val="es-ES"/>
        </w:rPr>
        <w:t>PS09/00716 09/01511</w:t>
      </w:r>
      <w:r w:rsidR="008B5D58" w:rsidRPr="00F93019">
        <w:rPr>
          <w:lang w:val="es-ES"/>
        </w:rPr>
        <w:t>,</w:t>
      </w:r>
      <w:r w:rsidRPr="00F93019">
        <w:rPr>
          <w:lang w:val="es-ES"/>
        </w:rPr>
        <w:t xml:space="preserve"> PS09/02185</w:t>
      </w:r>
      <w:r w:rsidR="009C0E65" w:rsidRPr="00F93019">
        <w:rPr>
          <w:lang w:val="es-ES"/>
        </w:rPr>
        <w:t xml:space="preserve"> and</w:t>
      </w:r>
      <w:r w:rsidRPr="00F93019">
        <w:rPr>
          <w:lang w:val="es-ES"/>
        </w:rPr>
        <w:t xml:space="preserve"> PS09/03190</w:t>
      </w:r>
      <w:r w:rsidR="00E44CEB" w:rsidRPr="00F93019">
        <w:rPr>
          <w:lang w:val="es-ES"/>
        </w:rPr>
        <w:t>]</w:t>
      </w:r>
      <w:r w:rsidRPr="00F93019">
        <w:rPr>
          <w:lang w:val="es-ES"/>
        </w:rPr>
        <w:t xml:space="preserve">, Servicio Andaluz de Salud , Sociedad Española de Neumología y Cirurgía Torácica </w:t>
      </w:r>
      <w:r w:rsidR="009C0E65" w:rsidRPr="00F93019">
        <w:rPr>
          <w:rFonts w:cstheme="minorHAnsi"/>
          <w:lang w:val="fr-FR"/>
        </w:rPr>
        <w:t>[</w:t>
      </w:r>
      <w:r w:rsidR="009C0E65" w:rsidRPr="00F93019">
        <w:rPr>
          <w:lang w:val="es-ES"/>
        </w:rPr>
        <w:t xml:space="preserve">Grant No. </w:t>
      </w:r>
      <w:r w:rsidRPr="00F93019">
        <w:t>SEPAR 1001/2010</w:t>
      </w:r>
      <w:r w:rsidR="00E44CEB" w:rsidRPr="00F93019">
        <w:t>]</w:t>
      </w:r>
      <w:r w:rsidRPr="00F93019">
        <w:t>; Sweden: All cent</w:t>
      </w:r>
      <w:r w:rsidR="00576348" w:rsidRPr="00F93019">
        <w:t>er</w:t>
      </w:r>
      <w:r w:rsidRPr="00F93019">
        <w:t>s were funded by The Swedish Heart and Lung Foundation, The Swedish Asthma and Allergy Association, The Swedish Association against Lung and Heart Disease.</w:t>
      </w:r>
      <w:r w:rsidR="00576348" w:rsidRPr="00F93019">
        <w:t xml:space="preserve"> </w:t>
      </w:r>
      <w:proofErr w:type="spellStart"/>
      <w:r w:rsidRPr="00F93019">
        <w:t>Fondo</w:t>
      </w:r>
      <w:proofErr w:type="spellEnd"/>
      <w:r w:rsidRPr="00F93019">
        <w:t xml:space="preserve"> de </w:t>
      </w:r>
      <w:proofErr w:type="spellStart"/>
      <w:r w:rsidRPr="00F93019">
        <w:t>Investigación</w:t>
      </w:r>
      <w:proofErr w:type="spellEnd"/>
      <w:r w:rsidRPr="00F93019">
        <w:t xml:space="preserve"> Sanitaria </w:t>
      </w:r>
      <w:r w:rsidR="009C0E65" w:rsidRPr="00F93019">
        <w:rPr>
          <w:rFonts w:cstheme="minorHAnsi"/>
          <w:lang w:val="fr-FR"/>
        </w:rPr>
        <w:t>[</w:t>
      </w:r>
      <w:r w:rsidR="009C0E65" w:rsidRPr="00F93019">
        <w:t xml:space="preserve">Grant No. </w:t>
      </w:r>
      <w:r w:rsidRPr="00F93019">
        <w:rPr>
          <w:lang w:val="es-ES"/>
        </w:rPr>
        <w:t>PS09/02457</w:t>
      </w:r>
      <w:r w:rsidR="009C0E65" w:rsidRPr="00F93019">
        <w:rPr>
          <w:lang w:val="es-ES"/>
        </w:rPr>
        <w:t>]</w:t>
      </w:r>
      <w:r w:rsidRPr="00F93019">
        <w:rPr>
          <w:lang w:val="es-ES"/>
        </w:rPr>
        <w:t xml:space="preserve"> Barcelona:Fondo de Investigación Sanitaria </w:t>
      </w:r>
      <w:r w:rsidR="009C0E65" w:rsidRPr="00F93019">
        <w:rPr>
          <w:rFonts w:cstheme="minorHAnsi"/>
          <w:lang w:val="fr-FR"/>
        </w:rPr>
        <w:t>[</w:t>
      </w:r>
      <w:r w:rsidR="009C0E65" w:rsidRPr="00F93019">
        <w:rPr>
          <w:lang w:val="es-ES"/>
        </w:rPr>
        <w:t xml:space="preserve">Grant No. </w:t>
      </w:r>
      <w:r w:rsidRPr="00F93019">
        <w:rPr>
          <w:lang w:val="es-ES"/>
        </w:rPr>
        <w:t>FIS PS09/00716</w:t>
      </w:r>
      <w:r w:rsidR="00E44CEB" w:rsidRPr="00F93019">
        <w:rPr>
          <w:lang w:val="es-ES"/>
        </w:rPr>
        <w:t>]</w:t>
      </w:r>
      <w:r w:rsidRPr="00F93019">
        <w:rPr>
          <w:lang w:val="es-ES"/>
        </w:rPr>
        <w:t xml:space="preserve"> Galdakao: Fondo de Investigación Sanitaria </w:t>
      </w:r>
      <w:r w:rsidR="009C0E65" w:rsidRPr="00F93019">
        <w:rPr>
          <w:rFonts w:cstheme="minorHAnsi"/>
          <w:lang w:val="fr-FR"/>
        </w:rPr>
        <w:t>[</w:t>
      </w:r>
      <w:r w:rsidR="009C0E65" w:rsidRPr="00F93019">
        <w:rPr>
          <w:lang w:val="es-ES"/>
        </w:rPr>
        <w:t xml:space="preserve">Grant No. </w:t>
      </w:r>
      <w:r w:rsidRPr="00F93019">
        <w:rPr>
          <w:lang w:val="es-ES"/>
        </w:rPr>
        <w:t>FIS 09/01511</w:t>
      </w:r>
      <w:r w:rsidR="00E44CEB" w:rsidRPr="00F93019">
        <w:rPr>
          <w:lang w:val="es-ES"/>
        </w:rPr>
        <w:t>]</w:t>
      </w:r>
      <w:r w:rsidRPr="00F93019">
        <w:rPr>
          <w:lang w:val="es-ES"/>
        </w:rPr>
        <w:t xml:space="preserve"> Huelva: Fondo de Investigación Sanitaria </w:t>
      </w:r>
      <w:r w:rsidR="009C0E65" w:rsidRPr="00F93019">
        <w:rPr>
          <w:rFonts w:cstheme="minorHAnsi"/>
          <w:lang w:val="fr-FR"/>
        </w:rPr>
        <w:t>[</w:t>
      </w:r>
      <w:r w:rsidR="009C0E65" w:rsidRPr="00F93019">
        <w:rPr>
          <w:lang w:val="es-ES"/>
        </w:rPr>
        <w:t xml:space="preserve">Grant No. </w:t>
      </w:r>
      <w:r w:rsidRPr="00F93019">
        <w:rPr>
          <w:lang w:val="es-ES"/>
        </w:rPr>
        <w:t>FIS PS09/02185</w:t>
      </w:r>
      <w:r w:rsidR="00E44CEB" w:rsidRPr="00F93019">
        <w:rPr>
          <w:lang w:val="es-ES"/>
        </w:rPr>
        <w:t>]</w:t>
      </w:r>
      <w:r w:rsidRPr="00F93019">
        <w:rPr>
          <w:lang w:val="es-ES"/>
        </w:rPr>
        <w:t xml:space="preserve"> and Servicio Andaluz de Salud Oviedo: Fondo de Investigación Sanitaria </w:t>
      </w:r>
      <w:r w:rsidR="009C0E65" w:rsidRPr="00F93019">
        <w:rPr>
          <w:rFonts w:cstheme="minorHAnsi"/>
          <w:lang w:val="fr-FR"/>
        </w:rPr>
        <w:t>[</w:t>
      </w:r>
      <w:r w:rsidR="009C0E65" w:rsidRPr="00F93019">
        <w:rPr>
          <w:lang w:val="es-ES"/>
        </w:rPr>
        <w:t xml:space="preserve">Grant No. </w:t>
      </w:r>
      <w:r w:rsidRPr="00F93019">
        <w:t>FIS PS09/03190</w:t>
      </w:r>
      <w:r w:rsidR="00E44CEB" w:rsidRPr="00F93019">
        <w:t>]</w:t>
      </w:r>
      <w:r w:rsidRPr="00F93019">
        <w:t xml:space="preserve"> Sweden: All cent</w:t>
      </w:r>
      <w:r w:rsidR="003717E0" w:rsidRPr="00F93019">
        <w:t>er</w:t>
      </w:r>
      <w:r w:rsidRPr="00F93019">
        <w:t xml:space="preserve">s were funded by The Swedish Heart and Lung Foundation, The Swedish Asthma and Allergy Association, The Swedish Association against Lung and Heart Disease.  Swedish Research Council for health, working life and welfare </w:t>
      </w:r>
      <w:r w:rsidR="009C0E65" w:rsidRPr="00F93019">
        <w:t>(</w:t>
      </w:r>
      <w:r w:rsidRPr="00F93019">
        <w:t>FORTE</w:t>
      </w:r>
      <w:r w:rsidR="009C0E65" w:rsidRPr="00F93019">
        <w:t xml:space="preserve">) </w:t>
      </w:r>
      <w:r w:rsidRPr="00F93019">
        <w:t>Göteborg: Also received further funding from the Swedish Council for Working life and Social Research. Ume</w:t>
      </w:r>
      <w:r w:rsidR="00576348" w:rsidRPr="00F93019">
        <w:t>å</w:t>
      </w:r>
      <w:r w:rsidRPr="00F93019">
        <w:t xml:space="preserve"> also received funding </w:t>
      </w:r>
      <w:r w:rsidRPr="00F93019">
        <w:lastRenderedPageBreak/>
        <w:t xml:space="preserve">from </w:t>
      </w:r>
      <w:proofErr w:type="spellStart"/>
      <w:r w:rsidRPr="00F93019">
        <w:t>V</w:t>
      </w:r>
      <w:r w:rsidR="003717E0" w:rsidRPr="00F93019">
        <w:t>ä</w:t>
      </w:r>
      <w:r w:rsidRPr="00F93019">
        <w:t>sterbotten</w:t>
      </w:r>
      <w:proofErr w:type="spellEnd"/>
      <w:r w:rsidRPr="00F93019">
        <w:t xml:space="preserve"> Country Council ALF grant.  Switzerland: The Swiss National Science Foundation </w:t>
      </w:r>
      <w:r w:rsidR="009C0E65" w:rsidRPr="00F93019">
        <w:rPr>
          <w:rFonts w:cstheme="minorHAnsi"/>
          <w:lang w:val="fr-FR"/>
        </w:rPr>
        <w:t>[</w:t>
      </w:r>
      <w:r w:rsidR="009C0E65" w:rsidRPr="00F93019">
        <w:t xml:space="preserve">Grant No. </w:t>
      </w:r>
      <w:r w:rsidRPr="00F93019">
        <w:t>33CSCO-134276/1, 33CSCO-108796, 3247BO-104283, 3247BO-104288, 3247BO-104284, 3247-065896, 3100-0</w:t>
      </w:r>
      <w:r w:rsidR="009C0E65" w:rsidRPr="00F93019">
        <w:t>59302, 3200-052720, 3200-042532 and</w:t>
      </w:r>
      <w:r w:rsidRPr="00F93019">
        <w:t xml:space="preserve"> 4026-028099</w:t>
      </w:r>
      <w:r w:rsidR="00E44CEB" w:rsidRPr="00F93019">
        <w:t>]</w:t>
      </w:r>
      <w:r w:rsidRPr="00F93019">
        <w:t xml:space="preserve"> The Federal office for forest, environment and landscape, The Federal Office of Public Health, The Federal Office of Roads and Transport, the canton’s government of </w:t>
      </w:r>
      <w:proofErr w:type="spellStart"/>
      <w:r w:rsidRPr="00F93019">
        <w:t>Aargan</w:t>
      </w:r>
      <w:proofErr w:type="spellEnd"/>
      <w:r w:rsidRPr="00F93019">
        <w:t xml:space="preserve">, Basel-Stadt, Basel-Land, Geneva, Luzern, Ticino, Valais and Zürich, the Swiss Lung League, the canton's Lung League of Basel Stadt/ Basel, </w:t>
      </w:r>
      <w:proofErr w:type="spellStart"/>
      <w:r w:rsidRPr="00F93019">
        <w:t>Landschaft</w:t>
      </w:r>
      <w:proofErr w:type="spellEnd"/>
      <w:r w:rsidRPr="00F93019">
        <w:t>, Geneva, Ticino, Valais and Z</w:t>
      </w:r>
      <w:r w:rsidR="003717E0" w:rsidRPr="00F93019">
        <w:t>ü</w:t>
      </w:r>
      <w:r w:rsidRPr="00F93019">
        <w:t xml:space="preserve">rich, SUVA, </w:t>
      </w:r>
      <w:proofErr w:type="spellStart"/>
      <w:r w:rsidRPr="00F93019">
        <w:t>Freiwillige</w:t>
      </w:r>
      <w:proofErr w:type="spellEnd"/>
      <w:r w:rsidRPr="00F93019">
        <w:t xml:space="preserve"> </w:t>
      </w:r>
      <w:proofErr w:type="spellStart"/>
      <w:r w:rsidRPr="00F93019">
        <w:t>Akademische</w:t>
      </w:r>
      <w:proofErr w:type="spellEnd"/>
      <w:r w:rsidRPr="00F93019">
        <w:t xml:space="preserve"> Gesellschaft, UBS Wealth Foundation, </w:t>
      </w:r>
      <w:proofErr w:type="spellStart"/>
      <w:r w:rsidRPr="00F93019">
        <w:t>Talecris</w:t>
      </w:r>
      <w:proofErr w:type="spellEnd"/>
      <w:r w:rsidRPr="00F93019">
        <w:t xml:space="preserve"> Biotherapeutics GmbH, Abbott Diagnostics, European Commission </w:t>
      </w:r>
      <w:r w:rsidR="009C0E65" w:rsidRPr="00F93019">
        <w:rPr>
          <w:rFonts w:cstheme="minorHAnsi"/>
          <w:lang w:val="fr-FR"/>
        </w:rPr>
        <w:t>[</w:t>
      </w:r>
      <w:r w:rsidR="009C0E65" w:rsidRPr="00F93019">
        <w:t xml:space="preserve">Grant No. </w:t>
      </w:r>
      <w:r w:rsidRPr="00F93019">
        <w:t>018996</w:t>
      </w:r>
      <w:r w:rsidR="009C0E65" w:rsidRPr="00F93019">
        <w:t>]</w:t>
      </w:r>
      <w:r w:rsidRPr="00F93019">
        <w:t xml:space="preserve"> </w:t>
      </w:r>
      <w:r w:rsidR="008B5D58" w:rsidRPr="00F93019">
        <w:t>(</w:t>
      </w:r>
      <w:r w:rsidRPr="00F93019">
        <w:t>GABRIEL</w:t>
      </w:r>
      <w:r w:rsidR="008B5D58" w:rsidRPr="00F93019">
        <w:t>)</w:t>
      </w:r>
      <w:r w:rsidR="009C0E65" w:rsidRPr="00F93019">
        <w:t xml:space="preserve">, </w:t>
      </w:r>
      <w:proofErr w:type="spellStart"/>
      <w:r w:rsidR="009C0E65" w:rsidRPr="00F93019">
        <w:t>Wellcome</w:t>
      </w:r>
      <w:proofErr w:type="spellEnd"/>
      <w:r w:rsidR="009C0E65" w:rsidRPr="00F93019">
        <w:t xml:space="preserve"> Trust </w:t>
      </w:r>
      <w:r w:rsidR="009C0E65" w:rsidRPr="00F93019">
        <w:rPr>
          <w:rFonts w:cstheme="minorHAnsi"/>
          <w:lang w:val="fr-FR"/>
        </w:rPr>
        <w:t>[</w:t>
      </w:r>
      <w:r w:rsidR="009C0E65" w:rsidRPr="00F93019">
        <w:t>Grant No. WT</w:t>
      </w:r>
      <w:r w:rsidRPr="00F93019">
        <w:t>084703MA</w:t>
      </w:r>
      <w:r w:rsidR="009C0E65" w:rsidRPr="00F93019">
        <w:t>]</w:t>
      </w:r>
    </w:p>
    <w:sectPr w:rsidR="00093906" w:rsidRPr="00F93019" w:rsidSect="00C23E9F">
      <w:headerReference w:type="even" r:id="rId13"/>
      <w:headerReference w:type="default" r:id="rId14"/>
      <w:pgSz w:w="11900" w:h="16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E5CE3A" w14:textId="77777777" w:rsidR="00286C43" w:rsidRDefault="00286C43">
      <w:r>
        <w:separator/>
      </w:r>
    </w:p>
  </w:endnote>
  <w:endnote w:type="continuationSeparator" w:id="0">
    <w:p w14:paraId="055C8CCD" w14:textId="77777777" w:rsidR="00286C43" w:rsidRDefault="00286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E299B5" w14:textId="77777777" w:rsidR="00286C43" w:rsidRDefault="00286C43">
      <w:r>
        <w:separator/>
      </w:r>
    </w:p>
  </w:footnote>
  <w:footnote w:type="continuationSeparator" w:id="0">
    <w:p w14:paraId="5F7BD18C" w14:textId="77777777" w:rsidR="00286C43" w:rsidRDefault="00286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08CCC4" w14:textId="77777777" w:rsidR="00380ADB" w:rsidRDefault="00380ADB" w:rsidP="00DD672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A44070" w14:textId="77777777" w:rsidR="00380ADB" w:rsidRDefault="00380ADB" w:rsidP="00CE381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35B194" w14:textId="77777777" w:rsidR="00380ADB" w:rsidRDefault="00380ADB" w:rsidP="00DD672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50CF9">
      <w:rPr>
        <w:rStyle w:val="PageNumber"/>
        <w:noProof/>
      </w:rPr>
      <w:t>1</w:t>
    </w:r>
    <w:r>
      <w:rPr>
        <w:rStyle w:val="PageNumber"/>
      </w:rPr>
      <w:fldChar w:fldCharType="end"/>
    </w:r>
  </w:p>
  <w:p w14:paraId="37EA550E" w14:textId="77777777" w:rsidR="00380ADB" w:rsidRDefault="00380ADB" w:rsidP="00CE3818">
    <w:pPr>
      <w:pStyle w:val="Header"/>
      <w:ind w:right="360"/>
    </w:pPr>
    <w:r>
      <w:t>Triebner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142F21"/>
    <w:multiLevelType w:val="hybridMultilevel"/>
    <w:tmpl w:val="82241088"/>
    <w:lvl w:ilvl="0" w:tplc="0642614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62A19D3"/>
    <w:multiLevelType w:val="hybridMultilevel"/>
    <w:tmpl w:val="3248599E"/>
    <w:lvl w:ilvl="0" w:tplc="20EECC8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16C12FAF"/>
    <w:multiLevelType w:val="hybridMultilevel"/>
    <w:tmpl w:val="FCD2CA82"/>
    <w:lvl w:ilvl="0" w:tplc="20EECC8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8936BAC"/>
    <w:multiLevelType w:val="multilevel"/>
    <w:tmpl w:val="114CF76C"/>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1A266934"/>
    <w:multiLevelType w:val="hybridMultilevel"/>
    <w:tmpl w:val="733097EA"/>
    <w:lvl w:ilvl="0" w:tplc="2F4029B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E8D47ED"/>
    <w:multiLevelType w:val="hybridMultilevel"/>
    <w:tmpl w:val="0DDE7C8A"/>
    <w:lvl w:ilvl="0" w:tplc="3B847FBE">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2443756"/>
    <w:multiLevelType w:val="multilevel"/>
    <w:tmpl w:val="C22800C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268A3A0F"/>
    <w:multiLevelType w:val="multilevel"/>
    <w:tmpl w:val="3248599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15:restartNumberingAfterBreak="0">
    <w:nsid w:val="36D303E4"/>
    <w:multiLevelType w:val="hybridMultilevel"/>
    <w:tmpl w:val="FFC2737A"/>
    <w:lvl w:ilvl="0" w:tplc="7600799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2D2D6D"/>
    <w:multiLevelType w:val="hybridMultilevel"/>
    <w:tmpl w:val="B5B8CDA8"/>
    <w:lvl w:ilvl="0" w:tplc="7F962310">
      <w:start w:val="1"/>
      <w:numFmt w:val="decimal"/>
      <w:lvlText w:val="%1."/>
      <w:lvlJc w:val="left"/>
      <w:pPr>
        <w:tabs>
          <w:tab w:val="num" w:pos="36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AE640EF"/>
    <w:multiLevelType w:val="hybridMultilevel"/>
    <w:tmpl w:val="408CA186"/>
    <w:lvl w:ilvl="0" w:tplc="7F962310">
      <w:start w:val="1"/>
      <w:numFmt w:val="decimal"/>
      <w:lvlText w:val="%1."/>
      <w:lvlJc w:val="left"/>
      <w:pPr>
        <w:tabs>
          <w:tab w:val="num" w:pos="36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3B6267FC"/>
    <w:multiLevelType w:val="multilevel"/>
    <w:tmpl w:val="3248599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15:restartNumberingAfterBreak="0">
    <w:nsid w:val="3BA3199F"/>
    <w:multiLevelType w:val="multilevel"/>
    <w:tmpl w:val="80269C4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4CC90A9D"/>
    <w:multiLevelType w:val="multilevel"/>
    <w:tmpl w:val="270EA2B8"/>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51D230E9"/>
    <w:multiLevelType w:val="multilevel"/>
    <w:tmpl w:val="114CF76C"/>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576F05FE"/>
    <w:multiLevelType w:val="multilevel"/>
    <w:tmpl w:val="D196FA4E"/>
    <w:lvl w:ilvl="0">
      <w:start w:val="1"/>
      <w:numFmt w:val="decimal"/>
      <w:lvlText w:val="%1"/>
      <w:lvlJc w:val="left"/>
      <w:pPr>
        <w:tabs>
          <w:tab w:val="num" w:pos="36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15:restartNumberingAfterBreak="0">
    <w:nsid w:val="57812D9C"/>
    <w:multiLevelType w:val="hybridMultilevel"/>
    <w:tmpl w:val="0BD658CC"/>
    <w:lvl w:ilvl="0" w:tplc="EA6008E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E7568C5"/>
    <w:multiLevelType w:val="multilevel"/>
    <w:tmpl w:val="3248599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15:restartNumberingAfterBreak="0">
    <w:nsid w:val="676D0242"/>
    <w:multiLevelType w:val="hybridMultilevel"/>
    <w:tmpl w:val="80269C4E"/>
    <w:lvl w:ilvl="0" w:tplc="E292B8C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A1D1EFD"/>
    <w:multiLevelType w:val="hybridMultilevel"/>
    <w:tmpl w:val="315AB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685531"/>
    <w:multiLevelType w:val="hybridMultilevel"/>
    <w:tmpl w:val="A9F4A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561214"/>
    <w:multiLevelType w:val="hybridMultilevel"/>
    <w:tmpl w:val="726E5AD2"/>
    <w:lvl w:ilvl="0" w:tplc="F804529E">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7B496955"/>
    <w:multiLevelType w:val="multilevel"/>
    <w:tmpl w:val="8A28A804"/>
    <w:lvl w:ilvl="0">
      <w:start w:val="1"/>
      <w:numFmt w:val="decimal"/>
      <w:lvlText w:val="%1."/>
      <w:lvlJc w:val="left"/>
      <w:pPr>
        <w:tabs>
          <w:tab w:val="num" w:pos="360"/>
        </w:tabs>
        <w:ind w:left="720" w:hanging="72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15:restartNumberingAfterBreak="0">
    <w:nsid w:val="7BB51D74"/>
    <w:multiLevelType w:val="hybridMultilevel"/>
    <w:tmpl w:val="C22800C0"/>
    <w:lvl w:ilvl="0" w:tplc="B9CEAF9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1"/>
  </w:num>
  <w:num w:numId="2">
    <w:abstractNumId w:val="23"/>
  </w:num>
  <w:num w:numId="3">
    <w:abstractNumId w:val="2"/>
  </w:num>
  <w:num w:numId="4">
    <w:abstractNumId w:val="16"/>
  </w:num>
  <w:num w:numId="5">
    <w:abstractNumId w:val="4"/>
  </w:num>
  <w:num w:numId="6">
    <w:abstractNumId w:val="15"/>
  </w:num>
  <w:num w:numId="7">
    <w:abstractNumId w:val="12"/>
  </w:num>
  <w:num w:numId="8">
    <w:abstractNumId w:val="8"/>
  </w:num>
  <w:num w:numId="9">
    <w:abstractNumId w:val="18"/>
  </w:num>
  <w:num w:numId="10">
    <w:abstractNumId w:val="3"/>
  </w:num>
  <w:num w:numId="11">
    <w:abstractNumId w:val="17"/>
  </w:num>
  <w:num w:numId="12">
    <w:abstractNumId w:val="1"/>
  </w:num>
  <w:num w:numId="13">
    <w:abstractNumId w:val="22"/>
  </w:num>
  <w:num w:numId="14">
    <w:abstractNumId w:val="24"/>
  </w:num>
  <w:num w:numId="15">
    <w:abstractNumId w:val="19"/>
  </w:num>
  <w:num w:numId="16">
    <w:abstractNumId w:val="14"/>
  </w:num>
  <w:num w:numId="17">
    <w:abstractNumId w:val="7"/>
  </w:num>
  <w:num w:numId="18">
    <w:abstractNumId w:val="6"/>
  </w:num>
  <w:num w:numId="19">
    <w:abstractNumId w:val="13"/>
  </w:num>
  <w:num w:numId="20">
    <w:abstractNumId w:val="5"/>
  </w:num>
  <w:num w:numId="21">
    <w:abstractNumId w:val="10"/>
  </w:num>
  <w:num w:numId="22">
    <w:abstractNumId w:val="0"/>
  </w:num>
  <w:num w:numId="23">
    <w:abstractNumId w:val="21"/>
  </w:num>
  <w:num w:numId="24">
    <w:abstractNumId w:val="9"/>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dfewzpdxspdaee9wc59rags9sevfev292r&quot;&gt;FGRKT&lt;record-ids&gt;&lt;item&gt;214&lt;/item&gt;&lt;item&gt;252&lt;/item&gt;&lt;item&gt;669&lt;/item&gt;&lt;item&gt;686&lt;/item&gt;&lt;item&gt;1608&lt;/item&gt;&lt;item&gt;1616&lt;/item&gt;&lt;item&gt;1685&lt;/item&gt;&lt;item&gt;6227&lt;/item&gt;&lt;item&gt;6338&lt;/item&gt;&lt;item&gt;6339&lt;/item&gt;&lt;item&gt;6341&lt;/item&gt;&lt;item&gt;6346&lt;/item&gt;&lt;item&gt;6386&lt;/item&gt;&lt;item&gt;6518&lt;/item&gt;&lt;item&gt;6519&lt;/item&gt;&lt;item&gt;6520&lt;/item&gt;&lt;item&gt;6543&lt;/item&gt;&lt;item&gt;6562&lt;/item&gt;&lt;item&gt;6564&lt;/item&gt;&lt;item&gt;6565&lt;/item&gt;&lt;item&gt;6566&lt;/item&gt;&lt;item&gt;6683&lt;/item&gt;&lt;item&gt;6684&lt;/item&gt;&lt;item&gt;6696&lt;/item&gt;&lt;item&gt;6697&lt;/item&gt;&lt;item&gt;6701&lt;/item&gt;&lt;/record-ids&gt;&lt;/item&gt;&lt;/Libraries&gt;"/>
  </w:docVars>
  <w:rsids>
    <w:rsidRoot w:val="00CC5833"/>
    <w:rsid w:val="000012F4"/>
    <w:rsid w:val="000013D8"/>
    <w:rsid w:val="000021A9"/>
    <w:rsid w:val="000023B2"/>
    <w:rsid w:val="00003206"/>
    <w:rsid w:val="000037A2"/>
    <w:rsid w:val="000041F7"/>
    <w:rsid w:val="000042E7"/>
    <w:rsid w:val="000052A1"/>
    <w:rsid w:val="00006838"/>
    <w:rsid w:val="0001199F"/>
    <w:rsid w:val="00013852"/>
    <w:rsid w:val="000156E9"/>
    <w:rsid w:val="00016390"/>
    <w:rsid w:val="00016505"/>
    <w:rsid w:val="000165B0"/>
    <w:rsid w:val="00017587"/>
    <w:rsid w:val="00017871"/>
    <w:rsid w:val="00017B8D"/>
    <w:rsid w:val="00020B00"/>
    <w:rsid w:val="000210A9"/>
    <w:rsid w:val="00021C6C"/>
    <w:rsid w:val="00023B47"/>
    <w:rsid w:val="000243F4"/>
    <w:rsid w:val="000244CD"/>
    <w:rsid w:val="0002466E"/>
    <w:rsid w:val="00024739"/>
    <w:rsid w:val="00024F5F"/>
    <w:rsid w:val="00026073"/>
    <w:rsid w:val="00027B5D"/>
    <w:rsid w:val="00030157"/>
    <w:rsid w:val="0003095D"/>
    <w:rsid w:val="00030A9B"/>
    <w:rsid w:val="00030B88"/>
    <w:rsid w:val="0003100E"/>
    <w:rsid w:val="000310F1"/>
    <w:rsid w:val="000332DE"/>
    <w:rsid w:val="000337AF"/>
    <w:rsid w:val="00033A0E"/>
    <w:rsid w:val="0003408B"/>
    <w:rsid w:val="00034781"/>
    <w:rsid w:val="00035426"/>
    <w:rsid w:val="0003562F"/>
    <w:rsid w:val="0003589D"/>
    <w:rsid w:val="00035F34"/>
    <w:rsid w:val="0003699C"/>
    <w:rsid w:val="00037434"/>
    <w:rsid w:val="00037D26"/>
    <w:rsid w:val="0004048C"/>
    <w:rsid w:val="000408F5"/>
    <w:rsid w:val="00041134"/>
    <w:rsid w:val="000416ED"/>
    <w:rsid w:val="0004283C"/>
    <w:rsid w:val="00042FA0"/>
    <w:rsid w:val="00043C4D"/>
    <w:rsid w:val="00044DB7"/>
    <w:rsid w:val="000454A1"/>
    <w:rsid w:val="000458DE"/>
    <w:rsid w:val="00045B56"/>
    <w:rsid w:val="000469DD"/>
    <w:rsid w:val="0004713D"/>
    <w:rsid w:val="000476B5"/>
    <w:rsid w:val="00047E7C"/>
    <w:rsid w:val="00047FA6"/>
    <w:rsid w:val="00052734"/>
    <w:rsid w:val="000528FB"/>
    <w:rsid w:val="00052E6E"/>
    <w:rsid w:val="00055111"/>
    <w:rsid w:val="00055522"/>
    <w:rsid w:val="000574F8"/>
    <w:rsid w:val="0006233B"/>
    <w:rsid w:val="000629D7"/>
    <w:rsid w:val="00064731"/>
    <w:rsid w:val="00065285"/>
    <w:rsid w:val="00065587"/>
    <w:rsid w:val="00066F61"/>
    <w:rsid w:val="00067ACB"/>
    <w:rsid w:val="00070548"/>
    <w:rsid w:val="0007225A"/>
    <w:rsid w:val="00073C37"/>
    <w:rsid w:val="00074542"/>
    <w:rsid w:val="000768E6"/>
    <w:rsid w:val="00076A54"/>
    <w:rsid w:val="00077B6D"/>
    <w:rsid w:val="000821EF"/>
    <w:rsid w:val="00082353"/>
    <w:rsid w:val="00083BF2"/>
    <w:rsid w:val="0008487B"/>
    <w:rsid w:val="00084CAB"/>
    <w:rsid w:val="00085549"/>
    <w:rsid w:val="0008588C"/>
    <w:rsid w:val="00085A59"/>
    <w:rsid w:val="00086050"/>
    <w:rsid w:val="00086494"/>
    <w:rsid w:val="00086675"/>
    <w:rsid w:val="00090848"/>
    <w:rsid w:val="00091560"/>
    <w:rsid w:val="00091E12"/>
    <w:rsid w:val="00091FBB"/>
    <w:rsid w:val="000923BA"/>
    <w:rsid w:val="00092C38"/>
    <w:rsid w:val="00092DCD"/>
    <w:rsid w:val="0009319B"/>
    <w:rsid w:val="00093906"/>
    <w:rsid w:val="000939F3"/>
    <w:rsid w:val="00093B87"/>
    <w:rsid w:val="00097087"/>
    <w:rsid w:val="00097B8E"/>
    <w:rsid w:val="000A00CD"/>
    <w:rsid w:val="000A2599"/>
    <w:rsid w:val="000A307F"/>
    <w:rsid w:val="000A360E"/>
    <w:rsid w:val="000A3DBE"/>
    <w:rsid w:val="000A4A28"/>
    <w:rsid w:val="000A4C88"/>
    <w:rsid w:val="000A5949"/>
    <w:rsid w:val="000A5ED4"/>
    <w:rsid w:val="000A7318"/>
    <w:rsid w:val="000B01CC"/>
    <w:rsid w:val="000B227E"/>
    <w:rsid w:val="000B2C1E"/>
    <w:rsid w:val="000B3263"/>
    <w:rsid w:val="000B3A18"/>
    <w:rsid w:val="000B505B"/>
    <w:rsid w:val="000B64C0"/>
    <w:rsid w:val="000B6697"/>
    <w:rsid w:val="000B713B"/>
    <w:rsid w:val="000C2B5D"/>
    <w:rsid w:val="000C3D0F"/>
    <w:rsid w:val="000C4769"/>
    <w:rsid w:val="000C477F"/>
    <w:rsid w:val="000C4B7E"/>
    <w:rsid w:val="000C4B9B"/>
    <w:rsid w:val="000C53E5"/>
    <w:rsid w:val="000C5F60"/>
    <w:rsid w:val="000D0F95"/>
    <w:rsid w:val="000D1009"/>
    <w:rsid w:val="000D2198"/>
    <w:rsid w:val="000D3CDA"/>
    <w:rsid w:val="000D4672"/>
    <w:rsid w:val="000D5273"/>
    <w:rsid w:val="000E1EB9"/>
    <w:rsid w:val="000E3553"/>
    <w:rsid w:val="000E5566"/>
    <w:rsid w:val="000E6BBB"/>
    <w:rsid w:val="000F2021"/>
    <w:rsid w:val="000F33D6"/>
    <w:rsid w:val="000F5263"/>
    <w:rsid w:val="000F6CD6"/>
    <w:rsid w:val="000F7C40"/>
    <w:rsid w:val="00100B5A"/>
    <w:rsid w:val="0010106F"/>
    <w:rsid w:val="00101932"/>
    <w:rsid w:val="001022B8"/>
    <w:rsid w:val="001040C5"/>
    <w:rsid w:val="0010410A"/>
    <w:rsid w:val="00104322"/>
    <w:rsid w:val="001060BF"/>
    <w:rsid w:val="00106735"/>
    <w:rsid w:val="00106AB0"/>
    <w:rsid w:val="00106DD1"/>
    <w:rsid w:val="00111E4A"/>
    <w:rsid w:val="001127A8"/>
    <w:rsid w:val="00116539"/>
    <w:rsid w:val="00120A61"/>
    <w:rsid w:val="00120C15"/>
    <w:rsid w:val="001215F6"/>
    <w:rsid w:val="00121DB0"/>
    <w:rsid w:val="00122512"/>
    <w:rsid w:val="001228C2"/>
    <w:rsid w:val="00122E93"/>
    <w:rsid w:val="00124851"/>
    <w:rsid w:val="0012596D"/>
    <w:rsid w:val="00126539"/>
    <w:rsid w:val="001277BF"/>
    <w:rsid w:val="001309D1"/>
    <w:rsid w:val="001328F2"/>
    <w:rsid w:val="00132DB6"/>
    <w:rsid w:val="00134544"/>
    <w:rsid w:val="001345D8"/>
    <w:rsid w:val="00135007"/>
    <w:rsid w:val="001358CF"/>
    <w:rsid w:val="001367B6"/>
    <w:rsid w:val="00137EB7"/>
    <w:rsid w:val="00140600"/>
    <w:rsid w:val="001418B4"/>
    <w:rsid w:val="00141BE9"/>
    <w:rsid w:val="00141D18"/>
    <w:rsid w:val="00141FC2"/>
    <w:rsid w:val="00142F26"/>
    <w:rsid w:val="001459C9"/>
    <w:rsid w:val="00146BB0"/>
    <w:rsid w:val="00146D4F"/>
    <w:rsid w:val="00147C56"/>
    <w:rsid w:val="00152A17"/>
    <w:rsid w:val="00153718"/>
    <w:rsid w:val="0015372D"/>
    <w:rsid w:val="0015441A"/>
    <w:rsid w:val="00157400"/>
    <w:rsid w:val="00157851"/>
    <w:rsid w:val="00157E64"/>
    <w:rsid w:val="0016035C"/>
    <w:rsid w:val="00161033"/>
    <w:rsid w:val="0016112E"/>
    <w:rsid w:val="001611F0"/>
    <w:rsid w:val="001630CF"/>
    <w:rsid w:val="00165DF8"/>
    <w:rsid w:val="00165F71"/>
    <w:rsid w:val="00166406"/>
    <w:rsid w:val="00166C99"/>
    <w:rsid w:val="00172075"/>
    <w:rsid w:val="001724EB"/>
    <w:rsid w:val="00172589"/>
    <w:rsid w:val="0017399E"/>
    <w:rsid w:val="00175198"/>
    <w:rsid w:val="00175ED4"/>
    <w:rsid w:val="001766DD"/>
    <w:rsid w:val="00176C5F"/>
    <w:rsid w:val="00177042"/>
    <w:rsid w:val="001772F3"/>
    <w:rsid w:val="00180B01"/>
    <w:rsid w:val="0018121C"/>
    <w:rsid w:val="00181597"/>
    <w:rsid w:val="001817D7"/>
    <w:rsid w:val="00182685"/>
    <w:rsid w:val="001834FB"/>
    <w:rsid w:val="00183618"/>
    <w:rsid w:val="00183D87"/>
    <w:rsid w:val="001862C2"/>
    <w:rsid w:val="001870C4"/>
    <w:rsid w:val="0018728C"/>
    <w:rsid w:val="00187407"/>
    <w:rsid w:val="00187721"/>
    <w:rsid w:val="00187889"/>
    <w:rsid w:val="00187D7E"/>
    <w:rsid w:val="001900A0"/>
    <w:rsid w:val="00190C08"/>
    <w:rsid w:val="001920A8"/>
    <w:rsid w:val="00192E91"/>
    <w:rsid w:val="001941D3"/>
    <w:rsid w:val="00196920"/>
    <w:rsid w:val="00197B18"/>
    <w:rsid w:val="001A0D75"/>
    <w:rsid w:val="001A3AA7"/>
    <w:rsid w:val="001A4201"/>
    <w:rsid w:val="001A4B78"/>
    <w:rsid w:val="001A4CC6"/>
    <w:rsid w:val="001A5D2E"/>
    <w:rsid w:val="001A5FE9"/>
    <w:rsid w:val="001A6676"/>
    <w:rsid w:val="001B1344"/>
    <w:rsid w:val="001B1E80"/>
    <w:rsid w:val="001B27FB"/>
    <w:rsid w:val="001B2DB7"/>
    <w:rsid w:val="001B367B"/>
    <w:rsid w:val="001B38B8"/>
    <w:rsid w:val="001B3A8F"/>
    <w:rsid w:val="001B3C8E"/>
    <w:rsid w:val="001B4142"/>
    <w:rsid w:val="001B4579"/>
    <w:rsid w:val="001B5575"/>
    <w:rsid w:val="001B5605"/>
    <w:rsid w:val="001B590B"/>
    <w:rsid w:val="001B7178"/>
    <w:rsid w:val="001B774B"/>
    <w:rsid w:val="001C126B"/>
    <w:rsid w:val="001C1539"/>
    <w:rsid w:val="001C1874"/>
    <w:rsid w:val="001C20DB"/>
    <w:rsid w:val="001C21BA"/>
    <w:rsid w:val="001C2634"/>
    <w:rsid w:val="001C2C6C"/>
    <w:rsid w:val="001C3A0D"/>
    <w:rsid w:val="001C5A47"/>
    <w:rsid w:val="001C6BB5"/>
    <w:rsid w:val="001C6DDE"/>
    <w:rsid w:val="001D039B"/>
    <w:rsid w:val="001D0BB3"/>
    <w:rsid w:val="001D17F4"/>
    <w:rsid w:val="001D183C"/>
    <w:rsid w:val="001D1FB5"/>
    <w:rsid w:val="001D37AC"/>
    <w:rsid w:val="001D3832"/>
    <w:rsid w:val="001D64A4"/>
    <w:rsid w:val="001E11C5"/>
    <w:rsid w:val="001E1EF4"/>
    <w:rsid w:val="001E2826"/>
    <w:rsid w:val="001E3656"/>
    <w:rsid w:val="001E462A"/>
    <w:rsid w:val="001E644C"/>
    <w:rsid w:val="001E658A"/>
    <w:rsid w:val="001E790D"/>
    <w:rsid w:val="001F0703"/>
    <w:rsid w:val="001F23F9"/>
    <w:rsid w:val="001F2539"/>
    <w:rsid w:val="001F3BEB"/>
    <w:rsid w:val="001F680C"/>
    <w:rsid w:val="00200A58"/>
    <w:rsid w:val="00200BF9"/>
    <w:rsid w:val="00201832"/>
    <w:rsid w:val="00201A67"/>
    <w:rsid w:val="00201FA9"/>
    <w:rsid w:val="00202835"/>
    <w:rsid w:val="00202A1A"/>
    <w:rsid w:val="00202C2A"/>
    <w:rsid w:val="00204652"/>
    <w:rsid w:val="00204ABE"/>
    <w:rsid w:val="002052CD"/>
    <w:rsid w:val="00206677"/>
    <w:rsid w:val="00210AA0"/>
    <w:rsid w:val="00210C34"/>
    <w:rsid w:val="002137F9"/>
    <w:rsid w:val="00214FEA"/>
    <w:rsid w:val="0021720E"/>
    <w:rsid w:val="0021722F"/>
    <w:rsid w:val="00217894"/>
    <w:rsid w:val="00217FFA"/>
    <w:rsid w:val="002212AB"/>
    <w:rsid w:val="002218F0"/>
    <w:rsid w:val="00221CCA"/>
    <w:rsid w:val="00221D0D"/>
    <w:rsid w:val="002224EC"/>
    <w:rsid w:val="002235F5"/>
    <w:rsid w:val="00224BBF"/>
    <w:rsid w:val="00224EB5"/>
    <w:rsid w:val="0022509B"/>
    <w:rsid w:val="00225737"/>
    <w:rsid w:val="002259B6"/>
    <w:rsid w:val="002262AF"/>
    <w:rsid w:val="00226ED6"/>
    <w:rsid w:val="00227C62"/>
    <w:rsid w:val="002302E6"/>
    <w:rsid w:val="0023085F"/>
    <w:rsid w:val="00231FC4"/>
    <w:rsid w:val="00232227"/>
    <w:rsid w:val="00232C32"/>
    <w:rsid w:val="002332CE"/>
    <w:rsid w:val="00233A42"/>
    <w:rsid w:val="00235052"/>
    <w:rsid w:val="0023659F"/>
    <w:rsid w:val="002366A9"/>
    <w:rsid w:val="0024380D"/>
    <w:rsid w:val="002441B9"/>
    <w:rsid w:val="00246724"/>
    <w:rsid w:val="00246939"/>
    <w:rsid w:val="00246E1F"/>
    <w:rsid w:val="00250B8C"/>
    <w:rsid w:val="00250BBE"/>
    <w:rsid w:val="00250CF9"/>
    <w:rsid w:val="00250DA6"/>
    <w:rsid w:val="002522FB"/>
    <w:rsid w:val="002527E6"/>
    <w:rsid w:val="00253C42"/>
    <w:rsid w:val="002547D3"/>
    <w:rsid w:val="00254B6B"/>
    <w:rsid w:val="002551CA"/>
    <w:rsid w:val="002567E3"/>
    <w:rsid w:val="00256F3F"/>
    <w:rsid w:val="00257893"/>
    <w:rsid w:val="00257E57"/>
    <w:rsid w:val="002600AC"/>
    <w:rsid w:val="0026025D"/>
    <w:rsid w:val="00260526"/>
    <w:rsid w:val="002606FC"/>
    <w:rsid w:val="002607C3"/>
    <w:rsid w:val="00260E95"/>
    <w:rsid w:val="0026208F"/>
    <w:rsid w:val="0026229C"/>
    <w:rsid w:val="0026359D"/>
    <w:rsid w:val="00263C39"/>
    <w:rsid w:val="00266EAA"/>
    <w:rsid w:val="002674DB"/>
    <w:rsid w:val="00270F12"/>
    <w:rsid w:val="00271985"/>
    <w:rsid w:val="00272014"/>
    <w:rsid w:val="002739B8"/>
    <w:rsid w:val="00273BB1"/>
    <w:rsid w:val="00274080"/>
    <w:rsid w:val="002764FA"/>
    <w:rsid w:val="00280C57"/>
    <w:rsid w:val="0028179E"/>
    <w:rsid w:val="00282071"/>
    <w:rsid w:val="002837E2"/>
    <w:rsid w:val="002844CC"/>
    <w:rsid w:val="00284A40"/>
    <w:rsid w:val="00285718"/>
    <w:rsid w:val="002862F2"/>
    <w:rsid w:val="002866FA"/>
    <w:rsid w:val="00286772"/>
    <w:rsid w:val="00286C43"/>
    <w:rsid w:val="00286C4A"/>
    <w:rsid w:val="00286C5F"/>
    <w:rsid w:val="00287B2F"/>
    <w:rsid w:val="00291430"/>
    <w:rsid w:val="00292152"/>
    <w:rsid w:val="00293DC0"/>
    <w:rsid w:val="00295BA2"/>
    <w:rsid w:val="00295C73"/>
    <w:rsid w:val="00297617"/>
    <w:rsid w:val="0029785E"/>
    <w:rsid w:val="00297BD7"/>
    <w:rsid w:val="002A0596"/>
    <w:rsid w:val="002A2050"/>
    <w:rsid w:val="002A20C0"/>
    <w:rsid w:val="002A2BDD"/>
    <w:rsid w:val="002A49C3"/>
    <w:rsid w:val="002A6AC3"/>
    <w:rsid w:val="002A6FFB"/>
    <w:rsid w:val="002B2A42"/>
    <w:rsid w:val="002B2A92"/>
    <w:rsid w:val="002B4D03"/>
    <w:rsid w:val="002B553A"/>
    <w:rsid w:val="002B6CB9"/>
    <w:rsid w:val="002C060C"/>
    <w:rsid w:val="002C183C"/>
    <w:rsid w:val="002C2528"/>
    <w:rsid w:val="002C2984"/>
    <w:rsid w:val="002C2C08"/>
    <w:rsid w:val="002C33FD"/>
    <w:rsid w:val="002C37CC"/>
    <w:rsid w:val="002C52CC"/>
    <w:rsid w:val="002C57A6"/>
    <w:rsid w:val="002D09D2"/>
    <w:rsid w:val="002D0EA8"/>
    <w:rsid w:val="002D137E"/>
    <w:rsid w:val="002D283A"/>
    <w:rsid w:val="002D2B76"/>
    <w:rsid w:val="002D2BE7"/>
    <w:rsid w:val="002D30F2"/>
    <w:rsid w:val="002D4750"/>
    <w:rsid w:val="002D5C7E"/>
    <w:rsid w:val="002D6C3F"/>
    <w:rsid w:val="002D72E9"/>
    <w:rsid w:val="002E02B0"/>
    <w:rsid w:val="002E0326"/>
    <w:rsid w:val="002E0CE5"/>
    <w:rsid w:val="002E32B9"/>
    <w:rsid w:val="002E36AF"/>
    <w:rsid w:val="002E3C4A"/>
    <w:rsid w:val="002F1469"/>
    <w:rsid w:val="002F1CA8"/>
    <w:rsid w:val="002F2D40"/>
    <w:rsid w:val="002F3BCF"/>
    <w:rsid w:val="002F4178"/>
    <w:rsid w:val="002F538C"/>
    <w:rsid w:val="002F64BF"/>
    <w:rsid w:val="00300B2D"/>
    <w:rsid w:val="00302F7B"/>
    <w:rsid w:val="00304FBA"/>
    <w:rsid w:val="003053B6"/>
    <w:rsid w:val="003054D4"/>
    <w:rsid w:val="00305641"/>
    <w:rsid w:val="00305974"/>
    <w:rsid w:val="003063D5"/>
    <w:rsid w:val="00307884"/>
    <w:rsid w:val="0031126A"/>
    <w:rsid w:val="00311762"/>
    <w:rsid w:val="003129D7"/>
    <w:rsid w:val="00313904"/>
    <w:rsid w:val="00314777"/>
    <w:rsid w:val="00316364"/>
    <w:rsid w:val="0031669C"/>
    <w:rsid w:val="00321328"/>
    <w:rsid w:val="003215A5"/>
    <w:rsid w:val="003218CB"/>
    <w:rsid w:val="003227FB"/>
    <w:rsid w:val="00322CCE"/>
    <w:rsid w:val="00322D94"/>
    <w:rsid w:val="00323836"/>
    <w:rsid w:val="0032402C"/>
    <w:rsid w:val="00325204"/>
    <w:rsid w:val="00326CE7"/>
    <w:rsid w:val="00327A9C"/>
    <w:rsid w:val="00327C17"/>
    <w:rsid w:val="003308C2"/>
    <w:rsid w:val="003315A0"/>
    <w:rsid w:val="0033190B"/>
    <w:rsid w:val="00331C8E"/>
    <w:rsid w:val="00332576"/>
    <w:rsid w:val="00332E1A"/>
    <w:rsid w:val="00334143"/>
    <w:rsid w:val="00334CB8"/>
    <w:rsid w:val="003350E9"/>
    <w:rsid w:val="00335475"/>
    <w:rsid w:val="003371E3"/>
    <w:rsid w:val="00337566"/>
    <w:rsid w:val="0033757A"/>
    <w:rsid w:val="003377E1"/>
    <w:rsid w:val="00337868"/>
    <w:rsid w:val="00340F85"/>
    <w:rsid w:val="00342089"/>
    <w:rsid w:val="00342975"/>
    <w:rsid w:val="00342EF2"/>
    <w:rsid w:val="00344BDB"/>
    <w:rsid w:val="00345871"/>
    <w:rsid w:val="00346224"/>
    <w:rsid w:val="00347A77"/>
    <w:rsid w:val="00350001"/>
    <w:rsid w:val="00350531"/>
    <w:rsid w:val="0035290B"/>
    <w:rsid w:val="00352B6C"/>
    <w:rsid w:val="00354E87"/>
    <w:rsid w:val="00354F6E"/>
    <w:rsid w:val="0035674C"/>
    <w:rsid w:val="00357147"/>
    <w:rsid w:val="00360E89"/>
    <w:rsid w:val="003610AB"/>
    <w:rsid w:val="00363230"/>
    <w:rsid w:val="00364FDC"/>
    <w:rsid w:val="0036533B"/>
    <w:rsid w:val="003710F8"/>
    <w:rsid w:val="003713C2"/>
    <w:rsid w:val="003717E0"/>
    <w:rsid w:val="00371B5C"/>
    <w:rsid w:val="00373835"/>
    <w:rsid w:val="003762C4"/>
    <w:rsid w:val="0037713C"/>
    <w:rsid w:val="003776D2"/>
    <w:rsid w:val="0038025E"/>
    <w:rsid w:val="00380673"/>
    <w:rsid w:val="00380ADB"/>
    <w:rsid w:val="0038137C"/>
    <w:rsid w:val="003819F8"/>
    <w:rsid w:val="003827DF"/>
    <w:rsid w:val="0038570C"/>
    <w:rsid w:val="003857D0"/>
    <w:rsid w:val="00387276"/>
    <w:rsid w:val="00387E11"/>
    <w:rsid w:val="00387E3D"/>
    <w:rsid w:val="00390FF8"/>
    <w:rsid w:val="003912D8"/>
    <w:rsid w:val="0039198E"/>
    <w:rsid w:val="00391C8F"/>
    <w:rsid w:val="0039207C"/>
    <w:rsid w:val="003921E6"/>
    <w:rsid w:val="00394E9F"/>
    <w:rsid w:val="00395159"/>
    <w:rsid w:val="00395E95"/>
    <w:rsid w:val="00397680"/>
    <w:rsid w:val="003A02DF"/>
    <w:rsid w:val="003A0E1E"/>
    <w:rsid w:val="003A1D6E"/>
    <w:rsid w:val="003A318B"/>
    <w:rsid w:val="003A65AC"/>
    <w:rsid w:val="003B0A52"/>
    <w:rsid w:val="003B0CCF"/>
    <w:rsid w:val="003B0DCF"/>
    <w:rsid w:val="003B1551"/>
    <w:rsid w:val="003B24B6"/>
    <w:rsid w:val="003B2830"/>
    <w:rsid w:val="003B2D6D"/>
    <w:rsid w:val="003B56D5"/>
    <w:rsid w:val="003B5754"/>
    <w:rsid w:val="003B76C4"/>
    <w:rsid w:val="003B7F60"/>
    <w:rsid w:val="003C0777"/>
    <w:rsid w:val="003C233A"/>
    <w:rsid w:val="003C2511"/>
    <w:rsid w:val="003C2F74"/>
    <w:rsid w:val="003C3845"/>
    <w:rsid w:val="003C5BA8"/>
    <w:rsid w:val="003C6301"/>
    <w:rsid w:val="003C6362"/>
    <w:rsid w:val="003C64B9"/>
    <w:rsid w:val="003C6B31"/>
    <w:rsid w:val="003C7D55"/>
    <w:rsid w:val="003D0E65"/>
    <w:rsid w:val="003D0FE6"/>
    <w:rsid w:val="003D29C9"/>
    <w:rsid w:val="003D3AF5"/>
    <w:rsid w:val="003D4371"/>
    <w:rsid w:val="003D47A9"/>
    <w:rsid w:val="003D56D0"/>
    <w:rsid w:val="003E062E"/>
    <w:rsid w:val="003E0F45"/>
    <w:rsid w:val="003E13A8"/>
    <w:rsid w:val="003E1D55"/>
    <w:rsid w:val="003E1EF7"/>
    <w:rsid w:val="003E2A8B"/>
    <w:rsid w:val="003E2D78"/>
    <w:rsid w:val="003E36A3"/>
    <w:rsid w:val="003E3AA1"/>
    <w:rsid w:val="003E47B0"/>
    <w:rsid w:val="003E49C9"/>
    <w:rsid w:val="003E4D46"/>
    <w:rsid w:val="003E5041"/>
    <w:rsid w:val="003E70FF"/>
    <w:rsid w:val="003E7600"/>
    <w:rsid w:val="003E7B47"/>
    <w:rsid w:val="003F14C5"/>
    <w:rsid w:val="003F28E1"/>
    <w:rsid w:val="003F3742"/>
    <w:rsid w:val="003F4664"/>
    <w:rsid w:val="003F4A29"/>
    <w:rsid w:val="003F73CF"/>
    <w:rsid w:val="003F7A63"/>
    <w:rsid w:val="003F7A9F"/>
    <w:rsid w:val="00400580"/>
    <w:rsid w:val="0040289D"/>
    <w:rsid w:val="00402A8C"/>
    <w:rsid w:val="004032B9"/>
    <w:rsid w:val="00403E73"/>
    <w:rsid w:val="00404255"/>
    <w:rsid w:val="00404BF0"/>
    <w:rsid w:val="00407B85"/>
    <w:rsid w:val="0041045F"/>
    <w:rsid w:val="00411521"/>
    <w:rsid w:val="00412450"/>
    <w:rsid w:val="004143DE"/>
    <w:rsid w:val="00415FBC"/>
    <w:rsid w:val="00416D4F"/>
    <w:rsid w:val="004176FF"/>
    <w:rsid w:val="00417B13"/>
    <w:rsid w:val="0042024C"/>
    <w:rsid w:val="004209A6"/>
    <w:rsid w:val="00421187"/>
    <w:rsid w:val="004213C4"/>
    <w:rsid w:val="00422DCB"/>
    <w:rsid w:val="00424224"/>
    <w:rsid w:val="00425061"/>
    <w:rsid w:val="004258B0"/>
    <w:rsid w:val="00425AA1"/>
    <w:rsid w:val="00426BAA"/>
    <w:rsid w:val="00427226"/>
    <w:rsid w:val="00430673"/>
    <w:rsid w:val="0043089A"/>
    <w:rsid w:val="004337EF"/>
    <w:rsid w:val="004362FF"/>
    <w:rsid w:val="004376A2"/>
    <w:rsid w:val="00437B0B"/>
    <w:rsid w:val="00441CE3"/>
    <w:rsid w:val="0044213E"/>
    <w:rsid w:val="00443DE4"/>
    <w:rsid w:val="00444540"/>
    <w:rsid w:val="00444771"/>
    <w:rsid w:val="00445DB7"/>
    <w:rsid w:val="00446B1A"/>
    <w:rsid w:val="0045004C"/>
    <w:rsid w:val="004519DD"/>
    <w:rsid w:val="00451E05"/>
    <w:rsid w:val="00452252"/>
    <w:rsid w:val="00453638"/>
    <w:rsid w:val="00453B02"/>
    <w:rsid w:val="00454806"/>
    <w:rsid w:val="00454E1A"/>
    <w:rsid w:val="00455C38"/>
    <w:rsid w:val="004573FF"/>
    <w:rsid w:val="00457494"/>
    <w:rsid w:val="004608EE"/>
    <w:rsid w:val="00462694"/>
    <w:rsid w:val="004630C9"/>
    <w:rsid w:val="00463CDF"/>
    <w:rsid w:val="00463DA4"/>
    <w:rsid w:val="00465EB7"/>
    <w:rsid w:val="004668D1"/>
    <w:rsid w:val="00466A80"/>
    <w:rsid w:val="00467CAB"/>
    <w:rsid w:val="00470874"/>
    <w:rsid w:val="00471BD5"/>
    <w:rsid w:val="0047267C"/>
    <w:rsid w:val="00472FA9"/>
    <w:rsid w:val="0047549F"/>
    <w:rsid w:val="0047617A"/>
    <w:rsid w:val="0047624A"/>
    <w:rsid w:val="004764C8"/>
    <w:rsid w:val="00477B02"/>
    <w:rsid w:val="004804D8"/>
    <w:rsid w:val="004818A7"/>
    <w:rsid w:val="00483AD5"/>
    <w:rsid w:val="00483F9E"/>
    <w:rsid w:val="004849A2"/>
    <w:rsid w:val="004852A1"/>
    <w:rsid w:val="00485334"/>
    <w:rsid w:val="004855E4"/>
    <w:rsid w:val="0048794C"/>
    <w:rsid w:val="0049066B"/>
    <w:rsid w:val="0049227D"/>
    <w:rsid w:val="004928B6"/>
    <w:rsid w:val="00492C24"/>
    <w:rsid w:val="00492CC6"/>
    <w:rsid w:val="004961BF"/>
    <w:rsid w:val="004978B7"/>
    <w:rsid w:val="004A0899"/>
    <w:rsid w:val="004A3D8C"/>
    <w:rsid w:val="004A4368"/>
    <w:rsid w:val="004A4B02"/>
    <w:rsid w:val="004A4E4C"/>
    <w:rsid w:val="004B1D7F"/>
    <w:rsid w:val="004B4DDD"/>
    <w:rsid w:val="004B5CA8"/>
    <w:rsid w:val="004B6015"/>
    <w:rsid w:val="004B6532"/>
    <w:rsid w:val="004B7416"/>
    <w:rsid w:val="004B7698"/>
    <w:rsid w:val="004B7E1A"/>
    <w:rsid w:val="004C104E"/>
    <w:rsid w:val="004C14B1"/>
    <w:rsid w:val="004C2D87"/>
    <w:rsid w:val="004C41C7"/>
    <w:rsid w:val="004C4B70"/>
    <w:rsid w:val="004D07D2"/>
    <w:rsid w:val="004D0B35"/>
    <w:rsid w:val="004D0C96"/>
    <w:rsid w:val="004D250A"/>
    <w:rsid w:val="004D4A0B"/>
    <w:rsid w:val="004D5809"/>
    <w:rsid w:val="004D6DEC"/>
    <w:rsid w:val="004E12AF"/>
    <w:rsid w:val="004E1795"/>
    <w:rsid w:val="004E2829"/>
    <w:rsid w:val="004E3CEB"/>
    <w:rsid w:val="004E4DF4"/>
    <w:rsid w:val="004E53A3"/>
    <w:rsid w:val="004E59EA"/>
    <w:rsid w:val="004E5D81"/>
    <w:rsid w:val="004F0451"/>
    <w:rsid w:val="004F0B92"/>
    <w:rsid w:val="004F0D46"/>
    <w:rsid w:val="004F2EE3"/>
    <w:rsid w:val="004F3285"/>
    <w:rsid w:val="004F3D14"/>
    <w:rsid w:val="004F6879"/>
    <w:rsid w:val="004F6B39"/>
    <w:rsid w:val="0050116B"/>
    <w:rsid w:val="0050130C"/>
    <w:rsid w:val="00501E19"/>
    <w:rsid w:val="005033AB"/>
    <w:rsid w:val="005037D3"/>
    <w:rsid w:val="00503E8C"/>
    <w:rsid w:val="005044E3"/>
    <w:rsid w:val="00505EB9"/>
    <w:rsid w:val="0050679D"/>
    <w:rsid w:val="00506A0B"/>
    <w:rsid w:val="005101F7"/>
    <w:rsid w:val="0051038E"/>
    <w:rsid w:val="00512124"/>
    <w:rsid w:val="00512B7C"/>
    <w:rsid w:val="00514994"/>
    <w:rsid w:val="005171D7"/>
    <w:rsid w:val="00517728"/>
    <w:rsid w:val="005207CA"/>
    <w:rsid w:val="00521063"/>
    <w:rsid w:val="005211C4"/>
    <w:rsid w:val="00521E0D"/>
    <w:rsid w:val="005224AC"/>
    <w:rsid w:val="00523775"/>
    <w:rsid w:val="00523D8F"/>
    <w:rsid w:val="00524FAB"/>
    <w:rsid w:val="0052511B"/>
    <w:rsid w:val="005254D3"/>
    <w:rsid w:val="005254DD"/>
    <w:rsid w:val="00526539"/>
    <w:rsid w:val="00526E01"/>
    <w:rsid w:val="00526F53"/>
    <w:rsid w:val="00530AE1"/>
    <w:rsid w:val="005310FB"/>
    <w:rsid w:val="00531111"/>
    <w:rsid w:val="00531C73"/>
    <w:rsid w:val="00531E7E"/>
    <w:rsid w:val="00532138"/>
    <w:rsid w:val="00533CB6"/>
    <w:rsid w:val="00534B41"/>
    <w:rsid w:val="005361DD"/>
    <w:rsid w:val="0054035A"/>
    <w:rsid w:val="005433F7"/>
    <w:rsid w:val="00543A93"/>
    <w:rsid w:val="005448E8"/>
    <w:rsid w:val="00546F6A"/>
    <w:rsid w:val="00547125"/>
    <w:rsid w:val="005476C3"/>
    <w:rsid w:val="0055202E"/>
    <w:rsid w:val="005523A0"/>
    <w:rsid w:val="00552D39"/>
    <w:rsid w:val="0055384A"/>
    <w:rsid w:val="0055413D"/>
    <w:rsid w:val="005545EC"/>
    <w:rsid w:val="00555525"/>
    <w:rsid w:val="005565AD"/>
    <w:rsid w:val="00556BC9"/>
    <w:rsid w:val="005579EB"/>
    <w:rsid w:val="00560381"/>
    <w:rsid w:val="00560A70"/>
    <w:rsid w:val="0056139A"/>
    <w:rsid w:val="00562F95"/>
    <w:rsid w:val="00563E2A"/>
    <w:rsid w:val="00564792"/>
    <w:rsid w:val="005653C8"/>
    <w:rsid w:val="00566071"/>
    <w:rsid w:val="005660ED"/>
    <w:rsid w:val="005664D0"/>
    <w:rsid w:val="005667B7"/>
    <w:rsid w:val="00566B99"/>
    <w:rsid w:val="00566D86"/>
    <w:rsid w:val="0056705B"/>
    <w:rsid w:val="00567388"/>
    <w:rsid w:val="00567B26"/>
    <w:rsid w:val="005703F3"/>
    <w:rsid w:val="00570475"/>
    <w:rsid w:val="00570C85"/>
    <w:rsid w:val="00572A24"/>
    <w:rsid w:val="00574587"/>
    <w:rsid w:val="005756CF"/>
    <w:rsid w:val="00576348"/>
    <w:rsid w:val="0057730B"/>
    <w:rsid w:val="00577579"/>
    <w:rsid w:val="00580E12"/>
    <w:rsid w:val="00581619"/>
    <w:rsid w:val="00581BA4"/>
    <w:rsid w:val="00583C0F"/>
    <w:rsid w:val="00583ED5"/>
    <w:rsid w:val="005846E9"/>
    <w:rsid w:val="00586C10"/>
    <w:rsid w:val="005876A3"/>
    <w:rsid w:val="00587736"/>
    <w:rsid w:val="00587771"/>
    <w:rsid w:val="005877FD"/>
    <w:rsid w:val="00587DC3"/>
    <w:rsid w:val="00587E14"/>
    <w:rsid w:val="00590728"/>
    <w:rsid w:val="00590D3D"/>
    <w:rsid w:val="005914BE"/>
    <w:rsid w:val="00591DAB"/>
    <w:rsid w:val="00592571"/>
    <w:rsid w:val="00592DFA"/>
    <w:rsid w:val="00594DC9"/>
    <w:rsid w:val="00594E86"/>
    <w:rsid w:val="00596145"/>
    <w:rsid w:val="00596BBC"/>
    <w:rsid w:val="0059767E"/>
    <w:rsid w:val="00597F00"/>
    <w:rsid w:val="005A0731"/>
    <w:rsid w:val="005A0D45"/>
    <w:rsid w:val="005A11DF"/>
    <w:rsid w:val="005A1AF5"/>
    <w:rsid w:val="005A1EBC"/>
    <w:rsid w:val="005A452B"/>
    <w:rsid w:val="005A5498"/>
    <w:rsid w:val="005A5EFB"/>
    <w:rsid w:val="005A69EC"/>
    <w:rsid w:val="005A7CF9"/>
    <w:rsid w:val="005B187A"/>
    <w:rsid w:val="005B1FAC"/>
    <w:rsid w:val="005B2DDF"/>
    <w:rsid w:val="005B3228"/>
    <w:rsid w:val="005B445D"/>
    <w:rsid w:val="005B5319"/>
    <w:rsid w:val="005B5365"/>
    <w:rsid w:val="005B57FB"/>
    <w:rsid w:val="005B6113"/>
    <w:rsid w:val="005B715D"/>
    <w:rsid w:val="005B7A5C"/>
    <w:rsid w:val="005C057A"/>
    <w:rsid w:val="005C1280"/>
    <w:rsid w:val="005C12D6"/>
    <w:rsid w:val="005C1470"/>
    <w:rsid w:val="005C29D7"/>
    <w:rsid w:val="005C2DD6"/>
    <w:rsid w:val="005C338B"/>
    <w:rsid w:val="005C3B18"/>
    <w:rsid w:val="005C3C95"/>
    <w:rsid w:val="005C4918"/>
    <w:rsid w:val="005C5523"/>
    <w:rsid w:val="005C7644"/>
    <w:rsid w:val="005D0C7D"/>
    <w:rsid w:val="005D1DCA"/>
    <w:rsid w:val="005D2B98"/>
    <w:rsid w:val="005D370B"/>
    <w:rsid w:val="005D483B"/>
    <w:rsid w:val="005D4D6F"/>
    <w:rsid w:val="005D4DC0"/>
    <w:rsid w:val="005D5205"/>
    <w:rsid w:val="005D5AB0"/>
    <w:rsid w:val="005D631E"/>
    <w:rsid w:val="005D67E8"/>
    <w:rsid w:val="005D79C5"/>
    <w:rsid w:val="005D7A3F"/>
    <w:rsid w:val="005E03C6"/>
    <w:rsid w:val="005E15F3"/>
    <w:rsid w:val="005E419E"/>
    <w:rsid w:val="005E4433"/>
    <w:rsid w:val="005E4D0D"/>
    <w:rsid w:val="005E4E42"/>
    <w:rsid w:val="005E50A7"/>
    <w:rsid w:val="005E6F90"/>
    <w:rsid w:val="005E6FD4"/>
    <w:rsid w:val="005F091F"/>
    <w:rsid w:val="005F0DE6"/>
    <w:rsid w:val="005F250F"/>
    <w:rsid w:val="005F2822"/>
    <w:rsid w:val="005F2B39"/>
    <w:rsid w:val="005F3A8C"/>
    <w:rsid w:val="005F4660"/>
    <w:rsid w:val="005F5A60"/>
    <w:rsid w:val="005F72A2"/>
    <w:rsid w:val="005F72FE"/>
    <w:rsid w:val="005F7AA0"/>
    <w:rsid w:val="006002D3"/>
    <w:rsid w:val="00600743"/>
    <w:rsid w:val="00600824"/>
    <w:rsid w:val="0060121B"/>
    <w:rsid w:val="00601370"/>
    <w:rsid w:val="00603B08"/>
    <w:rsid w:val="0060435F"/>
    <w:rsid w:val="00610BF2"/>
    <w:rsid w:val="006128DE"/>
    <w:rsid w:val="00613D83"/>
    <w:rsid w:val="00615F29"/>
    <w:rsid w:val="00616730"/>
    <w:rsid w:val="00617AE1"/>
    <w:rsid w:val="006210AB"/>
    <w:rsid w:val="00621945"/>
    <w:rsid w:val="00621ADE"/>
    <w:rsid w:val="00623C78"/>
    <w:rsid w:val="00624310"/>
    <w:rsid w:val="006263C8"/>
    <w:rsid w:val="00627A14"/>
    <w:rsid w:val="00630BDD"/>
    <w:rsid w:val="00632FDA"/>
    <w:rsid w:val="006344A2"/>
    <w:rsid w:val="00634B7B"/>
    <w:rsid w:val="006362F4"/>
    <w:rsid w:val="00637F17"/>
    <w:rsid w:val="00641D53"/>
    <w:rsid w:val="00641DAA"/>
    <w:rsid w:val="00642784"/>
    <w:rsid w:val="00644DC0"/>
    <w:rsid w:val="00646B09"/>
    <w:rsid w:val="0065113B"/>
    <w:rsid w:val="00651B1E"/>
    <w:rsid w:val="00651D49"/>
    <w:rsid w:val="006520F2"/>
    <w:rsid w:val="00652309"/>
    <w:rsid w:val="00652E31"/>
    <w:rsid w:val="00653287"/>
    <w:rsid w:val="00654C82"/>
    <w:rsid w:val="00655D82"/>
    <w:rsid w:val="0065695F"/>
    <w:rsid w:val="00662D7D"/>
    <w:rsid w:val="00665F5B"/>
    <w:rsid w:val="00667158"/>
    <w:rsid w:val="00667915"/>
    <w:rsid w:val="00670F19"/>
    <w:rsid w:val="0067157B"/>
    <w:rsid w:val="00672507"/>
    <w:rsid w:val="00672F3D"/>
    <w:rsid w:val="00673D79"/>
    <w:rsid w:val="006742D4"/>
    <w:rsid w:val="00675408"/>
    <w:rsid w:val="00675DC3"/>
    <w:rsid w:val="00675E5F"/>
    <w:rsid w:val="00676476"/>
    <w:rsid w:val="006777F4"/>
    <w:rsid w:val="0068170B"/>
    <w:rsid w:val="0068232D"/>
    <w:rsid w:val="00683378"/>
    <w:rsid w:val="006836FC"/>
    <w:rsid w:val="00683E81"/>
    <w:rsid w:val="00684BA1"/>
    <w:rsid w:val="00684EB1"/>
    <w:rsid w:val="00685C58"/>
    <w:rsid w:val="00686245"/>
    <w:rsid w:val="00686B9E"/>
    <w:rsid w:val="00687EEC"/>
    <w:rsid w:val="00690F23"/>
    <w:rsid w:val="006949FC"/>
    <w:rsid w:val="00695D0E"/>
    <w:rsid w:val="00696EB7"/>
    <w:rsid w:val="006979BC"/>
    <w:rsid w:val="006A0836"/>
    <w:rsid w:val="006A31D0"/>
    <w:rsid w:val="006A3F0A"/>
    <w:rsid w:val="006A43A0"/>
    <w:rsid w:val="006A4E28"/>
    <w:rsid w:val="006A73D8"/>
    <w:rsid w:val="006B08A5"/>
    <w:rsid w:val="006B13D4"/>
    <w:rsid w:val="006B1829"/>
    <w:rsid w:val="006B20C7"/>
    <w:rsid w:val="006B2438"/>
    <w:rsid w:val="006B2563"/>
    <w:rsid w:val="006B5652"/>
    <w:rsid w:val="006B5DB4"/>
    <w:rsid w:val="006B6561"/>
    <w:rsid w:val="006C0DA1"/>
    <w:rsid w:val="006C1878"/>
    <w:rsid w:val="006C1EAB"/>
    <w:rsid w:val="006C21CF"/>
    <w:rsid w:val="006C30D6"/>
    <w:rsid w:val="006C3DCC"/>
    <w:rsid w:val="006C4312"/>
    <w:rsid w:val="006C7A4B"/>
    <w:rsid w:val="006D020E"/>
    <w:rsid w:val="006D027C"/>
    <w:rsid w:val="006D0325"/>
    <w:rsid w:val="006D03C5"/>
    <w:rsid w:val="006D0637"/>
    <w:rsid w:val="006D1151"/>
    <w:rsid w:val="006D1362"/>
    <w:rsid w:val="006D156D"/>
    <w:rsid w:val="006D2C0A"/>
    <w:rsid w:val="006D2E05"/>
    <w:rsid w:val="006D3D33"/>
    <w:rsid w:val="006D3E1D"/>
    <w:rsid w:val="006D5EAC"/>
    <w:rsid w:val="006D624D"/>
    <w:rsid w:val="006D6FFC"/>
    <w:rsid w:val="006D7019"/>
    <w:rsid w:val="006D7C25"/>
    <w:rsid w:val="006D7D7E"/>
    <w:rsid w:val="006E3239"/>
    <w:rsid w:val="006E4717"/>
    <w:rsid w:val="006E5F2A"/>
    <w:rsid w:val="006E6766"/>
    <w:rsid w:val="006E6FC9"/>
    <w:rsid w:val="006E74CF"/>
    <w:rsid w:val="006E79E8"/>
    <w:rsid w:val="006E7A6F"/>
    <w:rsid w:val="006F2C93"/>
    <w:rsid w:val="006F3D2F"/>
    <w:rsid w:val="006F59BE"/>
    <w:rsid w:val="00700E5C"/>
    <w:rsid w:val="007020DD"/>
    <w:rsid w:val="00702BE9"/>
    <w:rsid w:val="00703812"/>
    <w:rsid w:val="00703B4F"/>
    <w:rsid w:val="00703DA5"/>
    <w:rsid w:val="00704C79"/>
    <w:rsid w:val="00704FA1"/>
    <w:rsid w:val="007058CF"/>
    <w:rsid w:val="00711790"/>
    <w:rsid w:val="00712C28"/>
    <w:rsid w:val="00714573"/>
    <w:rsid w:val="007145F9"/>
    <w:rsid w:val="007149FB"/>
    <w:rsid w:val="00714FD6"/>
    <w:rsid w:val="007160C8"/>
    <w:rsid w:val="00716134"/>
    <w:rsid w:val="00717B97"/>
    <w:rsid w:val="007207F8"/>
    <w:rsid w:val="007216DE"/>
    <w:rsid w:val="0072220B"/>
    <w:rsid w:val="00722637"/>
    <w:rsid w:val="00722DE3"/>
    <w:rsid w:val="0072405B"/>
    <w:rsid w:val="007252E2"/>
    <w:rsid w:val="007262FB"/>
    <w:rsid w:val="00727252"/>
    <w:rsid w:val="00727307"/>
    <w:rsid w:val="00727B0E"/>
    <w:rsid w:val="00731E65"/>
    <w:rsid w:val="00731F0B"/>
    <w:rsid w:val="0073325A"/>
    <w:rsid w:val="007334A5"/>
    <w:rsid w:val="00734F22"/>
    <w:rsid w:val="0073506B"/>
    <w:rsid w:val="00740BF1"/>
    <w:rsid w:val="00740D07"/>
    <w:rsid w:val="007417F6"/>
    <w:rsid w:val="0074285F"/>
    <w:rsid w:val="007435F6"/>
    <w:rsid w:val="007449C7"/>
    <w:rsid w:val="00744FD9"/>
    <w:rsid w:val="007469C0"/>
    <w:rsid w:val="00747012"/>
    <w:rsid w:val="0075071A"/>
    <w:rsid w:val="00751703"/>
    <w:rsid w:val="0075405E"/>
    <w:rsid w:val="00754F60"/>
    <w:rsid w:val="00755B35"/>
    <w:rsid w:val="00756889"/>
    <w:rsid w:val="00756BCD"/>
    <w:rsid w:val="00756C2D"/>
    <w:rsid w:val="00757952"/>
    <w:rsid w:val="007619B4"/>
    <w:rsid w:val="00761DCE"/>
    <w:rsid w:val="00762C00"/>
    <w:rsid w:val="00765B3E"/>
    <w:rsid w:val="00766D09"/>
    <w:rsid w:val="00766EDD"/>
    <w:rsid w:val="00767632"/>
    <w:rsid w:val="00767DB7"/>
    <w:rsid w:val="00771EF1"/>
    <w:rsid w:val="00773651"/>
    <w:rsid w:val="00773B75"/>
    <w:rsid w:val="00774932"/>
    <w:rsid w:val="007758C2"/>
    <w:rsid w:val="00775BA7"/>
    <w:rsid w:val="00775D99"/>
    <w:rsid w:val="00776981"/>
    <w:rsid w:val="007774EA"/>
    <w:rsid w:val="00777C2D"/>
    <w:rsid w:val="00780447"/>
    <w:rsid w:val="00783826"/>
    <w:rsid w:val="0078391B"/>
    <w:rsid w:val="00784575"/>
    <w:rsid w:val="007848D6"/>
    <w:rsid w:val="00785392"/>
    <w:rsid w:val="007854F4"/>
    <w:rsid w:val="0078750D"/>
    <w:rsid w:val="007902F3"/>
    <w:rsid w:val="00791EA9"/>
    <w:rsid w:val="00793428"/>
    <w:rsid w:val="00796871"/>
    <w:rsid w:val="00797E9B"/>
    <w:rsid w:val="00797F34"/>
    <w:rsid w:val="007A023B"/>
    <w:rsid w:val="007A1923"/>
    <w:rsid w:val="007A1E50"/>
    <w:rsid w:val="007A2ED5"/>
    <w:rsid w:val="007A3229"/>
    <w:rsid w:val="007A4E4B"/>
    <w:rsid w:val="007A5802"/>
    <w:rsid w:val="007A6701"/>
    <w:rsid w:val="007A7E89"/>
    <w:rsid w:val="007B0FF9"/>
    <w:rsid w:val="007B1946"/>
    <w:rsid w:val="007B1B95"/>
    <w:rsid w:val="007B1C75"/>
    <w:rsid w:val="007B41D8"/>
    <w:rsid w:val="007B47CA"/>
    <w:rsid w:val="007B49E8"/>
    <w:rsid w:val="007B4BC1"/>
    <w:rsid w:val="007B5828"/>
    <w:rsid w:val="007B6E28"/>
    <w:rsid w:val="007B7171"/>
    <w:rsid w:val="007C00DB"/>
    <w:rsid w:val="007C138F"/>
    <w:rsid w:val="007C15E9"/>
    <w:rsid w:val="007C2993"/>
    <w:rsid w:val="007C35CE"/>
    <w:rsid w:val="007C41F5"/>
    <w:rsid w:val="007C53F4"/>
    <w:rsid w:val="007C59EC"/>
    <w:rsid w:val="007C61F1"/>
    <w:rsid w:val="007C73F5"/>
    <w:rsid w:val="007C7C84"/>
    <w:rsid w:val="007C7D95"/>
    <w:rsid w:val="007D0C2D"/>
    <w:rsid w:val="007D1763"/>
    <w:rsid w:val="007D2533"/>
    <w:rsid w:val="007D2E31"/>
    <w:rsid w:val="007D3ADE"/>
    <w:rsid w:val="007D5B12"/>
    <w:rsid w:val="007D5C9B"/>
    <w:rsid w:val="007D6082"/>
    <w:rsid w:val="007D75DD"/>
    <w:rsid w:val="007E040E"/>
    <w:rsid w:val="007E0F40"/>
    <w:rsid w:val="007E179A"/>
    <w:rsid w:val="007E4A36"/>
    <w:rsid w:val="007E5C99"/>
    <w:rsid w:val="007E66A9"/>
    <w:rsid w:val="007E740B"/>
    <w:rsid w:val="007E750B"/>
    <w:rsid w:val="007F067F"/>
    <w:rsid w:val="007F2450"/>
    <w:rsid w:val="007F330F"/>
    <w:rsid w:val="007F429D"/>
    <w:rsid w:val="007F4B88"/>
    <w:rsid w:val="007F4BE9"/>
    <w:rsid w:val="007F5B33"/>
    <w:rsid w:val="007F5DE7"/>
    <w:rsid w:val="007F65C7"/>
    <w:rsid w:val="007F6601"/>
    <w:rsid w:val="008005BC"/>
    <w:rsid w:val="00801AF8"/>
    <w:rsid w:val="008025C3"/>
    <w:rsid w:val="008032CC"/>
    <w:rsid w:val="008042A1"/>
    <w:rsid w:val="008045B0"/>
    <w:rsid w:val="008054B1"/>
    <w:rsid w:val="008056E3"/>
    <w:rsid w:val="00806DA1"/>
    <w:rsid w:val="00807B4F"/>
    <w:rsid w:val="008104F2"/>
    <w:rsid w:val="00810669"/>
    <w:rsid w:val="00810D96"/>
    <w:rsid w:val="008126A8"/>
    <w:rsid w:val="00817F0D"/>
    <w:rsid w:val="00821723"/>
    <w:rsid w:val="00821DF5"/>
    <w:rsid w:val="00822456"/>
    <w:rsid w:val="008229F2"/>
    <w:rsid w:val="008244B4"/>
    <w:rsid w:val="008247D0"/>
    <w:rsid w:val="008261EF"/>
    <w:rsid w:val="008264CC"/>
    <w:rsid w:val="008274E5"/>
    <w:rsid w:val="00827BCA"/>
    <w:rsid w:val="00830FB1"/>
    <w:rsid w:val="00831180"/>
    <w:rsid w:val="008313AB"/>
    <w:rsid w:val="008314C4"/>
    <w:rsid w:val="00833504"/>
    <w:rsid w:val="00833C7A"/>
    <w:rsid w:val="008343DE"/>
    <w:rsid w:val="00835014"/>
    <w:rsid w:val="00835697"/>
    <w:rsid w:val="008368ED"/>
    <w:rsid w:val="0084033D"/>
    <w:rsid w:val="008408ED"/>
    <w:rsid w:val="008419DD"/>
    <w:rsid w:val="0084770E"/>
    <w:rsid w:val="00850F93"/>
    <w:rsid w:val="00851129"/>
    <w:rsid w:val="0085130B"/>
    <w:rsid w:val="00855A7D"/>
    <w:rsid w:val="00855BA6"/>
    <w:rsid w:val="00861586"/>
    <w:rsid w:val="00861DD0"/>
    <w:rsid w:val="008620B2"/>
    <w:rsid w:val="00863E62"/>
    <w:rsid w:val="00864259"/>
    <w:rsid w:val="008645A6"/>
    <w:rsid w:val="00864B7E"/>
    <w:rsid w:val="00865301"/>
    <w:rsid w:val="008658B1"/>
    <w:rsid w:val="00867D85"/>
    <w:rsid w:val="008715B6"/>
    <w:rsid w:val="00872563"/>
    <w:rsid w:val="00873611"/>
    <w:rsid w:val="008748D5"/>
    <w:rsid w:val="00875D8E"/>
    <w:rsid w:val="00876A23"/>
    <w:rsid w:val="0087742E"/>
    <w:rsid w:val="00877D1F"/>
    <w:rsid w:val="0088263F"/>
    <w:rsid w:val="00882D63"/>
    <w:rsid w:val="00884540"/>
    <w:rsid w:val="008855C4"/>
    <w:rsid w:val="00885B95"/>
    <w:rsid w:val="00886781"/>
    <w:rsid w:val="00886F5A"/>
    <w:rsid w:val="00887E0A"/>
    <w:rsid w:val="00890AA3"/>
    <w:rsid w:val="00890BD6"/>
    <w:rsid w:val="008914BA"/>
    <w:rsid w:val="00892435"/>
    <w:rsid w:val="00892824"/>
    <w:rsid w:val="00892F81"/>
    <w:rsid w:val="00893811"/>
    <w:rsid w:val="00894BD8"/>
    <w:rsid w:val="008957AC"/>
    <w:rsid w:val="00897A4E"/>
    <w:rsid w:val="008A03DA"/>
    <w:rsid w:val="008A0E0C"/>
    <w:rsid w:val="008A0F87"/>
    <w:rsid w:val="008A1AB8"/>
    <w:rsid w:val="008A2845"/>
    <w:rsid w:val="008A310A"/>
    <w:rsid w:val="008A3729"/>
    <w:rsid w:val="008A7070"/>
    <w:rsid w:val="008A79B2"/>
    <w:rsid w:val="008A7B02"/>
    <w:rsid w:val="008B1AE9"/>
    <w:rsid w:val="008B2938"/>
    <w:rsid w:val="008B3A0A"/>
    <w:rsid w:val="008B3DE8"/>
    <w:rsid w:val="008B4053"/>
    <w:rsid w:val="008B4329"/>
    <w:rsid w:val="008B5D58"/>
    <w:rsid w:val="008B6300"/>
    <w:rsid w:val="008B7071"/>
    <w:rsid w:val="008B741E"/>
    <w:rsid w:val="008B7697"/>
    <w:rsid w:val="008B77C5"/>
    <w:rsid w:val="008C1BAB"/>
    <w:rsid w:val="008C43A9"/>
    <w:rsid w:val="008C4887"/>
    <w:rsid w:val="008C48E6"/>
    <w:rsid w:val="008C55AD"/>
    <w:rsid w:val="008C61FC"/>
    <w:rsid w:val="008D20D0"/>
    <w:rsid w:val="008D49E5"/>
    <w:rsid w:val="008D5FFC"/>
    <w:rsid w:val="008D61B9"/>
    <w:rsid w:val="008D62F9"/>
    <w:rsid w:val="008D706E"/>
    <w:rsid w:val="008E08BD"/>
    <w:rsid w:val="008E0B54"/>
    <w:rsid w:val="008E149C"/>
    <w:rsid w:val="008E208A"/>
    <w:rsid w:val="008E214A"/>
    <w:rsid w:val="008E254B"/>
    <w:rsid w:val="008E28D2"/>
    <w:rsid w:val="008E3A18"/>
    <w:rsid w:val="008E4F96"/>
    <w:rsid w:val="008E7FC9"/>
    <w:rsid w:val="008F02E1"/>
    <w:rsid w:val="008F18AE"/>
    <w:rsid w:val="008F1BF9"/>
    <w:rsid w:val="008F31D1"/>
    <w:rsid w:val="008F454F"/>
    <w:rsid w:val="008F4C09"/>
    <w:rsid w:val="008F4C8A"/>
    <w:rsid w:val="008F5531"/>
    <w:rsid w:val="008F5BC6"/>
    <w:rsid w:val="00900489"/>
    <w:rsid w:val="009007A7"/>
    <w:rsid w:val="00900B53"/>
    <w:rsid w:val="00902CF4"/>
    <w:rsid w:val="00903742"/>
    <w:rsid w:val="00903A2B"/>
    <w:rsid w:val="00905A61"/>
    <w:rsid w:val="00905F1D"/>
    <w:rsid w:val="009064A4"/>
    <w:rsid w:val="00911A51"/>
    <w:rsid w:val="00911BA7"/>
    <w:rsid w:val="00912A59"/>
    <w:rsid w:val="00913620"/>
    <w:rsid w:val="00913DD0"/>
    <w:rsid w:val="009140E2"/>
    <w:rsid w:val="00915305"/>
    <w:rsid w:val="009156EF"/>
    <w:rsid w:val="00915AC5"/>
    <w:rsid w:val="00915B27"/>
    <w:rsid w:val="0092005E"/>
    <w:rsid w:val="00920E4A"/>
    <w:rsid w:val="0092230C"/>
    <w:rsid w:val="00922934"/>
    <w:rsid w:val="00922DC5"/>
    <w:rsid w:val="00923D57"/>
    <w:rsid w:val="00924476"/>
    <w:rsid w:val="00925840"/>
    <w:rsid w:val="00925C3D"/>
    <w:rsid w:val="009302CF"/>
    <w:rsid w:val="0093090F"/>
    <w:rsid w:val="00931661"/>
    <w:rsid w:val="00931BC0"/>
    <w:rsid w:val="00931E93"/>
    <w:rsid w:val="00933F9A"/>
    <w:rsid w:val="009340DE"/>
    <w:rsid w:val="009360A1"/>
    <w:rsid w:val="009371C6"/>
    <w:rsid w:val="00937D14"/>
    <w:rsid w:val="009403B0"/>
    <w:rsid w:val="009408F1"/>
    <w:rsid w:val="009409C9"/>
    <w:rsid w:val="009409F0"/>
    <w:rsid w:val="0094244B"/>
    <w:rsid w:val="00942994"/>
    <w:rsid w:val="00942FB6"/>
    <w:rsid w:val="00943387"/>
    <w:rsid w:val="00944619"/>
    <w:rsid w:val="009453ED"/>
    <w:rsid w:val="009464F2"/>
    <w:rsid w:val="009465B7"/>
    <w:rsid w:val="00950DD4"/>
    <w:rsid w:val="00951007"/>
    <w:rsid w:val="009515D6"/>
    <w:rsid w:val="00952E08"/>
    <w:rsid w:val="00953FA4"/>
    <w:rsid w:val="00954F88"/>
    <w:rsid w:val="00955D04"/>
    <w:rsid w:val="00956790"/>
    <w:rsid w:val="00956866"/>
    <w:rsid w:val="00957604"/>
    <w:rsid w:val="00957AA9"/>
    <w:rsid w:val="00960C25"/>
    <w:rsid w:val="00960F4F"/>
    <w:rsid w:val="0096188E"/>
    <w:rsid w:val="00961EE0"/>
    <w:rsid w:val="0096378B"/>
    <w:rsid w:val="00964FF2"/>
    <w:rsid w:val="0096546E"/>
    <w:rsid w:val="00965C5C"/>
    <w:rsid w:val="00965C66"/>
    <w:rsid w:val="009677D9"/>
    <w:rsid w:val="0096793A"/>
    <w:rsid w:val="00970A7E"/>
    <w:rsid w:val="00970E7F"/>
    <w:rsid w:val="00970F68"/>
    <w:rsid w:val="00973553"/>
    <w:rsid w:val="0097375D"/>
    <w:rsid w:val="00973B5C"/>
    <w:rsid w:val="00974C7A"/>
    <w:rsid w:val="00975F48"/>
    <w:rsid w:val="00976172"/>
    <w:rsid w:val="00976735"/>
    <w:rsid w:val="00976F3E"/>
    <w:rsid w:val="00977BFB"/>
    <w:rsid w:val="0098084D"/>
    <w:rsid w:val="00981F7B"/>
    <w:rsid w:val="00982E34"/>
    <w:rsid w:val="00983D38"/>
    <w:rsid w:val="00984064"/>
    <w:rsid w:val="009869D0"/>
    <w:rsid w:val="00986B0D"/>
    <w:rsid w:val="00990244"/>
    <w:rsid w:val="00990738"/>
    <w:rsid w:val="0099095B"/>
    <w:rsid w:val="00991228"/>
    <w:rsid w:val="00992BAD"/>
    <w:rsid w:val="00993A1E"/>
    <w:rsid w:val="00993EDD"/>
    <w:rsid w:val="0099439F"/>
    <w:rsid w:val="009951F9"/>
    <w:rsid w:val="00995CB5"/>
    <w:rsid w:val="00997367"/>
    <w:rsid w:val="00997875"/>
    <w:rsid w:val="00997C42"/>
    <w:rsid w:val="00997C64"/>
    <w:rsid w:val="009A123F"/>
    <w:rsid w:val="009A182E"/>
    <w:rsid w:val="009A209A"/>
    <w:rsid w:val="009A239F"/>
    <w:rsid w:val="009A2D67"/>
    <w:rsid w:val="009A35F1"/>
    <w:rsid w:val="009A3BD3"/>
    <w:rsid w:val="009A4C18"/>
    <w:rsid w:val="009A63D4"/>
    <w:rsid w:val="009A7A04"/>
    <w:rsid w:val="009B0C85"/>
    <w:rsid w:val="009B21D0"/>
    <w:rsid w:val="009B519D"/>
    <w:rsid w:val="009B5223"/>
    <w:rsid w:val="009B530D"/>
    <w:rsid w:val="009C0E65"/>
    <w:rsid w:val="009C12A3"/>
    <w:rsid w:val="009C1F4D"/>
    <w:rsid w:val="009C3FE0"/>
    <w:rsid w:val="009C5E2F"/>
    <w:rsid w:val="009C621D"/>
    <w:rsid w:val="009C67AA"/>
    <w:rsid w:val="009C6A41"/>
    <w:rsid w:val="009C6BF2"/>
    <w:rsid w:val="009C77D7"/>
    <w:rsid w:val="009C7EF6"/>
    <w:rsid w:val="009D3225"/>
    <w:rsid w:val="009D3923"/>
    <w:rsid w:val="009D3DFF"/>
    <w:rsid w:val="009D3EB9"/>
    <w:rsid w:val="009D4DAE"/>
    <w:rsid w:val="009D5202"/>
    <w:rsid w:val="009D5824"/>
    <w:rsid w:val="009D5AF7"/>
    <w:rsid w:val="009D6967"/>
    <w:rsid w:val="009D70F1"/>
    <w:rsid w:val="009D7142"/>
    <w:rsid w:val="009D7379"/>
    <w:rsid w:val="009D74B9"/>
    <w:rsid w:val="009E00E3"/>
    <w:rsid w:val="009E0668"/>
    <w:rsid w:val="009E085C"/>
    <w:rsid w:val="009E1083"/>
    <w:rsid w:val="009E1CE6"/>
    <w:rsid w:val="009E2E25"/>
    <w:rsid w:val="009E4606"/>
    <w:rsid w:val="009E4838"/>
    <w:rsid w:val="009E4F77"/>
    <w:rsid w:val="009E59DF"/>
    <w:rsid w:val="009E76A4"/>
    <w:rsid w:val="009E79F1"/>
    <w:rsid w:val="009E7E34"/>
    <w:rsid w:val="009F1C10"/>
    <w:rsid w:val="009F1F0E"/>
    <w:rsid w:val="009F1FEE"/>
    <w:rsid w:val="009F54C2"/>
    <w:rsid w:val="009F5719"/>
    <w:rsid w:val="009F6C32"/>
    <w:rsid w:val="00A00F5C"/>
    <w:rsid w:val="00A03097"/>
    <w:rsid w:val="00A0452E"/>
    <w:rsid w:val="00A049A5"/>
    <w:rsid w:val="00A04B4E"/>
    <w:rsid w:val="00A05A98"/>
    <w:rsid w:val="00A06109"/>
    <w:rsid w:val="00A065DF"/>
    <w:rsid w:val="00A07F98"/>
    <w:rsid w:val="00A10318"/>
    <w:rsid w:val="00A109AD"/>
    <w:rsid w:val="00A11C5C"/>
    <w:rsid w:val="00A1450F"/>
    <w:rsid w:val="00A160DA"/>
    <w:rsid w:val="00A16284"/>
    <w:rsid w:val="00A165D4"/>
    <w:rsid w:val="00A16AC5"/>
    <w:rsid w:val="00A171DD"/>
    <w:rsid w:val="00A17604"/>
    <w:rsid w:val="00A20BDF"/>
    <w:rsid w:val="00A21A84"/>
    <w:rsid w:val="00A21B6C"/>
    <w:rsid w:val="00A23408"/>
    <w:rsid w:val="00A2351C"/>
    <w:rsid w:val="00A24AF3"/>
    <w:rsid w:val="00A24C1D"/>
    <w:rsid w:val="00A24D5A"/>
    <w:rsid w:val="00A25521"/>
    <w:rsid w:val="00A26055"/>
    <w:rsid w:val="00A26992"/>
    <w:rsid w:val="00A27161"/>
    <w:rsid w:val="00A278E8"/>
    <w:rsid w:val="00A30005"/>
    <w:rsid w:val="00A317E5"/>
    <w:rsid w:val="00A3221D"/>
    <w:rsid w:val="00A324F3"/>
    <w:rsid w:val="00A33417"/>
    <w:rsid w:val="00A33D00"/>
    <w:rsid w:val="00A35109"/>
    <w:rsid w:val="00A3578A"/>
    <w:rsid w:val="00A35CFC"/>
    <w:rsid w:val="00A40AB0"/>
    <w:rsid w:val="00A40E17"/>
    <w:rsid w:val="00A411FB"/>
    <w:rsid w:val="00A4278E"/>
    <w:rsid w:val="00A435EF"/>
    <w:rsid w:val="00A440CB"/>
    <w:rsid w:val="00A44B26"/>
    <w:rsid w:val="00A44C89"/>
    <w:rsid w:val="00A453C1"/>
    <w:rsid w:val="00A46560"/>
    <w:rsid w:val="00A50220"/>
    <w:rsid w:val="00A5048F"/>
    <w:rsid w:val="00A51BF3"/>
    <w:rsid w:val="00A5309C"/>
    <w:rsid w:val="00A5324F"/>
    <w:rsid w:val="00A544E5"/>
    <w:rsid w:val="00A55CE8"/>
    <w:rsid w:val="00A60211"/>
    <w:rsid w:val="00A6067C"/>
    <w:rsid w:val="00A60CB0"/>
    <w:rsid w:val="00A64A22"/>
    <w:rsid w:val="00A64B38"/>
    <w:rsid w:val="00A6525D"/>
    <w:rsid w:val="00A6543E"/>
    <w:rsid w:val="00A65976"/>
    <w:rsid w:val="00A66A1B"/>
    <w:rsid w:val="00A66A4F"/>
    <w:rsid w:val="00A676E3"/>
    <w:rsid w:val="00A67FE4"/>
    <w:rsid w:val="00A70C3F"/>
    <w:rsid w:val="00A7132E"/>
    <w:rsid w:val="00A71BCA"/>
    <w:rsid w:val="00A7280C"/>
    <w:rsid w:val="00A73239"/>
    <w:rsid w:val="00A73817"/>
    <w:rsid w:val="00A738AA"/>
    <w:rsid w:val="00A74A03"/>
    <w:rsid w:val="00A75049"/>
    <w:rsid w:val="00A83397"/>
    <w:rsid w:val="00A845B3"/>
    <w:rsid w:val="00A858D1"/>
    <w:rsid w:val="00A85F18"/>
    <w:rsid w:val="00A86D75"/>
    <w:rsid w:val="00A879CF"/>
    <w:rsid w:val="00A910F4"/>
    <w:rsid w:val="00A9228F"/>
    <w:rsid w:val="00A925E0"/>
    <w:rsid w:val="00A92940"/>
    <w:rsid w:val="00A93C30"/>
    <w:rsid w:val="00A94182"/>
    <w:rsid w:val="00A94F50"/>
    <w:rsid w:val="00A951F4"/>
    <w:rsid w:val="00A96153"/>
    <w:rsid w:val="00A96574"/>
    <w:rsid w:val="00A96A96"/>
    <w:rsid w:val="00A96D3F"/>
    <w:rsid w:val="00AA0C8F"/>
    <w:rsid w:val="00AA1CCD"/>
    <w:rsid w:val="00AA2767"/>
    <w:rsid w:val="00AA2C22"/>
    <w:rsid w:val="00AA3510"/>
    <w:rsid w:val="00AA36A8"/>
    <w:rsid w:val="00AA3716"/>
    <w:rsid w:val="00AA4117"/>
    <w:rsid w:val="00AA46C6"/>
    <w:rsid w:val="00AA5C72"/>
    <w:rsid w:val="00AA5D93"/>
    <w:rsid w:val="00AA6C4C"/>
    <w:rsid w:val="00AA6FC4"/>
    <w:rsid w:val="00AA7E8E"/>
    <w:rsid w:val="00AB1233"/>
    <w:rsid w:val="00AB157C"/>
    <w:rsid w:val="00AB1768"/>
    <w:rsid w:val="00AB3421"/>
    <w:rsid w:val="00AB3ED5"/>
    <w:rsid w:val="00AB3FF7"/>
    <w:rsid w:val="00AB4A76"/>
    <w:rsid w:val="00AB5324"/>
    <w:rsid w:val="00AB5D3D"/>
    <w:rsid w:val="00AB6BC8"/>
    <w:rsid w:val="00AC04E8"/>
    <w:rsid w:val="00AC051D"/>
    <w:rsid w:val="00AC26DE"/>
    <w:rsid w:val="00AC39E2"/>
    <w:rsid w:val="00AC3A37"/>
    <w:rsid w:val="00AC5896"/>
    <w:rsid w:val="00AC6A5A"/>
    <w:rsid w:val="00AC7C61"/>
    <w:rsid w:val="00AD04DE"/>
    <w:rsid w:val="00AD05FA"/>
    <w:rsid w:val="00AD18E0"/>
    <w:rsid w:val="00AD2CF7"/>
    <w:rsid w:val="00AD2FC1"/>
    <w:rsid w:val="00AD31C4"/>
    <w:rsid w:val="00AD3C40"/>
    <w:rsid w:val="00AD3F37"/>
    <w:rsid w:val="00AD5878"/>
    <w:rsid w:val="00AD5D59"/>
    <w:rsid w:val="00AD5EAE"/>
    <w:rsid w:val="00AD621D"/>
    <w:rsid w:val="00AD6664"/>
    <w:rsid w:val="00AD68F7"/>
    <w:rsid w:val="00AD7394"/>
    <w:rsid w:val="00AE11ED"/>
    <w:rsid w:val="00AE2833"/>
    <w:rsid w:val="00AE5296"/>
    <w:rsid w:val="00AE6451"/>
    <w:rsid w:val="00AE67A9"/>
    <w:rsid w:val="00AE737D"/>
    <w:rsid w:val="00AF0181"/>
    <w:rsid w:val="00AF187E"/>
    <w:rsid w:val="00AF193E"/>
    <w:rsid w:val="00AF2312"/>
    <w:rsid w:val="00AF4A94"/>
    <w:rsid w:val="00AF6894"/>
    <w:rsid w:val="00AF7048"/>
    <w:rsid w:val="00AF7728"/>
    <w:rsid w:val="00B005F3"/>
    <w:rsid w:val="00B00C8A"/>
    <w:rsid w:val="00B02AE3"/>
    <w:rsid w:val="00B05A1C"/>
    <w:rsid w:val="00B05E8A"/>
    <w:rsid w:val="00B076B4"/>
    <w:rsid w:val="00B107A9"/>
    <w:rsid w:val="00B113F3"/>
    <w:rsid w:val="00B11A39"/>
    <w:rsid w:val="00B11C82"/>
    <w:rsid w:val="00B1205E"/>
    <w:rsid w:val="00B12B03"/>
    <w:rsid w:val="00B12D8A"/>
    <w:rsid w:val="00B14E9B"/>
    <w:rsid w:val="00B17560"/>
    <w:rsid w:val="00B17B1E"/>
    <w:rsid w:val="00B17C61"/>
    <w:rsid w:val="00B20347"/>
    <w:rsid w:val="00B208AA"/>
    <w:rsid w:val="00B217D0"/>
    <w:rsid w:val="00B227FE"/>
    <w:rsid w:val="00B254DC"/>
    <w:rsid w:val="00B254E7"/>
    <w:rsid w:val="00B259A2"/>
    <w:rsid w:val="00B25E56"/>
    <w:rsid w:val="00B26506"/>
    <w:rsid w:val="00B27E3D"/>
    <w:rsid w:val="00B30957"/>
    <w:rsid w:val="00B31FD4"/>
    <w:rsid w:val="00B33452"/>
    <w:rsid w:val="00B339B1"/>
    <w:rsid w:val="00B3492A"/>
    <w:rsid w:val="00B34F07"/>
    <w:rsid w:val="00B35BE9"/>
    <w:rsid w:val="00B368DD"/>
    <w:rsid w:val="00B36BC4"/>
    <w:rsid w:val="00B37ECA"/>
    <w:rsid w:val="00B40599"/>
    <w:rsid w:val="00B41298"/>
    <w:rsid w:val="00B41823"/>
    <w:rsid w:val="00B42226"/>
    <w:rsid w:val="00B43212"/>
    <w:rsid w:val="00B438DD"/>
    <w:rsid w:val="00B43E11"/>
    <w:rsid w:val="00B459FE"/>
    <w:rsid w:val="00B462F7"/>
    <w:rsid w:val="00B5143A"/>
    <w:rsid w:val="00B51C41"/>
    <w:rsid w:val="00B522BB"/>
    <w:rsid w:val="00B549BC"/>
    <w:rsid w:val="00B554CE"/>
    <w:rsid w:val="00B565DD"/>
    <w:rsid w:val="00B5705F"/>
    <w:rsid w:val="00B57FA2"/>
    <w:rsid w:val="00B61798"/>
    <w:rsid w:val="00B626FC"/>
    <w:rsid w:val="00B62FB4"/>
    <w:rsid w:val="00B6438D"/>
    <w:rsid w:val="00B6459E"/>
    <w:rsid w:val="00B64D62"/>
    <w:rsid w:val="00B64EB9"/>
    <w:rsid w:val="00B65401"/>
    <w:rsid w:val="00B65682"/>
    <w:rsid w:val="00B67C1F"/>
    <w:rsid w:val="00B72D9F"/>
    <w:rsid w:val="00B73B06"/>
    <w:rsid w:val="00B7461D"/>
    <w:rsid w:val="00B746CB"/>
    <w:rsid w:val="00B74925"/>
    <w:rsid w:val="00B754D4"/>
    <w:rsid w:val="00B75C61"/>
    <w:rsid w:val="00B75F57"/>
    <w:rsid w:val="00B764C0"/>
    <w:rsid w:val="00B76ED6"/>
    <w:rsid w:val="00B770D0"/>
    <w:rsid w:val="00B77BE2"/>
    <w:rsid w:val="00B80490"/>
    <w:rsid w:val="00B81F7D"/>
    <w:rsid w:val="00B835A6"/>
    <w:rsid w:val="00B844E0"/>
    <w:rsid w:val="00B849A5"/>
    <w:rsid w:val="00B85782"/>
    <w:rsid w:val="00B85C97"/>
    <w:rsid w:val="00B862C6"/>
    <w:rsid w:val="00B87957"/>
    <w:rsid w:val="00B93480"/>
    <w:rsid w:val="00B93F3D"/>
    <w:rsid w:val="00B95A90"/>
    <w:rsid w:val="00B970EC"/>
    <w:rsid w:val="00B977EB"/>
    <w:rsid w:val="00BA0BCA"/>
    <w:rsid w:val="00BA2C01"/>
    <w:rsid w:val="00BA30E3"/>
    <w:rsid w:val="00BA315F"/>
    <w:rsid w:val="00BA3359"/>
    <w:rsid w:val="00BA7655"/>
    <w:rsid w:val="00BB0A71"/>
    <w:rsid w:val="00BB27AF"/>
    <w:rsid w:val="00BB35ED"/>
    <w:rsid w:val="00BB406D"/>
    <w:rsid w:val="00BB5912"/>
    <w:rsid w:val="00BB5F11"/>
    <w:rsid w:val="00BB6C02"/>
    <w:rsid w:val="00BC065B"/>
    <w:rsid w:val="00BC11E0"/>
    <w:rsid w:val="00BC238F"/>
    <w:rsid w:val="00BC4286"/>
    <w:rsid w:val="00BC47D3"/>
    <w:rsid w:val="00BC4B1F"/>
    <w:rsid w:val="00BC4CEB"/>
    <w:rsid w:val="00BC5460"/>
    <w:rsid w:val="00BC6555"/>
    <w:rsid w:val="00BC7157"/>
    <w:rsid w:val="00BC781D"/>
    <w:rsid w:val="00BD02A2"/>
    <w:rsid w:val="00BD0588"/>
    <w:rsid w:val="00BD0DCB"/>
    <w:rsid w:val="00BD156A"/>
    <w:rsid w:val="00BD16AE"/>
    <w:rsid w:val="00BD21DF"/>
    <w:rsid w:val="00BD576D"/>
    <w:rsid w:val="00BD59FA"/>
    <w:rsid w:val="00BD6EA2"/>
    <w:rsid w:val="00BD77BA"/>
    <w:rsid w:val="00BE0125"/>
    <w:rsid w:val="00BE08C4"/>
    <w:rsid w:val="00BE0A0B"/>
    <w:rsid w:val="00BE28AB"/>
    <w:rsid w:val="00BE4098"/>
    <w:rsid w:val="00BE5769"/>
    <w:rsid w:val="00BF05D1"/>
    <w:rsid w:val="00BF14A8"/>
    <w:rsid w:val="00BF1ABF"/>
    <w:rsid w:val="00BF1C0F"/>
    <w:rsid w:val="00BF3885"/>
    <w:rsid w:val="00BF3911"/>
    <w:rsid w:val="00BF3C0C"/>
    <w:rsid w:val="00BF4F36"/>
    <w:rsid w:val="00BF62DB"/>
    <w:rsid w:val="00BF6A6C"/>
    <w:rsid w:val="00BF6BD3"/>
    <w:rsid w:val="00C0009A"/>
    <w:rsid w:val="00C00809"/>
    <w:rsid w:val="00C014A2"/>
    <w:rsid w:val="00C0172E"/>
    <w:rsid w:val="00C02AD5"/>
    <w:rsid w:val="00C02F66"/>
    <w:rsid w:val="00C03245"/>
    <w:rsid w:val="00C032D4"/>
    <w:rsid w:val="00C0469E"/>
    <w:rsid w:val="00C049D3"/>
    <w:rsid w:val="00C04E88"/>
    <w:rsid w:val="00C04F9B"/>
    <w:rsid w:val="00C07430"/>
    <w:rsid w:val="00C07BF6"/>
    <w:rsid w:val="00C07D7F"/>
    <w:rsid w:val="00C107E8"/>
    <w:rsid w:val="00C11BAD"/>
    <w:rsid w:val="00C11C11"/>
    <w:rsid w:val="00C124DC"/>
    <w:rsid w:val="00C12532"/>
    <w:rsid w:val="00C12966"/>
    <w:rsid w:val="00C13CF9"/>
    <w:rsid w:val="00C1430C"/>
    <w:rsid w:val="00C1556B"/>
    <w:rsid w:val="00C17200"/>
    <w:rsid w:val="00C17A81"/>
    <w:rsid w:val="00C231DE"/>
    <w:rsid w:val="00C23E9F"/>
    <w:rsid w:val="00C24CC0"/>
    <w:rsid w:val="00C24E5D"/>
    <w:rsid w:val="00C254C7"/>
    <w:rsid w:val="00C26263"/>
    <w:rsid w:val="00C26BE7"/>
    <w:rsid w:val="00C27F11"/>
    <w:rsid w:val="00C30988"/>
    <w:rsid w:val="00C30AF7"/>
    <w:rsid w:val="00C30C66"/>
    <w:rsid w:val="00C31453"/>
    <w:rsid w:val="00C314B8"/>
    <w:rsid w:val="00C317A5"/>
    <w:rsid w:val="00C32FC9"/>
    <w:rsid w:val="00C33AF6"/>
    <w:rsid w:val="00C40D75"/>
    <w:rsid w:val="00C42AEB"/>
    <w:rsid w:val="00C42C60"/>
    <w:rsid w:val="00C45300"/>
    <w:rsid w:val="00C50DD6"/>
    <w:rsid w:val="00C53835"/>
    <w:rsid w:val="00C54078"/>
    <w:rsid w:val="00C540CD"/>
    <w:rsid w:val="00C549B2"/>
    <w:rsid w:val="00C55291"/>
    <w:rsid w:val="00C55803"/>
    <w:rsid w:val="00C56ADB"/>
    <w:rsid w:val="00C577EE"/>
    <w:rsid w:val="00C615D0"/>
    <w:rsid w:val="00C624A0"/>
    <w:rsid w:val="00C64887"/>
    <w:rsid w:val="00C656B0"/>
    <w:rsid w:val="00C658EC"/>
    <w:rsid w:val="00C65CBB"/>
    <w:rsid w:val="00C70752"/>
    <w:rsid w:val="00C709C0"/>
    <w:rsid w:val="00C70FF3"/>
    <w:rsid w:val="00C71B0A"/>
    <w:rsid w:val="00C71CE0"/>
    <w:rsid w:val="00C71D1D"/>
    <w:rsid w:val="00C7325E"/>
    <w:rsid w:val="00C757F6"/>
    <w:rsid w:val="00C760CE"/>
    <w:rsid w:val="00C76666"/>
    <w:rsid w:val="00C76C0D"/>
    <w:rsid w:val="00C77030"/>
    <w:rsid w:val="00C773BC"/>
    <w:rsid w:val="00C77AF7"/>
    <w:rsid w:val="00C8006A"/>
    <w:rsid w:val="00C806B9"/>
    <w:rsid w:val="00C80729"/>
    <w:rsid w:val="00C821E6"/>
    <w:rsid w:val="00C82B57"/>
    <w:rsid w:val="00C82CB2"/>
    <w:rsid w:val="00C8354E"/>
    <w:rsid w:val="00C85902"/>
    <w:rsid w:val="00C86722"/>
    <w:rsid w:val="00C86DB8"/>
    <w:rsid w:val="00C87539"/>
    <w:rsid w:val="00C9048A"/>
    <w:rsid w:val="00C9166D"/>
    <w:rsid w:val="00C916F5"/>
    <w:rsid w:val="00C916FE"/>
    <w:rsid w:val="00C93294"/>
    <w:rsid w:val="00C9408A"/>
    <w:rsid w:val="00C942BA"/>
    <w:rsid w:val="00C94950"/>
    <w:rsid w:val="00C95B80"/>
    <w:rsid w:val="00C97A65"/>
    <w:rsid w:val="00CA1110"/>
    <w:rsid w:val="00CA1122"/>
    <w:rsid w:val="00CA1374"/>
    <w:rsid w:val="00CA1858"/>
    <w:rsid w:val="00CA200F"/>
    <w:rsid w:val="00CA2BF6"/>
    <w:rsid w:val="00CA2FBB"/>
    <w:rsid w:val="00CA4F69"/>
    <w:rsid w:val="00CA565C"/>
    <w:rsid w:val="00CA5C4C"/>
    <w:rsid w:val="00CA69DF"/>
    <w:rsid w:val="00CA7309"/>
    <w:rsid w:val="00CA768C"/>
    <w:rsid w:val="00CB00F6"/>
    <w:rsid w:val="00CB01F5"/>
    <w:rsid w:val="00CB0704"/>
    <w:rsid w:val="00CB2FD2"/>
    <w:rsid w:val="00CB33B1"/>
    <w:rsid w:val="00CB3766"/>
    <w:rsid w:val="00CB570D"/>
    <w:rsid w:val="00CB5D38"/>
    <w:rsid w:val="00CB6750"/>
    <w:rsid w:val="00CB6E6E"/>
    <w:rsid w:val="00CB6EEC"/>
    <w:rsid w:val="00CB7BD1"/>
    <w:rsid w:val="00CC0241"/>
    <w:rsid w:val="00CC051D"/>
    <w:rsid w:val="00CC06BB"/>
    <w:rsid w:val="00CC081A"/>
    <w:rsid w:val="00CC0D13"/>
    <w:rsid w:val="00CC13B5"/>
    <w:rsid w:val="00CC1A1D"/>
    <w:rsid w:val="00CC2443"/>
    <w:rsid w:val="00CC2BB8"/>
    <w:rsid w:val="00CC34B4"/>
    <w:rsid w:val="00CC4381"/>
    <w:rsid w:val="00CC5833"/>
    <w:rsid w:val="00CC5D6C"/>
    <w:rsid w:val="00CC60FA"/>
    <w:rsid w:val="00CC6B09"/>
    <w:rsid w:val="00CC7BC6"/>
    <w:rsid w:val="00CD0C57"/>
    <w:rsid w:val="00CD1CB8"/>
    <w:rsid w:val="00CD1F47"/>
    <w:rsid w:val="00CD48A1"/>
    <w:rsid w:val="00CD5C46"/>
    <w:rsid w:val="00CD61D4"/>
    <w:rsid w:val="00CE0B67"/>
    <w:rsid w:val="00CE0CBB"/>
    <w:rsid w:val="00CE0E23"/>
    <w:rsid w:val="00CE11CF"/>
    <w:rsid w:val="00CE1AF2"/>
    <w:rsid w:val="00CE24F8"/>
    <w:rsid w:val="00CE2669"/>
    <w:rsid w:val="00CE2947"/>
    <w:rsid w:val="00CE3818"/>
    <w:rsid w:val="00CE389C"/>
    <w:rsid w:val="00CE39DB"/>
    <w:rsid w:val="00CE4AA9"/>
    <w:rsid w:val="00CE5788"/>
    <w:rsid w:val="00CF108C"/>
    <w:rsid w:val="00CF1320"/>
    <w:rsid w:val="00CF2756"/>
    <w:rsid w:val="00CF4030"/>
    <w:rsid w:val="00CF551E"/>
    <w:rsid w:val="00CF6CD0"/>
    <w:rsid w:val="00D027F5"/>
    <w:rsid w:val="00D02E4B"/>
    <w:rsid w:val="00D041B4"/>
    <w:rsid w:val="00D04821"/>
    <w:rsid w:val="00D05752"/>
    <w:rsid w:val="00D060A2"/>
    <w:rsid w:val="00D06FAE"/>
    <w:rsid w:val="00D07BF0"/>
    <w:rsid w:val="00D114B0"/>
    <w:rsid w:val="00D1191F"/>
    <w:rsid w:val="00D12792"/>
    <w:rsid w:val="00D12CEB"/>
    <w:rsid w:val="00D14132"/>
    <w:rsid w:val="00D145C6"/>
    <w:rsid w:val="00D1523C"/>
    <w:rsid w:val="00D15621"/>
    <w:rsid w:val="00D15EB2"/>
    <w:rsid w:val="00D217D5"/>
    <w:rsid w:val="00D2399F"/>
    <w:rsid w:val="00D2453F"/>
    <w:rsid w:val="00D246C4"/>
    <w:rsid w:val="00D251A9"/>
    <w:rsid w:val="00D2570B"/>
    <w:rsid w:val="00D268DE"/>
    <w:rsid w:val="00D26C4F"/>
    <w:rsid w:val="00D31238"/>
    <w:rsid w:val="00D31ED7"/>
    <w:rsid w:val="00D32470"/>
    <w:rsid w:val="00D32A22"/>
    <w:rsid w:val="00D34993"/>
    <w:rsid w:val="00D35905"/>
    <w:rsid w:val="00D36B4F"/>
    <w:rsid w:val="00D37432"/>
    <w:rsid w:val="00D37AAF"/>
    <w:rsid w:val="00D4378B"/>
    <w:rsid w:val="00D43E58"/>
    <w:rsid w:val="00D44C86"/>
    <w:rsid w:val="00D519D0"/>
    <w:rsid w:val="00D5296A"/>
    <w:rsid w:val="00D549B7"/>
    <w:rsid w:val="00D55C66"/>
    <w:rsid w:val="00D56379"/>
    <w:rsid w:val="00D570BA"/>
    <w:rsid w:val="00D60978"/>
    <w:rsid w:val="00D60A55"/>
    <w:rsid w:val="00D6290E"/>
    <w:rsid w:val="00D637DA"/>
    <w:rsid w:val="00D64822"/>
    <w:rsid w:val="00D65051"/>
    <w:rsid w:val="00D66D14"/>
    <w:rsid w:val="00D67B02"/>
    <w:rsid w:val="00D67C3E"/>
    <w:rsid w:val="00D70111"/>
    <w:rsid w:val="00D70395"/>
    <w:rsid w:val="00D73BDC"/>
    <w:rsid w:val="00D7512E"/>
    <w:rsid w:val="00D76277"/>
    <w:rsid w:val="00D76654"/>
    <w:rsid w:val="00D769FE"/>
    <w:rsid w:val="00D76BF5"/>
    <w:rsid w:val="00D77594"/>
    <w:rsid w:val="00D7761D"/>
    <w:rsid w:val="00D77F98"/>
    <w:rsid w:val="00D808C8"/>
    <w:rsid w:val="00D80B9F"/>
    <w:rsid w:val="00D81166"/>
    <w:rsid w:val="00D83269"/>
    <w:rsid w:val="00D8385B"/>
    <w:rsid w:val="00D84376"/>
    <w:rsid w:val="00D85316"/>
    <w:rsid w:val="00D858B4"/>
    <w:rsid w:val="00D867BE"/>
    <w:rsid w:val="00D86E7B"/>
    <w:rsid w:val="00D9036F"/>
    <w:rsid w:val="00D920AD"/>
    <w:rsid w:val="00D92BE2"/>
    <w:rsid w:val="00D934AD"/>
    <w:rsid w:val="00D9456D"/>
    <w:rsid w:val="00D9496D"/>
    <w:rsid w:val="00DA05BE"/>
    <w:rsid w:val="00DA0615"/>
    <w:rsid w:val="00DA1235"/>
    <w:rsid w:val="00DA19E3"/>
    <w:rsid w:val="00DA2CD5"/>
    <w:rsid w:val="00DA3263"/>
    <w:rsid w:val="00DA3587"/>
    <w:rsid w:val="00DA375D"/>
    <w:rsid w:val="00DA488A"/>
    <w:rsid w:val="00DA5764"/>
    <w:rsid w:val="00DA58BC"/>
    <w:rsid w:val="00DA5A33"/>
    <w:rsid w:val="00DA62C2"/>
    <w:rsid w:val="00DA7D19"/>
    <w:rsid w:val="00DB3930"/>
    <w:rsid w:val="00DB3B56"/>
    <w:rsid w:val="00DB4655"/>
    <w:rsid w:val="00DB4718"/>
    <w:rsid w:val="00DB4B36"/>
    <w:rsid w:val="00DB4EE1"/>
    <w:rsid w:val="00DB517B"/>
    <w:rsid w:val="00DB5483"/>
    <w:rsid w:val="00DB5DF5"/>
    <w:rsid w:val="00DB6C2D"/>
    <w:rsid w:val="00DB6D6D"/>
    <w:rsid w:val="00DB742D"/>
    <w:rsid w:val="00DB773B"/>
    <w:rsid w:val="00DC0430"/>
    <w:rsid w:val="00DC0C5A"/>
    <w:rsid w:val="00DC15D3"/>
    <w:rsid w:val="00DC3816"/>
    <w:rsid w:val="00DC3A61"/>
    <w:rsid w:val="00DC3EE7"/>
    <w:rsid w:val="00DC53E4"/>
    <w:rsid w:val="00DC6CD8"/>
    <w:rsid w:val="00DD02D6"/>
    <w:rsid w:val="00DD233B"/>
    <w:rsid w:val="00DD292C"/>
    <w:rsid w:val="00DD2EFF"/>
    <w:rsid w:val="00DD49EA"/>
    <w:rsid w:val="00DD4F7A"/>
    <w:rsid w:val="00DD5023"/>
    <w:rsid w:val="00DD5807"/>
    <w:rsid w:val="00DD5900"/>
    <w:rsid w:val="00DD5C30"/>
    <w:rsid w:val="00DD63D8"/>
    <w:rsid w:val="00DD64D9"/>
    <w:rsid w:val="00DD6721"/>
    <w:rsid w:val="00DD7093"/>
    <w:rsid w:val="00DD76D9"/>
    <w:rsid w:val="00DE14FC"/>
    <w:rsid w:val="00DE306D"/>
    <w:rsid w:val="00DE32A5"/>
    <w:rsid w:val="00DE371E"/>
    <w:rsid w:val="00DE450A"/>
    <w:rsid w:val="00DE4D60"/>
    <w:rsid w:val="00DE5773"/>
    <w:rsid w:val="00DE59CE"/>
    <w:rsid w:val="00DF14E9"/>
    <w:rsid w:val="00DF172F"/>
    <w:rsid w:val="00DF226A"/>
    <w:rsid w:val="00DF25CE"/>
    <w:rsid w:val="00DF2CBF"/>
    <w:rsid w:val="00DF5C77"/>
    <w:rsid w:val="00DF6453"/>
    <w:rsid w:val="00DF69C6"/>
    <w:rsid w:val="00E000E8"/>
    <w:rsid w:val="00E00783"/>
    <w:rsid w:val="00E017F2"/>
    <w:rsid w:val="00E02008"/>
    <w:rsid w:val="00E02CE1"/>
    <w:rsid w:val="00E03F62"/>
    <w:rsid w:val="00E03FEC"/>
    <w:rsid w:val="00E04181"/>
    <w:rsid w:val="00E04B52"/>
    <w:rsid w:val="00E050A0"/>
    <w:rsid w:val="00E07179"/>
    <w:rsid w:val="00E105FD"/>
    <w:rsid w:val="00E10716"/>
    <w:rsid w:val="00E10A58"/>
    <w:rsid w:val="00E1122D"/>
    <w:rsid w:val="00E11413"/>
    <w:rsid w:val="00E11A1C"/>
    <w:rsid w:val="00E11E97"/>
    <w:rsid w:val="00E12C26"/>
    <w:rsid w:val="00E13529"/>
    <w:rsid w:val="00E13A0B"/>
    <w:rsid w:val="00E15A77"/>
    <w:rsid w:val="00E15ADE"/>
    <w:rsid w:val="00E15ECF"/>
    <w:rsid w:val="00E17026"/>
    <w:rsid w:val="00E17CE8"/>
    <w:rsid w:val="00E20A90"/>
    <w:rsid w:val="00E215A8"/>
    <w:rsid w:val="00E219EC"/>
    <w:rsid w:val="00E21C28"/>
    <w:rsid w:val="00E22419"/>
    <w:rsid w:val="00E23803"/>
    <w:rsid w:val="00E2511F"/>
    <w:rsid w:val="00E25AE9"/>
    <w:rsid w:val="00E262A6"/>
    <w:rsid w:val="00E27E60"/>
    <w:rsid w:val="00E309E1"/>
    <w:rsid w:val="00E319E9"/>
    <w:rsid w:val="00E32279"/>
    <w:rsid w:val="00E33886"/>
    <w:rsid w:val="00E34227"/>
    <w:rsid w:val="00E35C4C"/>
    <w:rsid w:val="00E36BD5"/>
    <w:rsid w:val="00E36DF6"/>
    <w:rsid w:val="00E37E4D"/>
    <w:rsid w:val="00E4241F"/>
    <w:rsid w:val="00E429AF"/>
    <w:rsid w:val="00E42F1C"/>
    <w:rsid w:val="00E43FD2"/>
    <w:rsid w:val="00E44CEB"/>
    <w:rsid w:val="00E47D67"/>
    <w:rsid w:val="00E47F21"/>
    <w:rsid w:val="00E47F65"/>
    <w:rsid w:val="00E51140"/>
    <w:rsid w:val="00E511C8"/>
    <w:rsid w:val="00E51CB9"/>
    <w:rsid w:val="00E5308A"/>
    <w:rsid w:val="00E5462E"/>
    <w:rsid w:val="00E5517C"/>
    <w:rsid w:val="00E56851"/>
    <w:rsid w:val="00E56D97"/>
    <w:rsid w:val="00E57BAA"/>
    <w:rsid w:val="00E62F48"/>
    <w:rsid w:val="00E64932"/>
    <w:rsid w:val="00E654C0"/>
    <w:rsid w:val="00E65E1C"/>
    <w:rsid w:val="00E6650A"/>
    <w:rsid w:val="00E66A0C"/>
    <w:rsid w:val="00E66D1C"/>
    <w:rsid w:val="00E671D7"/>
    <w:rsid w:val="00E67599"/>
    <w:rsid w:val="00E71366"/>
    <w:rsid w:val="00E713DD"/>
    <w:rsid w:val="00E71584"/>
    <w:rsid w:val="00E71F86"/>
    <w:rsid w:val="00E723BC"/>
    <w:rsid w:val="00E72D9A"/>
    <w:rsid w:val="00E7332E"/>
    <w:rsid w:val="00E73635"/>
    <w:rsid w:val="00E74185"/>
    <w:rsid w:val="00E74692"/>
    <w:rsid w:val="00E754F9"/>
    <w:rsid w:val="00E75603"/>
    <w:rsid w:val="00E760D0"/>
    <w:rsid w:val="00E767C3"/>
    <w:rsid w:val="00E8019A"/>
    <w:rsid w:val="00E81129"/>
    <w:rsid w:val="00E82345"/>
    <w:rsid w:val="00E83282"/>
    <w:rsid w:val="00E83548"/>
    <w:rsid w:val="00E83B3E"/>
    <w:rsid w:val="00E83BF0"/>
    <w:rsid w:val="00E84F41"/>
    <w:rsid w:val="00E85176"/>
    <w:rsid w:val="00E859F7"/>
    <w:rsid w:val="00E86C85"/>
    <w:rsid w:val="00E86EBC"/>
    <w:rsid w:val="00E87F87"/>
    <w:rsid w:val="00E91256"/>
    <w:rsid w:val="00E943CE"/>
    <w:rsid w:val="00E95D3B"/>
    <w:rsid w:val="00E96C37"/>
    <w:rsid w:val="00E972E2"/>
    <w:rsid w:val="00EA0796"/>
    <w:rsid w:val="00EA1ABC"/>
    <w:rsid w:val="00EA44A4"/>
    <w:rsid w:val="00EA4F52"/>
    <w:rsid w:val="00EA52E9"/>
    <w:rsid w:val="00EA5609"/>
    <w:rsid w:val="00EA6597"/>
    <w:rsid w:val="00EA6B70"/>
    <w:rsid w:val="00EA78EC"/>
    <w:rsid w:val="00EA7964"/>
    <w:rsid w:val="00EB0952"/>
    <w:rsid w:val="00EB10C4"/>
    <w:rsid w:val="00EB124A"/>
    <w:rsid w:val="00EB1664"/>
    <w:rsid w:val="00EB1FA5"/>
    <w:rsid w:val="00EB27F4"/>
    <w:rsid w:val="00EB2CEE"/>
    <w:rsid w:val="00EB2F59"/>
    <w:rsid w:val="00EB37AE"/>
    <w:rsid w:val="00EB3FEE"/>
    <w:rsid w:val="00EB4896"/>
    <w:rsid w:val="00EB5858"/>
    <w:rsid w:val="00EC0031"/>
    <w:rsid w:val="00EC2345"/>
    <w:rsid w:val="00EC320B"/>
    <w:rsid w:val="00EC3CC8"/>
    <w:rsid w:val="00EC3E0B"/>
    <w:rsid w:val="00EC4513"/>
    <w:rsid w:val="00EC6C34"/>
    <w:rsid w:val="00EC7DE9"/>
    <w:rsid w:val="00EC7F08"/>
    <w:rsid w:val="00ED0932"/>
    <w:rsid w:val="00ED0A01"/>
    <w:rsid w:val="00ED3583"/>
    <w:rsid w:val="00ED3A4F"/>
    <w:rsid w:val="00ED3C52"/>
    <w:rsid w:val="00ED489A"/>
    <w:rsid w:val="00ED5E96"/>
    <w:rsid w:val="00ED65E2"/>
    <w:rsid w:val="00ED6FF3"/>
    <w:rsid w:val="00ED75D1"/>
    <w:rsid w:val="00EE236F"/>
    <w:rsid w:val="00EE391C"/>
    <w:rsid w:val="00EE42AD"/>
    <w:rsid w:val="00EE47E7"/>
    <w:rsid w:val="00EE4E15"/>
    <w:rsid w:val="00EE65A6"/>
    <w:rsid w:val="00EE6688"/>
    <w:rsid w:val="00EF0AB7"/>
    <w:rsid w:val="00EF0EC9"/>
    <w:rsid w:val="00EF13DC"/>
    <w:rsid w:val="00EF1673"/>
    <w:rsid w:val="00EF31BC"/>
    <w:rsid w:val="00EF3694"/>
    <w:rsid w:val="00EF406C"/>
    <w:rsid w:val="00EF70E4"/>
    <w:rsid w:val="00EF73E7"/>
    <w:rsid w:val="00F00ABF"/>
    <w:rsid w:val="00F00D82"/>
    <w:rsid w:val="00F0110C"/>
    <w:rsid w:val="00F01589"/>
    <w:rsid w:val="00F02A9C"/>
    <w:rsid w:val="00F045E2"/>
    <w:rsid w:val="00F05DD5"/>
    <w:rsid w:val="00F075A2"/>
    <w:rsid w:val="00F07F63"/>
    <w:rsid w:val="00F1030D"/>
    <w:rsid w:val="00F11EF5"/>
    <w:rsid w:val="00F1201F"/>
    <w:rsid w:val="00F13224"/>
    <w:rsid w:val="00F14810"/>
    <w:rsid w:val="00F158AB"/>
    <w:rsid w:val="00F15E92"/>
    <w:rsid w:val="00F1709B"/>
    <w:rsid w:val="00F17FF8"/>
    <w:rsid w:val="00F210BA"/>
    <w:rsid w:val="00F214C0"/>
    <w:rsid w:val="00F2165E"/>
    <w:rsid w:val="00F2169C"/>
    <w:rsid w:val="00F224E0"/>
    <w:rsid w:val="00F225B9"/>
    <w:rsid w:val="00F22938"/>
    <w:rsid w:val="00F22A73"/>
    <w:rsid w:val="00F234B8"/>
    <w:rsid w:val="00F237F9"/>
    <w:rsid w:val="00F23D07"/>
    <w:rsid w:val="00F2477D"/>
    <w:rsid w:val="00F24A44"/>
    <w:rsid w:val="00F24C60"/>
    <w:rsid w:val="00F252D3"/>
    <w:rsid w:val="00F25B23"/>
    <w:rsid w:val="00F269A4"/>
    <w:rsid w:val="00F26A79"/>
    <w:rsid w:val="00F26E93"/>
    <w:rsid w:val="00F30458"/>
    <w:rsid w:val="00F30BC4"/>
    <w:rsid w:val="00F31E53"/>
    <w:rsid w:val="00F31EB1"/>
    <w:rsid w:val="00F322F7"/>
    <w:rsid w:val="00F32EEC"/>
    <w:rsid w:val="00F332A8"/>
    <w:rsid w:val="00F335EB"/>
    <w:rsid w:val="00F3394F"/>
    <w:rsid w:val="00F34564"/>
    <w:rsid w:val="00F34E12"/>
    <w:rsid w:val="00F35218"/>
    <w:rsid w:val="00F36DE5"/>
    <w:rsid w:val="00F40136"/>
    <w:rsid w:val="00F43BAE"/>
    <w:rsid w:val="00F43C74"/>
    <w:rsid w:val="00F4419B"/>
    <w:rsid w:val="00F44277"/>
    <w:rsid w:val="00F44630"/>
    <w:rsid w:val="00F4490D"/>
    <w:rsid w:val="00F45E4F"/>
    <w:rsid w:val="00F47B2C"/>
    <w:rsid w:val="00F50885"/>
    <w:rsid w:val="00F513F1"/>
    <w:rsid w:val="00F52025"/>
    <w:rsid w:val="00F529F3"/>
    <w:rsid w:val="00F5488E"/>
    <w:rsid w:val="00F562D4"/>
    <w:rsid w:val="00F5648E"/>
    <w:rsid w:val="00F57478"/>
    <w:rsid w:val="00F61203"/>
    <w:rsid w:val="00F6292F"/>
    <w:rsid w:val="00F633C9"/>
    <w:rsid w:val="00F64234"/>
    <w:rsid w:val="00F64770"/>
    <w:rsid w:val="00F67A0B"/>
    <w:rsid w:val="00F701CC"/>
    <w:rsid w:val="00F7123C"/>
    <w:rsid w:val="00F7125C"/>
    <w:rsid w:val="00F7207A"/>
    <w:rsid w:val="00F7228B"/>
    <w:rsid w:val="00F7311C"/>
    <w:rsid w:val="00F752C2"/>
    <w:rsid w:val="00F75747"/>
    <w:rsid w:val="00F7581D"/>
    <w:rsid w:val="00F75A40"/>
    <w:rsid w:val="00F75D64"/>
    <w:rsid w:val="00F7607B"/>
    <w:rsid w:val="00F765E7"/>
    <w:rsid w:val="00F77961"/>
    <w:rsid w:val="00F77C4B"/>
    <w:rsid w:val="00F80891"/>
    <w:rsid w:val="00F8218A"/>
    <w:rsid w:val="00F8251B"/>
    <w:rsid w:val="00F83A03"/>
    <w:rsid w:val="00F85939"/>
    <w:rsid w:val="00F85A31"/>
    <w:rsid w:val="00F91170"/>
    <w:rsid w:val="00F922F6"/>
    <w:rsid w:val="00F92C75"/>
    <w:rsid w:val="00F93019"/>
    <w:rsid w:val="00F930C1"/>
    <w:rsid w:val="00F9365D"/>
    <w:rsid w:val="00F93DC5"/>
    <w:rsid w:val="00F953F7"/>
    <w:rsid w:val="00F958ED"/>
    <w:rsid w:val="00F96126"/>
    <w:rsid w:val="00F965DB"/>
    <w:rsid w:val="00F969D4"/>
    <w:rsid w:val="00F97719"/>
    <w:rsid w:val="00F97F9F"/>
    <w:rsid w:val="00FA05E8"/>
    <w:rsid w:val="00FA161B"/>
    <w:rsid w:val="00FA1D13"/>
    <w:rsid w:val="00FA1F03"/>
    <w:rsid w:val="00FA32A2"/>
    <w:rsid w:val="00FA348F"/>
    <w:rsid w:val="00FA3AF8"/>
    <w:rsid w:val="00FA4106"/>
    <w:rsid w:val="00FA6F7D"/>
    <w:rsid w:val="00FB1399"/>
    <w:rsid w:val="00FB2395"/>
    <w:rsid w:val="00FB2A84"/>
    <w:rsid w:val="00FB3175"/>
    <w:rsid w:val="00FB46F6"/>
    <w:rsid w:val="00FB4FEC"/>
    <w:rsid w:val="00FB7D10"/>
    <w:rsid w:val="00FC0B6B"/>
    <w:rsid w:val="00FC1939"/>
    <w:rsid w:val="00FC1E3D"/>
    <w:rsid w:val="00FC34A2"/>
    <w:rsid w:val="00FC4009"/>
    <w:rsid w:val="00FC506F"/>
    <w:rsid w:val="00FC6B1C"/>
    <w:rsid w:val="00FC6B90"/>
    <w:rsid w:val="00FC70F1"/>
    <w:rsid w:val="00FC70FE"/>
    <w:rsid w:val="00FC7615"/>
    <w:rsid w:val="00FC76EA"/>
    <w:rsid w:val="00FC7960"/>
    <w:rsid w:val="00FC7D1A"/>
    <w:rsid w:val="00FD15B1"/>
    <w:rsid w:val="00FD2263"/>
    <w:rsid w:val="00FD2CF7"/>
    <w:rsid w:val="00FD39B2"/>
    <w:rsid w:val="00FD39FF"/>
    <w:rsid w:val="00FD44C1"/>
    <w:rsid w:val="00FD7A2C"/>
    <w:rsid w:val="00FE0C4C"/>
    <w:rsid w:val="00FE2839"/>
    <w:rsid w:val="00FE290D"/>
    <w:rsid w:val="00FE39E8"/>
    <w:rsid w:val="00FE3C1D"/>
    <w:rsid w:val="00FE5C42"/>
    <w:rsid w:val="00FE5F87"/>
    <w:rsid w:val="00FE6EB7"/>
    <w:rsid w:val="00FE7DAD"/>
    <w:rsid w:val="00FF0421"/>
    <w:rsid w:val="00FF0849"/>
    <w:rsid w:val="00FF0C73"/>
    <w:rsid w:val="00FF0DBE"/>
    <w:rsid w:val="00FF193F"/>
    <w:rsid w:val="00FF2F96"/>
    <w:rsid w:val="00FF3090"/>
    <w:rsid w:val="00FF3185"/>
    <w:rsid w:val="00FF4481"/>
    <w:rsid w:val="00FF48B9"/>
    <w:rsid w:val="00FF49A2"/>
    <w:rsid w:val="00FF4EED"/>
    <w:rsid w:val="00FF5C34"/>
    <w:rsid w:val="00FF62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BC3DA55"/>
  <w15:docId w15:val="{34BA4865-6EEF-C94C-9142-25A1937A9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18728C"/>
    <w:pPr>
      <w:keepNext/>
      <w:keepLines/>
      <w:spacing w:before="480" w:line="276" w:lineRule="auto"/>
      <w:outlineLvl w:val="0"/>
    </w:pPr>
    <w:rPr>
      <w:rFonts w:ascii="Times" w:eastAsiaTheme="majorEastAsia" w:hAnsi="Times" w:cstheme="majorBidi"/>
      <w:b/>
      <w:bCs/>
      <w:color w:val="000000" w:themeColor="text1"/>
      <w:sz w:val="28"/>
      <w:szCs w:val="28"/>
      <w:lang w:bidi="en-US"/>
    </w:rPr>
  </w:style>
  <w:style w:type="paragraph" w:styleId="Heading2">
    <w:name w:val="heading 2"/>
    <w:basedOn w:val="Normal"/>
    <w:next w:val="Normal"/>
    <w:link w:val="Heading2Char"/>
    <w:uiPriority w:val="9"/>
    <w:unhideWhenUsed/>
    <w:qFormat/>
    <w:rsid w:val="0018728C"/>
    <w:pPr>
      <w:keepNext/>
      <w:keepLines/>
      <w:pBdr>
        <w:top w:val="nil"/>
        <w:left w:val="nil"/>
        <w:bottom w:val="nil"/>
        <w:right w:val="nil"/>
        <w:between w:val="nil"/>
        <w:bar w:val="nil"/>
      </w:pBdr>
      <w:spacing w:before="40"/>
      <w:outlineLvl w:val="1"/>
    </w:pPr>
    <w:rPr>
      <w:rFonts w:ascii="Times" w:eastAsiaTheme="majorEastAsia" w:hAnsi="Times" w:cstheme="majorBidi"/>
      <w:color w:val="000000" w:themeColor="text1"/>
      <w:sz w:val="26"/>
      <w:szCs w:val="26"/>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58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E3818"/>
    <w:pPr>
      <w:tabs>
        <w:tab w:val="center" w:pos="4320"/>
        <w:tab w:val="right" w:pos="8640"/>
      </w:tabs>
    </w:pPr>
  </w:style>
  <w:style w:type="paragraph" w:styleId="Footer">
    <w:name w:val="footer"/>
    <w:basedOn w:val="Normal"/>
    <w:rsid w:val="00CE3818"/>
    <w:pPr>
      <w:tabs>
        <w:tab w:val="center" w:pos="4320"/>
        <w:tab w:val="right" w:pos="8640"/>
      </w:tabs>
    </w:pPr>
  </w:style>
  <w:style w:type="character" w:styleId="PageNumber">
    <w:name w:val="page number"/>
    <w:basedOn w:val="DefaultParagraphFont"/>
    <w:rsid w:val="00CE3818"/>
  </w:style>
  <w:style w:type="character" w:styleId="Hyperlink">
    <w:name w:val="Hyperlink"/>
    <w:rsid w:val="00B7461D"/>
    <w:rPr>
      <w:color w:val="0000FF"/>
      <w:u w:val="single"/>
    </w:rPr>
  </w:style>
  <w:style w:type="character" w:styleId="CommentReference">
    <w:name w:val="annotation reference"/>
    <w:uiPriority w:val="99"/>
    <w:semiHidden/>
    <w:rsid w:val="0050116B"/>
    <w:rPr>
      <w:sz w:val="16"/>
      <w:szCs w:val="16"/>
    </w:rPr>
  </w:style>
  <w:style w:type="paragraph" w:styleId="CommentText">
    <w:name w:val="annotation text"/>
    <w:basedOn w:val="Normal"/>
    <w:link w:val="CommentTextChar"/>
    <w:uiPriority w:val="99"/>
    <w:semiHidden/>
    <w:rsid w:val="0050116B"/>
    <w:rPr>
      <w:sz w:val="20"/>
      <w:szCs w:val="20"/>
    </w:rPr>
  </w:style>
  <w:style w:type="paragraph" w:styleId="CommentSubject">
    <w:name w:val="annotation subject"/>
    <w:basedOn w:val="CommentText"/>
    <w:next w:val="CommentText"/>
    <w:semiHidden/>
    <w:rsid w:val="0050116B"/>
    <w:rPr>
      <w:b/>
      <w:bCs/>
    </w:rPr>
  </w:style>
  <w:style w:type="paragraph" w:styleId="BalloonText">
    <w:name w:val="Balloon Text"/>
    <w:basedOn w:val="Normal"/>
    <w:semiHidden/>
    <w:rsid w:val="0050116B"/>
    <w:rPr>
      <w:rFonts w:ascii="Tahoma" w:hAnsi="Tahoma" w:cs="Tahoma"/>
      <w:sz w:val="16"/>
      <w:szCs w:val="16"/>
    </w:rPr>
  </w:style>
  <w:style w:type="character" w:styleId="LineNumber">
    <w:name w:val="line number"/>
    <w:basedOn w:val="DefaultParagraphFont"/>
    <w:rsid w:val="000C3D0F"/>
  </w:style>
  <w:style w:type="paragraph" w:styleId="HTMLPreformatted">
    <w:name w:val="HTML Preformatted"/>
    <w:basedOn w:val="Normal"/>
    <w:link w:val="HTMLPreformattedChar"/>
    <w:rsid w:val="00BA2C01"/>
    <w:rPr>
      <w:rFonts w:ascii="Courier" w:hAnsi="Courier"/>
      <w:sz w:val="20"/>
      <w:szCs w:val="20"/>
    </w:rPr>
  </w:style>
  <w:style w:type="character" w:customStyle="1" w:styleId="HTMLPreformattedChar">
    <w:name w:val="HTML Preformatted Char"/>
    <w:basedOn w:val="DefaultParagraphFont"/>
    <w:link w:val="HTMLPreformatted"/>
    <w:rsid w:val="00BA2C01"/>
    <w:rPr>
      <w:rFonts w:ascii="Courier" w:hAnsi="Courier"/>
    </w:rPr>
  </w:style>
  <w:style w:type="paragraph" w:styleId="Caption">
    <w:name w:val="caption"/>
    <w:basedOn w:val="Normal"/>
    <w:next w:val="Normal"/>
    <w:uiPriority w:val="35"/>
    <w:unhideWhenUsed/>
    <w:qFormat/>
    <w:rsid w:val="007D2E31"/>
    <w:pPr>
      <w:spacing w:after="200"/>
    </w:pPr>
    <w:rPr>
      <w:b/>
      <w:bCs/>
      <w:color w:val="4F81BD" w:themeColor="accent1"/>
      <w:sz w:val="18"/>
      <w:szCs w:val="18"/>
    </w:rPr>
  </w:style>
  <w:style w:type="table" w:styleId="TableClassic1">
    <w:name w:val="Table Classic 1"/>
    <w:basedOn w:val="TableNormal"/>
    <w:rsid w:val="00617AE1"/>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paragraph" w:styleId="PlainText">
    <w:name w:val="Plain Text"/>
    <w:basedOn w:val="Normal"/>
    <w:link w:val="PlainTextChar"/>
    <w:uiPriority w:val="99"/>
    <w:unhideWhenUsed/>
    <w:rsid w:val="008042A1"/>
    <w:rPr>
      <w:rFonts w:ascii="Courier" w:eastAsiaTheme="minorEastAsia" w:hAnsi="Courier" w:cstheme="minorBidi"/>
      <w:sz w:val="21"/>
      <w:szCs w:val="21"/>
    </w:rPr>
  </w:style>
  <w:style w:type="character" w:customStyle="1" w:styleId="PlainTextChar">
    <w:name w:val="Plain Text Char"/>
    <w:basedOn w:val="DefaultParagraphFont"/>
    <w:link w:val="PlainText"/>
    <w:uiPriority w:val="99"/>
    <w:rsid w:val="008042A1"/>
    <w:rPr>
      <w:rFonts w:ascii="Courier" w:eastAsiaTheme="minorEastAsia" w:hAnsi="Courier" w:cstheme="minorBidi"/>
      <w:sz w:val="21"/>
      <w:szCs w:val="21"/>
    </w:rPr>
  </w:style>
  <w:style w:type="paragraph" w:styleId="NormalWeb">
    <w:name w:val="Normal (Web)"/>
    <w:basedOn w:val="Normal"/>
    <w:uiPriority w:val="99"/>
    <w:rsid w:val="00953FA4"/>
  </w:style>
  <w:style w:type="character" w:customStyle="1" w:styleId="Heading1Char">
    <w:name w:val="Heading 1 Char"/>
    <w:basedOn w:val="DefaultParagraphFont"/>
    <w:link w:val="Heading1"/>
    <w:uiPriority w:val="9"/>
    <w:rsid w:val="0018728C"/>
    <w:rPr>
      <w:rFonts w:ascii="Times" w:eastAsiaTheme="majorEastAsia" w:hAnsi="Times" w:cstheme="majorBidi"/>
      <w:b/>
      <w:bCs/>
      <w:color w:val="000000" w:themeColor="text1"/>
      <w:sz w:val="28"/>
      <w:szCs w:val="28"/>
      <w:lang w:bidi="en-US"/>
    </w:rPr>
  </w:style>
  <w:style w:type="paragraph" w:customStyle="1" w:styleId="EndNoteBibliographyTitle">
    <w:name w:val="EndNote Bibliography Title"/>
    <w:basedOn w:val="Normal"/>
    <w:rsid w:val="00CA2BF6"/>
    <w:pPr>
      <w:jc w:val="center"/>
    </w:pPr>
  </w:style>
  <w:style w:type="paragraph" w:customStyle="1" w:styleId="EndNoteBibliography">
    <w:name w:val="EndNote Bibliography"/>
    <w:basedOn w:val="Normal"/>
    <w:rsid w:val="00CA2BF6"/>
  </w:style>
  <w:style w:type="paragraph" w:styleId="ListParagraph">
    <w:name w:val="List Paragraph"/>
    <w:basedOn w:val="Normal"/>
    <w:uiPriority w:val="34"/>
    <w:qFormat/>
    <w:rsid w:val="001127A8"/>
    <w:pPr>
      <w:ind w:left="720"/>
      <w:contextualSpacing/>
    </w:pPr>
  </w:style>
  <w:style w:type="character" w:customStyle="1" w:styleId="CommentTextChar">
    <w:name w:val="Comment Text Char"/>
    <w:basedOn w:val="DefaultParagraphFont"/>
    <w:link w:val="CommentText"/>
    <w:uiPriority w:val="99"/>
    <w:semiHidden/>
    <w:rsid w:val="00AB157C"/>
    <w:rPr>
      <w:sz w:val="20"/>
      <w:szCs w:val="20"/>
    </w:rPr>
  </w:style>
  <w:style w:type="paragraph" w:styleId="Revision">
    <w:name w:val="Revision"/>
    <w:hidden/>
    <w:uiPriority w:val="99"/>
    <w:semiHidden/>
    <w:rsid w:val="00A26992"/>
  </w:style>
  <w:style w:type="character" w:styleId="FollowedHyperlink">
    <w:name w:val="FollowedHyperlink"/>
    <w:basedOn w:val="DefaultParagraphFont"/>
    <w:rsid w:val="00091560"/>
    <w:rPr>
      <w:color w:val="800080" w:themeColor="followedHyperlink"/>
      <w:u w:val="single"/>
    </w:rPr>
  </w:style>
  <w:style w:type="paragraph" w:styleId="FootnoteText">
    <w:name w:val="footnote text"/>
    <w:basedOn w:val="Normal"/>
    <w:link w:val="FootnoteTextChar"/>
    <w:semiHidden/>
    <w:unhideWhenUsed/>
    <w:rsid w:val="00956790"/>
  </w:style>
  <w:style w:type="character" w:customStyle="1" w:styleId="FootnoteTextChar">
    <w:name w:val="Footnote Text Char"/>
    <w:basedOn w:val="DefaultParagraphFont"/>
    <w:link w:val="FootnoteText"/>
    <w:semiHidden/>
    <w:rsid w:val="00956790"/>
  </w:style>
  <w:style w:type="character" w:styleId="FootnoteReference">
    <w:name w:val="footnote reference"/>
    <w:basedOn w:val="DefaultParagraphFont"/>
    <w:uiPriority w:val="99"/>
    <w:unhideWhenUsed/>
    <w:rsid w:val="00956790"/>
    <w:rPr>
      <w:vertAlign w:val="superscript"/>
    </w:rPr>
  </w:style>
  <w:style w:type="character" w:styleId="PlaceholderText">
    <w:name w:val="Placeholder Text"/>
    <w:basedOn w:val="DefaultParagraphFont"/>
    <w:uiPriority w:val="99"/>
    <w:semiHidden/>
    <w:rsid w:val="003E7B47"/>
    <w:rPr>
      <w:color w:val="808080"/>
    </w:rPr>
  </w:style>
  <w:style w:type="paragraph" w:styleId="DocumentMap">
    <w:name w:val="Document Map"/>
    <w:basedOn w:val="Normal"/>
    <w:link w:val="DocumentMapChar"/>
    <w:semiHidden/>
    <w:unhideWhenUsed/>
    <w:rsid w:val="00176C5F"/>
    <w:rPr>
      <w:rFonts w:ascii="Lucida Grande" w:hAnsi="Lucida Grande" w:cs="Lucida Grande"/>
    </w:rPr>
  </w:style>
  <w:style w:type="character" w:customStyle="1" w:styleId="DocumentMapChar">
    <w:name w:val="Document Map Char"/>
    <w:basedOn w:val="DefaultParagraphFont"/>
    <w:link w:val="DocumentMap"/>
    <w:semiHidden/>
    <w:rsid w:val="00176C5F"/>
    <w:rPr>
      <w:rFonts w:ascii="Lucida Grande" w:hAnsi="Lucida Grande" w:cs="Lucida Grande"/>
    </w:rPr>
  </w:style>
  <w:style w:type="character" w:customStyle="1" w:styleId="Heading2Char">
    <w:name w:val="Heading 2 Char"/>
    <w:basedOn w:val="DefaultParagraphFont"/>
    <w:link w:val="Heading2"/>
    <w:uiPriority w:val="9"/>
    <w:rsid w:val="0018728C"/>
    <w:rPr>
      <w:rFonts w:ascii="Times" w:eastAsiaTheme="majorEastAsia" w:hAnsi="Times" w:cstheme="majorBidi"/>
      <w:color w:val="000000" w:themeColor="text1"/>
      <w:sz w:val="26"/>
      <w:szCs w:val="26"/>
      <w:bdr w:val="nil"/>
    </w:rPr>
  </w:style>
  <w:style w:type="character" w:styleId="UnresolvedMention">
    <w:name w:val="Unresolved Mention"/>
    <w:basedOn w:val="DefaultParagraphFont"/>
    <w:uiPriority w:val="99"/>
    <w:semiHidden/>
    <w:unhideWhenUsed/>
    <w:rsid w:val="00FD2C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057341">
      <w:bodyDiv w:val="1"/>
      <w:marLeft w:val="0"/>
      <w:marRight w:val="0"/>
      <w:marTop w:val="0"/>
      <w:marBottom w:val="0"/>
      <w:divBdr>
        <w:top w:val="none" w:sz="0" w:space="0" w:color="auto"/>
        <w:left w:val="none" w:sz="0" w:space="0" w:color="auto"/>
        <w:bottom w:val="none" w:sz="0" w:space="0" w:color="auto"/>
        <w:right w:val="none" w:sz="0" w:space="0" w:color="auto"/>
      </w:divBdr>
    </w:div>
    <w:div w:id="70272063">
      <w:bodyDiv w:val="1"/>
      <w:marLeft w:val="0"/>
      <w:marRight w:val="0"/>
      <w:marTop w:val="0"/>
      <w:marBottom w:val="0"/>
      <w:divBdr>
        <w:top w:val="none" w:sz="0" w:space="0" w:color="auto"/>
        <w:left w:val="none" w:sz="0" w:space="0" w:color="auto"/>
        <w:bottom w:val="none" w:sz="0" w:space="0" w:color="auto"/>
        <w:right w:val="none" w:sz="0" w:space="0" w:color="auto"/>
      </w:divBdr>
    </w:div>
    <w:div w:id="107742817">
      <w:bodyDiv w:val="1"/>
      <w:marLeft w:val="0"/>
      <w:marRight w:val="0"/>
      <w:marTop w:val="0"/>
      <w:marBottom w:val="0"/>
      <w:divBdr>
        <w:top w:val="none" w:sz="0" w:space="0" w:color="auto"/>
        <w:left w:val="none" w:sz="0" w:space="0" w:color="auto"/>
        <w:bottom w:val="none" w:sz="0" w:space="0" w:color="auto"/>
        <w:right w:val="none" w:sz="0" w:space="0" w:color="auto"/>
      </w:divBdr>
    </w:div>
    <w:div w:id="141700223">
      <w:bodyDiv w:val="1"/>
      <w:marLeft w:val="0"/>
      <w:marRight w:val="0"/>
      <w:marTop w:val="0"/>
      <w:marBottom w:val="0"/>
      <w:divBdr>
        <w:top w:val="none" w:sz="0" w:space="0" w:color="auto"/>
        <w:left w:val="none" w:sz="0" w:space="0" w:color="auto"/>
        <w:bottom w:val="none" w:sz="0" w:space="0" w:color="auto"/>
        <w:right w:val="none" w:sz="0" w:space="0" w:color="auto"/>
      </w:divBdr>
    </w:div>
    <w:div w:id="154028352">
      <w:bodyDiv w:val="1"/>
      <w:marLeft w:val="0"/>
      <w:marRight w:val="0"/>
      <w:marTop w:val="0"/>
      <w:marBottom w:val="0"/>
      <w:divBdr>
        <w:top w:val="none" w:sz="0" w:space="0" w:color="auto"/>
        <w:left w:val="none" w:sz="0" w:space="0" w:color="auto"/>
        <w:bottom w:val="none" w:sz="0" w:space="0" w:color="auto"/>
        <w:right w:val="none" w:sz="0" w:space="0" w:color="auto"/>
      </w:divBdr>
    </w:div>
    <w:div w:id="160705307">
      <w:bodyDiv w:val="1"/>
      <w:marLeft w:val="0"/>
      <w:marRight w:val="0"/>
      <w:marTop w:val="0"/>
      <w:marBottom w:val="0"/>
      <w:divBdr>
        <w:top w:val="none" w:sz="0" w:space="0" w:color="auto"/>
        <w:left w:val="none" w:sz="0" w:space="0" w:color="auto"/>
        <w:bottom w:val="none" w:sz="0" w:space="0" w:color="auto"/>
        <w:right w:val="none" w:sz="0" w:space="0" w:color="auto"/>
      </w:divBdr>
    </w:div>
    <w:div w:id="175535259">
      <w:bodyDiv w:val="1"/>
      <w:marLeft w:val="0"/>
      <w:marRight w:val="0"/>
      <w:marTop w:val="0"/>
      <w:marBottom w:val="0"/>
      <w:divBdr>
        <w:top w:val="none" w:sz="0" w:space="0" w:color="auto"/>
        <w:left w:val="none" w:sz="0" w:space="0" w:color="auto"/>
        <w:bottom w:val="none" w:sz="0" w:space="0" w:color="auto"/>
        <w:right w:val="none" w:sz="0" w:space="0" w:color="auto"/>
      </w:divBdr>
    </w:div>
    <w:div w:id="181865400">
      <w:bodyDiv w:val="1"/>
      <w:marLeft w:val="0"/>
      <w:marRight w:val="0"/>
      <w:marTop w:val="0"/>
      <w:marBottom w:val="0"/>
      <w:divBdr>
        <w:top w:val="none" w:sz="0" w:space="0" w:color="auto"/>
        <w:left w:val="none" w:sz="0" w:space="0" w:color="auto"/>
        <w:bottom w:val="none" w:sz="0" w:space="0" w:color="auto"/>
        <w:right w:val="none" w:sz="0" w:space="0" w:color="auto"/>
      </w:divBdr>
    </w:div>
    <w:div w:id="187064974">
      <w:bodyDiv w:val="1"/>
      <w:marLeft w:val="0"/>
      <w:marRight w:val="0"/>
      <w:marTop w:val="0"/>
      <w:marBottom w:val="0"/>
      <w:divBdr>
        <w:top w:val="none" w:sz="0" w:space="0" w:color="auto"/>
        <w:left w:val="none" w:sz="0" w:space="0" w:color="auto"/>
        <w:bottom w:val="none" w:sz="0" w:space="0" w:color="auto"/>
        <w:right w:val="none" w:sz="0" w:space="0" w:color="auto"/>
      </w:divBdr>
    </w:div>
    <w:div w:id="224948077">
      <w:bodyDiv w:val="1"/>
      <w:marLeft w:val="0"/>
      <w:marRight w:val="0"/>
      <w:marTop w:val="0"/>
      <w:marBottom w:val="0"/>
      <w:divBdr>
        <w:top w:val="none" w:sz="0" w:space="0" w:color="auto"/>
        <w:left w:val="none" w:sz="0" w:space="0" w:color="auto"/>
        <w:bottom w:val="none" w:sz="0" w:space="0" w:color="auto"/>
        <w:right w:val="none" w:sz="0" w:space="0" w:color="auto"/>
      </w:divBdr>
    </w:div>
    <w:div w:id="234169178">
      <w:bodyDiv w:val="1"/>
      <w:marLeft w:val="0"/>
      <w:marRight w:val="0"/>
      <w:marTop w:val="0"/>
      <w:marBottom w:val="0"/>
      <w:divBdr>
        <w:top w:val="none" w:sz="0" w:space="0" w:color="auto"/>
        <w:left w:val="none" w:sz="0" w:space="0" w:color="auto"/>
        <w:bottom w:val="none" w:sz="0" w:space="0" w:color="auto"/>
        <w:right w:val="none" w:sz="0" w:space="0" w:color="auto"/>
      </w:divBdr>
    </w:div>
    <w:div w:id="249777093">
      <w:bodyDiv w:val="1"/>
      <w:marLeft w:val="0"/>
      <w:marRight w:val="0"/>
      <w:marTop w:val="0"/>
      <w:marBottom w:val="0"/>
      <w:divBdr>
        <w:top w:val="none" w:sz="0" w:space="0" w:color="auto"/>
        <w:left w:val="none" w:sz="0" w:space="0" w:color="auto"/>
        <w:bottom w:val="none" w:sz="0" w:space="0" w:color="auto"/>
        <w:right w:val="none" w:sz="0" w:space="0" w:color="auto"/>
      </w:divBdr>
    </w:div>
    <w:div w:id="263922300">
      <w:bodyDiv w:val="1"/>
      <w:marLeft w:val="0"/>
      <w:marRight w:val="0"/>
      <w:marTop w:val="0"/>
      <w:marBottom w:val="0"/>
      <w:divBdr>
        <w:top w:val="none" w:sz="0" w:space="0" w:color="auto"/>
        <w:left w:val="none" w:sz="0" w:space="0" w:color="auto"/>
        <w:bottom w:val="none" w:sz="0" w:space="0" w:color="auto"/>
        <w:right w:val="none" w:sz="0" w:space="0" w:color="auto"/>
      </w:divBdr>
    </w:div>
    <w:div w:id="278027702">
      <w:bodyDiv w:val="1"/>
      <w:marLeft w:val="0"/>
      <w:marRight w:val="0"/>
      <w:marTop w:val="0"/>
      <w:marBottom w:val="0"/>
      <w:divBdr>
        <w:top w:val="none" w:sz="0" w:space="0" w:color="auto"/>
        <w:left w:val="none" w:sz="0" w:space="0" w:color="auto"/>
        <w:bottom w:val="none" w:sz="0" w:space="0" w:color="auto"/>
        <w:right w:val="none" w:sz="0" w:space="0" w:color="auto"/>
      </w:divBdr>
    </w:div>
    <w:div w:id="293878211">
      <w:bodyDiv w:val="1"/>
      <w:marLeft w:val="0"/>
      <w:marRight w:val="0"/>
      <w:marTop w:val="0"/>
      <w:marBottom w:val="0"/>
      <w:divBdr>
        <w:top w:val="none" w:sz="0" w:space="0" w:color="auto"/>
        <w:left w:val="none" w:sz="0" w:space="0" w:color="auto"/>
        <w:bottom w:val="none" w:sz="0" w:space="0" w:color="auto"/>
        <w:right w:val="none" w:sz="0" w:space="0" w:color="auto"/>
      </w:divBdr>
    </w:div>
    <w:div w:id="308291177">
      <w:bodyDiv w:val="1"/>
      <w:marLeft w:val="0"/>
      <w:marRight w:val="0"/>
      <w:marTop w:val="0"/>
      <w:marBottom w:val="0"/>
      <w:divBdr>
        <w:top w:val="none" w:sz="0" w:space="0" w:color="auto"/>
        <w:left w:val="none" w:sz="0" w:space="0" w:color="auto"/>
        <w:bottom w:val="none" w:sz="0" w:space="0" w:color="auto"/>
        <w:right w:val="none" w:sz="0" w:space="0" w:color="auto"/>
      </w:divBdr>
    </w:div>
    <w:div w:id="369763197">
      <w:bodyDiv w:val="1"/>
      <w:marLeft w:val="0"/>
      <w:marRight w:val="0"/>
      <w:marTop w:val="0"/>
      <w:marBottom w:val="0"/>
      <w:divBdr>
        <w:top w:val="none" w:sz="0" w:space="0" w:color="auto"/>
        <w:left w:val="none" w:sz="0" w:space="0" w:color="auto"/>
        <w:bottom w:val="none" w:sz="0" w:space="0" w:color="auto"/>
        <w:right w:val="none" w:sz="0" w:space="0" w:color="auto"/>
      </w:divBdr>
    </w:div>
    <w:div w:id="387148739">
      <w:bodyDiv w:val="1"/>
      <w:marLeft w:val="0"/>
      <w:marRight w:val="0"/>
      <w:marTop w:val="0"/>
      <w:marBottom w:val="0"/>
      <w:divBdr>
        <w:top w:val="none" w:sz="0" w:space="0" w:color="auto"/>
        <w:left w:val="none" w:sz="0" w:space="0" w:color="auto"/>
        <w:bottom w:val="none" w:sz="0" w:space="0" w:color="auto"/>
        <w:right w:val="none" w:sz="0" w:space="0" w:color="auto"/>
      </w:divBdr>
    </w:div>
    <w:div w:id="389184535">
      <w:bodyDiv w:val="1"/>
      <w:marLeft w:val="0"/>
      <w:marRight w:val="0"/>
      <w:marTop w:val="0"/>
      <w:marBottom w:val="0"/>
      <w:divBdr>
        <w:top w:val="none" w:sz="0" w:space="0" w:color="auto"/>
        <w:left w:val="none" w:sz="0" w:space="0" w:color="auto"/>
        <w:bottom w:val="none" w:sz="0" w:space="0" w:color="auto"/>
        <w:right w:val="none" w:sz="0" w:space="0" w:color="auto"/>
      </w:divBdr>
    </w:div>
    <w:div w:id="406154818">
      <w:bodyDiv w:val="1"/>
      <w:marLeft w:val="0"/>
      <w:marRight w:val="0"/>
      <w:marTop w:val="0"/>
      <w:marBottom w:val="0"/>
      <w:divBdr>
        <w:top w:val="none" w:sz="0" w:space="0" w:color="auto"/>
        <w:left w:val="none" w:sz="0" w:space="0" w:color="auto"/>
        <w:bottom w:val="none" w:sz="0" w:space="0" w:color="auto"/>
        <w:right w:val="none" w:sz="0" w:space="0" w:color="auto"/>
      </w:divBdr>
    </w:div>
    <w:div w:id="426926832">
      <w:bodyDiv w:val="1"/>
      <w:marLeft w:val="0"/>
      <w:marRight w:val="0"/>
      <w:marTop w:val="0"/>
      <w:marBottom w:val="0"/>
      <w:divBdr>
        <w:top w:val="none" w:sz="0" w:space="0" w:color="auto"/>
        <w:left w:val="none" w:sz="0" w:space="0" w:color="auto"/>
        <w:bottom w:val="none" w:sz="0" w:space="0" w:color="auto"/>
        <w:right w:val="none" w:sz="0" w:space="0" w:color="auto"/>
      </w:divBdr>
      <w:divsChild>
        <w:div w:id="165363513">
          <w:marLeft w:val="0"/>
          <w:marRight w:val="1"/>
          <w:marTop w:val="0"/>
          <w:marBottom w:val="0"/>
          <w:divBdr>
            <w:top w:val="none" w:sz="0" w:space="0" w:color="auto"/>
            <w:left w:val="none" w:sz="0" w:space="0" w:color="auto"/>
            <w:bottom w:val="none" w:sz="0" w:space="0" w:color="auto"/>
            <w:right w:val="none" w:sz="0" w:space="0" w:color="auto"/>
          </w:divBdr>
          <w:divsChild>
            <w:div w:id="120811955">
              <w:marLeft w:val="0"/>
              <w:marRight w:val="0"/>
              <w:marTop w:val="0"/>
              <w:marBottom w:val="0"/>
              <w:divBdr>
                <w:top w:val="none" w:sz="0" w:space="0" w:color="auto"/>
                <w:left w:val="none" w:sz="0" w:space="0" w:color="auto"/>
                <w:bottom w:val="none" w:sz="0" w:space="0" w:color="auto"/>
                <w:right w:val="none" w:sz="0" w:space="0" w:color="auto"/>
              </w:divBdr>
              <w:divsChild>
                <w:div w:id="1535117309">
                  <w:marLeft w:val="0"/>
                  <w:marRight w:val="1"/>
                  <w:marTop w:val="0"/>
                  <w:marBottom w:val="0"/>
                  <w:divBdr>
                    <w:top w:val="none" w:sz="0" w:space="0" w:color="auto"/>
                    <w:left w:val="none" w:sz="0" w:space="0" w:color="auto"/>
                    <w:bottom w:val="none" w:sz="0" w:space="0" w:color="auto"/>
                    <w:right w:val="none" w:sz="0" w:space="0" w:color="auto"/>
                  </w:divBdr>
                  <w:divsChild>
                    <w:div w:id="262350373">
                      <w:marLeft w:val="0"/>
                      <w:marRight w:val="0"/>
                      <w:marTop w:val="0"/>
                      <w:marBottom w:val="0"/>
                      <w:divBdr>
                        <w:top w:val="none" w:sz="0" w:space="0" w:color="auto"/>
                        <w:left w:val="none" w:sz="0" w:space="0" w:color="auto"/>
                        <w:bottom w:val="none" w:sz="0" w:space="0" w:color="auto"/>
                        <w:right w:val="none" w:sz="0" w:space="0" w:color="auto"/>
                      </w:divBdr>
                      <w:divsChild>
                        <w:div w:id="490490615">
                          <w:marLeft w:val="0"/>
                          <w:marRight w:val="0"/>
                          <w:marTop w:val="0"/>
                          <w:marBottom w:val="0"/>
                          <w:divBdr>
                            <w:top w:val="none" w:sz="0" w:space="0" w:color="auto"/>
                            <w:left w:val="none" w:sz="0" w:space="0" w:color="auto"/>
                            <w:bottom w:val="none" w:sz="0" w:space="0" w:color="auto"/>
                            <w:right w:val="none" w:sz="0" w:space="0" w:color="auto"/>
                          </w:divBdr>
                          <w:divsChild>
                            <w:div w:id="2080471076">
                              <w:marLeft w:val="0"/>
                              <w:marRight w:val="0"/>
                              <w:marTop w:val="120"/>
                              <w:marBottom w:val="360"/>
                              <w:divBdr>
                                <w:top w:val="none" w:sz="0" w:space="0" w:color="auto"/>
                                <w:left w:val="none" w:sz="0" w:space="0" w:color="auto"/>
                                <w:bottom w:val="none" w:sz="0" w:space="0" w:color="auto"/>
                                <w:right w:val="none" w:sz="0" w:space="0" w:color="auto"/>
                              </w:divBdr>
                              <w:divsChild>
                                <w:div w:id="213274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512527">
                          <w:marLeft w:val="0"/>
                          <w:marRight w:val="0"/>
                          <w:marTop w:val="0"/>
                          <w:marBottom w:val="0"/>
                          <w:divBdr>
                            <w:top w:val="none" w:sz="0" w:space="0" w:color="auto"/>
                            <w:left w:val="none" w:sz="0" w:space="0" w:color="auto"/>
                            <w:bottom w:val="none" w:sz="0" w:space="0" w:color="auto"/>
                            <w:right w:val="none" w:sz="0" w:space="0" w:color="auto"/>
                          </w:divBdr>
                          <w:divsChild>
                            <w:div w:id="66829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2989436">
      <w:bodyDiv w:val="1"/>
      <w:marLeft w:val="0"/>
      <w:marRight w:val="0"/>
      <w:marTop w:val="0"/>
      <w:marBottom w:val="0"/>
      <w:divBdr>
        <w:top w:val="none" w:sz="0" w:space="0" w:color="auto"/>
        <w:left w:val="none" w:sz="0" w:space="0" w:color="auto"/>
        <w:bottom w:val="none" w:sz="0" w:space="0" w:color="auto"/>
        <w:right w:val="none" w:sz="0" w:space="0" w:color="auto"/>
      </w:divBdr>
    </w:div>
    <w:div w:id="464739939">
      <w:bodyDiv w:val="1"/>
      <w:marLeft w:val="0"/>
      <w:marRight w:val="0"/>
      <w:marTop w:val="0"/>
      <w:marBottom w:val="0"/>
      <w:divBdr>
        <w:top w:val="none" w:sz="0" w:space="0" w:color="auto"/>
        <w:left w:val="none" w:sz="0" w:space="0" w:color="auto"/>
        <w:bottom w:val="none" w:sz="0" w:space="0" w:color="auto"/>
        <w:right w:val="none" w:sz="0" w:space="0" w:color="auto"/>
      </w:divBdr>
    </w:div>
    <w:div w:id="482814691">
      <w:bodyDiv w:val="1"/>
      <w:marLeft w:val="0"/>
      <w:marRight w:val="0"/>
      <w:marTop w:val="0"/>
      <w:marBottom w:val="0"/>
      <w:divBdr>
        <w:top w:val="none" w:sz="0" w:space="0" w:color="auto"/>
        <w:left w:val="none" w:sz="0" w:space="0" w:color="auto"/>
        <w:bottom w:val="none" w:sz="0" w:space="0" w:color="auto"/>
        <w:right w:val="none" w:sz="0" w:space="0" w:color="auto"/>
      </w:divBdr>
    </w:div>
    <w:div w:id="492990395">
      <w:bodyDiv w:val="1"/>
      <w:marLeft w:val="0"/>
      <w:marRight w:val="0"/>
      <w:marTop w:val="0"/>
      <w:marBottom w:val="0"/>
      <w:divBdr>
        <w:top w:val="none" w:sz="0" w:space="0" w:color="auto"/>
        <w:left w:val="none" w:sz="0" w:space="0" w:color="auto"/>
        <w:bottom w:val="none" w:sz="0" w:space="0" w:color="auto"/>
        <w:right w:val="none" w:sz="0" w:space="0" w:color="auto"/>
      </w:divBdr>
    </w:div>
    <w:div w:id="526794286">
      <w:bodyDiv w:val="1"/>
      <w:marLeft w:val="0"/>
      <w:marRight w:val="0"/>
      <w:marTop w:val="0"/>
      <w:marBottom w:val="0"/>
      <w:divBdr>
        <w:top w:val="none" w:sz="0" w:space="0" w:color="auto"/>
        <w:left w:val="none" w:sz="0" w:space="0" w:color="auto"/>
        <w:bottom w:val="none" w:sz="0" w:space="0" w:color="auto"/>
        <w:right w:val="none" w:sz="0" w:space="0" w:color="auto"/>
      </w:divBdr>
    </w:div>
    <w:div w:id="535435046">
      <w:bodyDiv w:val="1"/>
      <w:marLeft w:val="0"/>
      <w:marRight w:val="0"/>
      <w:marTop w:val="0"/>
      <w:marBottom w:val="0"/>
      <w:divBdr>
        <w:top w:val="none" w:sz="0" w:space="0" w:color="auto"/>
        <w:left w:val="none" w:sz="0" w:space="0" w:color="auto"/>
        <w:bottom w:val="none" w:sz="0" w:space="0" w:color="auto"/>
        <w:right w:val="none" w:sz="0" w:space="0" w:color="auto"/>
      </w:divBdr>
    </w:div>
    <w:div w:id="570962985">
      <w:bodyDiv w:val="1"/>
      <w:marLeft w:val="0"/>
      <w:marRight w:val="0"/>
      <w:marTop w:val="0"/>
      <w:marBottom w:val="0"/>
      <w:divBdr>
        <w:top w:val="none" w:sz="0" w:space="0" w:color="auto"/>
        <w:left w:val="none" w:sz="0" w:space="0" w:color="auto"/>
        <w:bottom w:val="none" w:sz="0" w:space="0" w:color="auto"/>
        <w:right w:val="none" w:sz="0" w:space="0" w:color="auto"/>
      </w:divBdr>
    </w:div>
    <w:div w:id="592859434">
      <w:bodyDiv w:val="1"/>
      <w:marLeft w:val="0"/>
      <w:marRight w:val="0"/>
      <w:marTop w:val="0"/>
      <w:marBottom w:val="0"/>
      <w:divBdr>
        <w:top w:val="none" w:sz="0" w:space="0" w:color="auto"/>
        <w:left w:val="none" w:sz="0" w:space="0" w:color="auto"/>
        <w:bottom w:val="none" w:sz="0" w:space="0" w:color="auto"/>
        <w:right w:val="none" w:sz="0" w:space="0" w:color="auto"/>
      </w:divBdr>
    </w:div>
    <w:div w:id="627705742">
      <w:bodyDiv w:val="1"/>
      <w:marLeft w:val="0"/>
      <w:marRight w:val="0"/>
      <w:marTop w:val="0"/>
      <w:marBottom w:val="0"/>
      <w:divBdr>
        <w:top w:val="none" w:sz="0" w:space="0" w:color="auto"/>
        <w:left w:val="none" w:sz="0" w:space="0" w:color="auto"/>
        <w:bottom w:val="none" w:sz="0" w:space="0" w:color="auto"/>
        <w:right w:val="none" w:sz="0" w:space="0" w:color="auto"/>
      </w:divBdr>
    </w:div>
    <w:div w:id="641233394">
      <w:bodyDiv w:val="1"/>
      <w:marLeft w:val="0"/>
      <w:marRight w:val="0"/>
      <w:marTop w:val="0"/>
      <w:marBottom w:val="0"/>
      <w:divBdr>
        <w:top w:val="none" w:sz="0" w:space="0" w:color="auto"/>
        <w:left w:val="none" w:sz="0" w:space="0" w:color="auto"/>
        <w:bottom w:val="none" w:sz="0" w:space="0" w:color="auto"/>
        <w:right w:val="none" w:sz="0" w:space="0" w:color="auto"/>
      </w:divBdr>
    </w:div>
    <w:div w:id="658726381">
      <w:bodyDiv w:val="1"/>
      <w:marLeft w:val="0"/>
      <w:marRight w:val="0"/>
      <w:marTop w:val="0"/>
      <w:marBottom w:val="0"/>
      <w:divBdr>
        <w:top w:val="none" w:sz="0" w:space="0" w:color="auto"/>
        <w:left w:val="none" w:sz="0" w:space="0" w:color="auto"/>
        <w:bottom w:val="none" w:sz="0" w:space="0" w:color="auto"/>
        <w:right w:val="none" w:sz="0" w:space="0" w:color="auto"/>
      </w:divBdr>
    </w:div>
    <w:div w:id="710304388">
      <w:bodyDiv w:val="1"/>
      <w:marLeft w:val="0"/>
      <w:marRight w:val="0"/>
      <w:marTop w:val="0"/>
      <w:marBottom w:val="0"/>
      <w:divBdr>
        <w:top w:val="none" w:sz="0" w:space="0" w:color="auto"/>
        <w:left w:val="none" w:sz="0" w:space="0" w:color="auto"/>
        <w:bottom w:val="none" w:sz="0" w:space="0" w:color="auto"/>
        <w:right w:val="none" w:sz="0" w:space="0" w:color="auto"/>
      </w:divBdr>
    </w:div>
    <w:div w:id="732243280">
      <w:bodyDiv w:val="1"/>
      <w:marLeft w:val="0"/>
      <w:marRight w:val="0"/>
      <w:marTop w:val="0"/>
      <w:marBottom w:val="0"/>
      <w:divBdr>
        <w:top w:val="none" w:sz="0" w:space="0" w:color="auto"/>
        <w:left w:val="none" w:sz="0" w:space="0" w:color="auto"/>
        <w:bottom w:val="none" w:sz="0" w:space="0" w:color="auto"/>
        <w:right w:val="none" w:sz="0" w:space="0" w:color="auto"/>
      </w:divBdr>
    </w:div>
    <w:div w:id="734014014">
      <w:bodyDiv w:val="1"/>
      <w:marLeft w:val="0"/>
      <w:marRight w:val="0"/>
      <w:marTop w:val="0"/>
      <w:marBottom w:val="0"/>
      <w:divBdr>
        <w:top w:val="none" w:sz="0" w:space="0" w:color="auto"/>
        <w:left w:val="none" w:sz="0" w:space="0" w:color="auto"/>
        <w:bottom w:val="none" w:sz="0" w:space="0" w:color="auto"/>
        <w:right w:val="none" w:sz="0" w:space="0" w:color="auto"/>
      </w:divBdr>
    </w:div>
    <w:div w:id="746683616">
      <w:bodyDiv w:val="1"/>
      <w:marLeft w:val="0"/>
      <w:marRight w:val="0"/>
      <w:marTop w:val="0"/>
      <w:marBottom w:val="0"/>
      <w:divBdr>
        <w:top w:val="none" w:sz="0" w:space="0" w:color="auto"/>
        <w:left w:val="none" w:sz="0" w:space="0" w:color="auto"/>
        <w:bottom w:val="none" w:sz="0" w:space="0" w:color="auto"/>
        <w:right w:val="none" w:sz="0" w:space="0" w:color="auto"/>
      </w:divBdr>
    </w:div>
    <w:div w:id="751659474">
      <w:bodyDiv w:val="1"/>
      <w:marLeft w:val="0"/>
      <w:marRight w:val="0"/>
      <w:marTop w:val="0"/>
      <w:marBottom w:val="0"/>
      <w:divBdr>
        <w:top w:val="none" w:sz="0" w:space="0" w:color="auto"/>
        <w:left w:val="none" w:sz="0" w:space="0" w:color="auto"/>
        <w:bottom w:val="none" w:sz="0" w:space="0" w:color="auto"/>
        <w:right w:val="none" w:sz="0" w:space="0" w:color="auto"/>
      </w:divBdr>
    </w:div>
    <w:div w:id="771320294">
      <w:bodyDiv w:val="1"/>
      <w:marLeft w:val="0"/>
      <w:marRight w:val="0"/>
      <w:marTop w:val="0"/>
      <w:marBottom w:val="0"/>
      <w:divBdr>
        <w:top w:val="none" w:sz="0" w:space="0" w:color="auto"/>
        <w:left w:val="none" w:sz="0" w:space="0" w:color="auto"/>
        <w:bottom w:val="none" w:sz="0" w:space="0" w:color="auto"/>
        <w:right w:val="none" w:sz="0" w:space="0" w:color="auto"/>
      </w:divBdr>
    </w:div>
    <w:div w:id="788357070">
      <w:bodyDiv w:val="1"/>
      <w:marLeft w:val="0"/>
      <w:marRight w:val="0"/>
      <w:marTop w:val="0"/>
      <w:marBottom w:val="0"/>
      <w:divBdr>
        <w:top w:val="none" w:sz="0" w:space="0" w:color="auto"/>
        <w:left w:val="none" w:sz="0" w:space="0" w:color="auto"/>
        <w:bottom w:val="none" w:sz="0" w:space="0" w:color="auto"/>
        <w:right w:val="none" w:sz="0" w:space="0" w:color="auto"/>
      </w:divBdr>
    </w:div>
    <w:div w:id="813329164">
      <w:bodyDiv w:val="1"/>
      <w:marLeft w:val="0"/>
      <w:marRight w:val="0"/>
      <w:marTop w:val="0"/>
      <w:marBottom w:val="0"/>
      <w:divBdr>
        <w:top w:val="none" w:sz="0" w:space="0" w:color="auto"/>
        <w:left w:val="none" w:sz="0" w:space="0" w:color="auto"/>
        <w:bottom w:val="none" w:sz="0" w:space="0" w:color="auto"/>
        <w:right w:val="none" w:sz="0" w:space="0" w:color="auto"/>
      </w:divBdr>
    </w:div>
    <w:div w:id="843856804">
      <w:bodyDiv w:val="1"/>
      <w:marLeft w:val="0"/>
      <w:marRight w:val="0"/>
      <w:marTop w:val="0"/>
      <w:marBottom w:val="0"/>
      <w:divBdr>
        <w:top w:val="none" w:sz="0" w:space="0" w:color="auto"/>
        <w:left w:val="none" w:sz="0" w:space="0" w:color="auto"/>
        <w:bottom w:val="none" w:sz="0" w:space="0" w:color="auto"/>
        <w:right w:val="none" w:sz="0" w:space="0" w:color="auto"/>
      </w:divBdr>
    </w:div>
    <w:div w:id="868252896">
      <w:bodyDiv w:val="1"/>
      <w:marLeft w:val="0"/>
      <w:marRight w:val="0"/>
      <w:marTop w:val="0"/>
      <w:marBottom w:val="0"/>
      <w:divBdr>
        <w:top w:val="none" w:sz="0" w:space="0" w:color="auto"/>
        <w:left w:val="none" w:sz="0" w:space="0" w:color="auto"/>
        <w:bottom w:val="none" w:sz="0" w:space="0" w:color="auto"/>
        <w:right w:val="none" w:sz="0" w:space="0" w:color="auto"/>
      </w:divBdr>
    </w:div>
    <w:div w:id="871961625">
      <w:bodyDiv w:val="1"/>
      <w:marLeft w:val="0"/>
      <w:marRight w:val="0"/>
      <w:marTop w:val="0"/>
      <w:marBottom w:val="0"/>
      <w:divBdr>
        <w:top w:val="none" w:sz="0" w:space="0" w:color="auto"/>
        <w:left w:val="none" w:sz="0" w:space="0" w:color="auto"/>
        <w:bottom w:val="none" w:sz="0" w:space="0" w:color="auto"/>
        <w:right w:val="none" w:sz="0" w:space="0" w:color="auto"/>
      </w:divBdr>
    </w:div>
    <w:div w:id="872887706">
      <w:bodyDiv w:val="1"/>
      <w:marLeft w:val="0"/>
      <w:marRight w:val="0"/>
      <w:marTop w:val="0"/>
      <w:marBottom w:val="0"/>
      <w:divBdr>
        <w:top w:val="none" w:sz="0" w:space="0" w:color="auto"/>
        <w:left w:val="none" w:sz="0" w:space="0" w:color="auto"/>
        <w:bottom w:val="none" w:sz="0" w:space="0" w:color="auto"/>
        <w:right w:val="none" w:sz="0" w:space="0" w:color="auto"/>
      </w:divBdr>
    </w:div>
    <w:div w:id="887185761">
      <w:bodyDiv w:val="1"/>
      <w:marLeft w:val="0"/>
      <w:marRight w:val="0"/>
      <w:marTop w:val="0"/>
      <w:marBottom w:val="0"/>
      <w:divBdr>
        <w:top w:val="none" w:sz="0" w:space="0" w:color="auto"/>
        <w:left w:val="none" w:sz="0" w:space="0" w:color="auto"/>
        <w:bottom w:val="none" w:sz="0" w:space="0" w:color="auto"/>
        <w:right w:val="none" w:sz="0" w:space="0" w:color="auto"/>
      </w:divBdr>
    </w:div>
    <w:div w:id="887231045">
      <w:bodyDiv w:val="1"/>
      <w:marLeft w:val="0"/>
      <w:marRight w:val="0"/>
      <w:marTop w:val="0"/>
      <w:marBottom w:val="0"/>
      <w:divBdr>
        <w:top w:val="none" w:sz="0" w:space="0" w:color="auto"/>
        <w:left w:val="none" w:sz="0" w:space="0" w:color="auto"/>
        <w:bottom w:val="none" w:sz="0" w:space="0" w:color="auto"/>
        <w:right w:val="none" w:sz="0" w:space="0" w:color="auto"/>
      </w:divBdr>
    </w:div>
    <w:div w:id="888951953">
      <w:bodyDiv w:val="1"/>
      <w:marLeft w:val="0"/>
      <w:marRight w:val="0"/>
      <w:marTop w:val="0"/>
      <w:marBottom w:val="0"/>
      <w:divBdr>
        <w:top w:val="none" w:sz="0" w:space="0" w:color="auto"/>
        <w:left w:val="none" w:sz="0" w:space="0" w:color="auto"/>
        <w:bottom w:val="none" w:sz="0" w:space="0" w:color="auto"/>
        <w:right w:val="none" w:sz="0" w:space="0" w:color="auto"/>
      </w:divBdr>
    </w:div>
    <w:div w:id="897933289">
      <w:bodyDiv w:val="1"/>
      <w:marLeft w:val="0"/>
      <w:marRight w:val="0"/>
      <w:marTop w:val="0"/>
      <w:marBottom w:val="0"/>
      <w:divBdr>
        <w:top w:val="none" w:sz="0" w:space="0" w:color="auto"/>
        <w:left w:val="none" w:sz="0" w:space="0" w:color="auto"/>
        <w:bottom w:val="none" w:sz="0" w:space="0" w:color="auto"/>
        <w:right w:val="none" w:sz="0" w:space="0" w:color="auto"/>
      </w:divBdr>
    </w:div>
    <w:div w:id="904145416">
      <w:bodyDiv w:val="1"/>
      <w:marLeft w:val="0"/>
      <w:marRight w:val="0"/>
      <w:marTop w:val="0"/>
      <w:marBottom w:val="0"/>
      <w:divBdr>
        <w:top w:val="none" w:sz="0" w:space="0" w:color="auto"/>
        <w:left w:val="none" w:sz="0" w:space="0" w:color="auto"/>
        <w:bottom w:val="none" w:sz="0" w:space="0" w:color="auto"/>
        <w:right w:val="none" w:sz="0" w:space="0" w:color="auto"/>
      </w:divBdr>
    </w:div>
    <w:div w:id="937061273">
      <w:bodyDiv w:val="1"/>
      <w:marLeft w:val="0"/>
      <w:marRight w:val="0"/>
      <w:marTop w:val="0"/>
      <w:marBottom w:val="0"/>
      <w:divBdr>
        <w:top w:val="none" w:sz="0" w:space="0" w:color="auto"/>
        <w:left w:val="none" w:sz="0" w:space="0" w:color="auto"/>
        <w:bottom w:val="none" w:sz="0" w:space="0" w:color="auto"/>
        <w:right w:val="none" w:sz="0" w:space="0" w:color="auto"/>
      </w:divBdr>
    </w:div>
    <w:div w:id="984242764">
      <w:bodyDiv w:val="1"/>
      <w:marLeft w:val="0"/>
      <w:marRight w:val="0"/>
      <w:marTop w:val="0"/>
      <w:marBottom w:val="0"/>
      <w:divBdr>
        <w:top w:val="none" w:sz="0" w:space="0" w:color="auto"/>
        <w:left w:val="none" w:sz="0" w:space="0" w:color="auto"/>
        <w:bottom w:val="none" w:sz="0" w:space="0" w:color="auto"/>
        <w:right w:val="none" w:sz="0" w:space="0" w:color="auto"/>
      </w:divBdr>
    </w:div>
    <w:div w:id="1017535085">
      <w:bodyDiv w:val="1"/>
      <w:marLeft w:val="0"/>
      <w:marRight w:val="0"/>
      <w:marTop w:val="0"/>
      <w:marBottom w:val="0"/>
      <w:divBdr>
        <w:top w:val="none" w:sz="0" w:space="0" w:color="auto"/>
        <w:left w:val="none" w:sz="0" w:space="0" w:color="auto"/>
        <w:bottom w:val="none" w:sz="0" w:space="0" w:color="auto"/>
        <w:right w:val="none" w:sz="0" w:space="0" w:color="auto"/>
      </w:divBdr>
    </w:div>
    <w:div w:id="1095319502">
      <w:bodyDiv w:val="1"/>
      <w:marLeft w:val="0"/>
      <w:marRight w:val="0"/>
      <w:marTop w:val="0"/>
      <w:marBottom w:val="0"/>
      <w:divBdr>
        <w:top w:val="none" w:sz="0" w:space="0" w:color="auto"/>
        <w:left w:val="none" w:sz="0" w:space="0" w:color="auto"/>
        <w:bottom w:val="none" w:sz="0" w:space="0" w:color="auto"/>
        <w:right w:val="none" w:sz="0" w:space="0" w:color="auto"/>
      </w:divBdr>
    </w:div>
    <w:div w:id="1103183728">
      <w:bodyDiv w:val="1"/>
      <w:marLeft w:val="0"/>
      <w:marRight w:val="0"/>
      <w:marTop w:val="0"/>
      <w:marBottom w:val="0"/>
      <w:divBdr>
        <w:top w:val="none" w:sz="0" w:space="0" w:color="auto"/>
        <w:left w:val="none" w:sz="0" w:space="0" w:color="auto"/>
        <w:bottom w:val="none" w:sz="0" w:space="0" w:color="auto"/>
        <w:right w:val="none" w:sz="0" w:space="0" w:color="auto"/>
      </w:divBdr>
    </w:div>
    <w:div w:id="1136140442">
      <w:bodyDiv w:val="1"/>
      <w:marLeft w:val="0"/>
      <w:marRight w:val="0"/>
      <w:marTop w:val="0"/>
      <w:marBottom w:val="0"/>
      <w:divBdr>
        <w:top w:val="none" w:sz="0" w:space="0" w:color="auto"/>
        <w:left w:val="none" w:sz="0" w:space="0" w:color="auto"/>
        <w:bottom w:val="none" w:sz="0" w:space="0" w:color="auto"/>
        <w:right w:val="none" w:sz="0" w:space="0" w:color="auto"/>
      </w:divBdr>
    </w:div>
    <w:div w:id="1139613764">
      <w:bodyDiv w:val="1"/>
      <w:marLeft w:val="0"/>
      <w:marRight w:val="0"/>
      <w:marTop w:val="0"/>
      <w:marBottom w:val="0"/>
      <w:divBdr>
        <w:top w:val="none" w:sz="0" w:space="0" w:color="auto"/>
        <w:left w:val="none" w:sz="0" w:space="0" w:color="auto"/>
        <w:bottom w:val="none" w:sz="0" w:space="0" w:color="auto"/>
        <w:right w:val="none" w:sz="0" w:space="0" w:color="auto"/>
      </w:divBdr>
    </w:div>
    <w:div w:id="1144928848">
      <w:bodyDiv w:val="1"/>
      <w:marLeft w:val="0"/>
      <w:marRight w:val="0"/>
      <w:marTop w:val="0"/>
      <w:marBottom w:val="0"/>
      <w:divBdr>
        <w:top w:val="none" w:sz="0" w:space="0" w:color="auto"/>
        <w:left w:val="none" w:sz="0" w:space="0" w:color="auto"/>
        <w:bottom w:val="none" w:sz="0" w:space="0" w:color="auto"/>
        <w:right w:val="none" w:sz="0" w:space="0" w:color="auto"/>
      </w:divBdr>
    </w:div>
    <w:div w:id="1166438332">
      <w:bodyDiv w:val="1"/>
      <w:marLeft w:val="0"/>
      <w:marRight w:val="0"/>
      <w:marTop w:val="0"/>
      <w:marBottom w:val="0"/>
      <w:divBdr>
        <w:top w:val="none" w:sz="0" w:space="0" w:color="auto"/>
        <w:left w:val="none" w:sz="0" w:space="0" w:color="auto"/>
        <w:bottom w:val="none" w:sz="0" w:space="0" w:color="auto"/>
        <w:right w:val="none" w:sz="0" w:space="0" w:color="auto"/>
      </w:divBdr>
    </w:div>
    <w:div w:id="1185707777">
      <w:bodyDiv w:val="1"/>
      <w:marLeft w:val="0"/>
      <w:marRight w:val="0"/>
      <w:marTop w:val="0"/>
      <w:marBottom w:val="0"/>
      <w:divBdr>
        <w:top w:val="none" w:sz="0" w:space="0" w:color="auto"/>
        <w:left w:val="none" w:sz="0" w:space="0" w:color="auto"/>
        <w:bottom w:val="none" w:sz="0" w:space="0" w:color="auto"/>
        <w:right w:val="none" w:sz="0" w:space="0" w:color="auto"/>
      </w:divBdr>
    </w:div>
    <w:div w:id="1219366073">
      <w:bodyDiv w:val="1"/>
      <w:marLeft w:val="0"/>
      <w:marRight w:val="0"/>
      <w:marTop w:val="0"/>
      <w:marBottom w:val="0"/>
      <w:divBdr>
        <w:top w:val="none" w:sz="0" w:space="0" w:color="auto"/>
        <w:left w:val="none" w:sz="0" w:space="0" w:color="auto"/>
        <w:bottom w:val="none" w:sz="0" w:space="0" w:color="auto"/>
        <w:right w:val="none" w:sz="0" w:space="0" w:color="auto"/>
      </w:divBdr>
    </w:div>
    <w:div w:id="1223248680">
      <w:bodyDiv w:val="1"/>
      <w:marLeft w:val="0"/>
      <w:marRight w:val="0"/>
      <w:marTop w:val="0"/>
      <w:marBottom w:val="0"/>
      <w:divBdr>
        <w:top w:val="none" w:sz="0" w:space="0" w:color="auto"/>
        <w:left w:val="none" w:sz="0" w:space="0" w:color="auto"/>
        <w:bottom w:val="none" w:sz="0" w:space="0" w:color="auto"/>
        <w:right w:val="none" w:sz="0" w:space="0" w:color="auto"/>
      </w:divBdr>
    </w:div>
    <w:div w:id="1241210102">
      <w:bodyDiv w:val="1"/>
      <w:marLeft w:val="0"/>
      <w:marRight w:val="0"/>
      <w:marTop w:val="0"/>
      <w:marBottom w:val="0"/>
      <w:divBdr>
        <w:top w:val="none" w:sz="0" w:space="0" w:color="auto"/>
        <w:left w:val="none" w:sz="0" w:space="0" w:color="auto"/>
        <w:bottom w:val="none" w:sz="0" w:space="0" w:color="auto"/>
        <w:right w:val="none" w:sz="0" w:space="0" w:color="auto"/>
      </w:divBdr>
    </w:div>
    <w:div w:id="1248032789">
      <w:bodyDiv w:val="1"/>
      <w:marLeft w:val="0"/>
      <w:marRight w:val="0"/>
      <w:marTop w:val="0"/>
      <w:marBottom w:val="0"/>
      <w:divBdr>
        <w:top w:val="none" w:sz="0" w:space="0" w:color="auto"/>
        <w:left w:val="none" w:sz="0" w:space="0" w:color="auto"/>
        <w:bottom w:val="none" w:sz="0" w:space="0" w:color="auto"/>
        <w:right w:val="none" w:sz="0" w:space="0" w:color="auto"/>
      </w:divBdr>
    </w:div>
    <w:div w:id="1269577926">
      <w:bodyDiv w:val="1"/>
      <w:marLeft w:val="0"/>
      <w:marRight w:val="0"/>
      <w:marTop w:val="0"/>
      <w:marBottom w:val="0"/>
      <w:divBdr>
        <w:top w:val="none" w:sz="0" w:space="0" w:color="auto"/>
        <w:left w:val="none" w:sz="0" w:space="0" w:color="auto"/>
        <w:bottom w:val="none" w:sz="0" w:space="0" w:color="auto"/>
        <w:right w:val="none" w:sz="0" w:space="0" w:color="auto"/>
      </w:divBdr>
    </w:div>
    <w:div w:id="1295797323">
      <w:bodyDiv w:val="1"/>
      <w:marLeft w:val="0"/>
      <w:marRight w:val="0"/>
      <w:marTop w:val="0"/>
      <w:marBottom w:val="0"/>
      <w:divBdr>
        <w:top w:val="none" w:sz="0" w:space="0" w:color="auto"/>
        <w:left w:val="none" w:sz="0" w:space="0" w:color="auto"/>
        <w:bottom w:val="none" w:sz="0" w:space="0" w:color="auto"/>
        <w:right w:val="none" w:sz="0" w:space="0" w:color="auto"/>
      </w:divBdr>
    </w:div>
    <w:div w:id="1299260037">
      <w:bodyDiv w:val="1"/>
      <w:marLeft w:val="0"/>
      <w:marRight w:val="0"/>
      <w:marTop w:val="0"/>
      <w:marBottom w:val="0"/>
      <w:divBdr>
        <w:top w:val="none" w:sz="0" w:space="0" w:color="auto"/>
        <w:left w:val="none" w:sz="0" w:space="0" w:color="auto"/>
        <w:bottom w:val="none" w:sz="0" w:space="0" w:color="auto"/>
        <w:right w:val="none" w:sz="0" w:space="0" w:color="auto"/>
      </w:divBdr>
    </w:div>
    <w:div w:id="1325160586">
      <w:bodyDiv w:val="1"/>
      <w:marLeft w:val="0"/>
      <w:marRight w:val="0"/>
      <w:marTop w:val="0"/>
      <w:marBottom w:val="0"/>
      <w:divBdr>
        <w:top w:val="none" w:sz="0" w:space="0" w:color="auto"/>
        <w:left w:val="none" w:sz="0" w:space="0" w:color="auto"/>
        <w:bottom w:val="none" w:sz="0" w:space="0" w:color="auto"/>
        <w:right w:val="none" w:sz="0" w:space="0" w:color="auto"/>
      </w:divBdr>
    </w:div>
    <w:div w:id="1326280025">
      <w:bodyDiv w:val="1"/>
      <w:marLeft w:val="0"/>
      <w:marRight w:val="0"/>
      <w:marTop w:val="0"/>
      <w:marBottom w:val="0"/>
      <w:divBdr>
        <w:top w:val="none" w:sz="0" w:space="0" w:color="auto"/>
        <w:left w:val="none" w:sz="0" w:space="0" w:color="auto"/>
        <w:bottom w:val="none" w:sz="0" w:space="0" w:color="auto"/>
        <w:right w:val="none" w:sz="0" w:space="0" w:color="auto"/>
      </w:divBdr>
    </w:div>
    <w:div w:id="1326283477">
      <w:bodyDiv w:val="1"/>
      <w:marLeft w:val="0"/>
      <w:marRight w:val="0"/>
      <w:marTop w:val="0"/>
      <w:marBottom w:val="0"/>
      <w:divBdr>
        <w:top w:val="none" w:sz="0" w:space="0" w:color="auto"/>
        <w:left w:val="none" w:sz="0" w:space="0" w:color="auto"/>
        <w:bottom w:val="none" w:sz="0" w:space="0" w:color="auto"/>
        <w:right w:val="none" w:sz="0" w:space="0" w:color="auto"/>
      </w:divBdr>
    </w:div>
    <w:div w:id="1357266735">
      <w:bodyDiv w:val="1"/>
      <w:marLeft w:val="0"/>
      <w:marRight w:val="0"/>
      <w:marTop w:val="0"/>
      <w:marBottom w:val="0"/>
      <w:divBdr>
        <w:top w:val="none" w:sz="0" w:space="0" w:color="auto"/>
        <w:left w:val="none" w:sz="0" w:space="0" w:color="auto"/>
        <w:bottom w:val="none" w:sz="0" w:space="0" w:color="auto"/>
        <w:right w:val="none" w:sz="0" w:space="0" w:color="auto"/>
      </w:divBdr>
    </w:div>
    <w:div w:id="1365785722">
      <w:bodyDiv w:val="1"/>
      <w:marLeft w:val="0"/>
      <w:marRight w:val="0"/>
      <w:marTop w:val="0"/>
      <w:marBottom w:val="0"/>
      <w:divBdr>
        <w:top w:val="none" w:sz="0" w:space="0" w:color="auto"/>
        <w:left w:val="none" w:sz="0" w:space="0" w:color="auto"/>
        <w:bottom w:val="none" w:sz="0" w:space="0" w:color="auto"/>
        <w:right w:val="none" w:sz="0" w:space="0" w:color="auto"/>
      </w:divBdr>
    </w:div>
    <w:div w:id="1396271148">
      <w:bodyDiv w:val="1"/>
      <w:marLeft w:val="0"/>
      <w:marRight w:val="0"/>
      <w:marTop w:val="0"/>
      <w:marBottom w:val="0"/>
      <w:divBdr>
        <w:top w:val="none" w:sz="0" w:space="0" w:color="auto"/>
        <w:left w:val="none" w:sz="0" w:space="0" w:color="auto"/>
        <w:bottom w:val="none" w:sz="0" w:space="0" w:color="auto"/>
        <w:right w:val="none" w:sz="0" w:space="0" w:color="auto"/>
      </w:divBdr>
    </w:div>
    <w:div w:id="1401363149">
      <w:bodyDiv w:val="1"/>
      <w:marLeft w:val="0"/>
      <w:marRight w:val="0"/>
      <w:marTop w:val="0"/>
      <w:marBottom w:val="0"/>
      <w:divBdr>
        <w:top w:val="none" w:sz="0" w:space="0" w:color="auto"/>
        <w:left w:val="none" w:sz="0" w:space="0" w:color="auto"/>
        <w:bottom w:val="none" w:sz="0" w:space="0" w:color="auto"/>
        <w:right w:val="none" w:sz="0" w:space="0" w:color="auto"/>
      </w:divBdr>
    </w:div>
    <w:div w:id="1432579526">
      <w:bodyDiv w:val="1"/>
      <w:marLeft w:val="0"/>
      <w:marRight w:val="0"/>
      <w:marTop w:val="0"/>
      <w:marBottom w:val="0"/>
      <w:divBdr>
        <w:top w:val="none" w:sz="0" w:space="0" w:color="auto"/>
        <w:left w:val="none" w:sz="0" w:space="0" w:color="auto"/>
        <w:bottom w:val="none" w:sz="0" w:space="0" w:color="auto"/>
        <w:right w:val="none" w:sz="0" w:space="0" w:color="auto"/>
      </w:divBdr>
    </w:div>
    <w:div w:id="1470201529">
      <w:bodyDiv w:val="1"/>
      <w:marLeft w:val="0"/>
      <w:marRight w:val="0"/>
      <w:marTop w:val="0"/>
      <w:marBottom w:val="0"/>
      <w:divBdr>
        <w:top w:val="none" w:sz="0" w:space="0" w:color="auto"/>
        <w:left w:val="none" w:sz="0" w:space="0" w:color="auto"/>
        <w:bottom w:val="none" w:sz="0" w:space="0" w:color="auto"/>
        <w:right w:val="none" w:sz="0" w:space="0" w:color="auto"/>
      </w:divBdr>
    </w:div>
    <w:div w:id="1476410366">
      <w:bodyDiv w:val="1"/>
      <w:marLeft w:val="0"/>
      <w:marRight w:val="0"/>
      <w:marTop w:val="0"/>
      <w:marBottom w:val="0"/>
      <w:divBdr>
        <w:top w:val="none" w:sz="0" w:space="0" w:color="auto"/>
        <w:left w:val="none" w:sz="0" w:space="0" w:color="auto"/>
        <w:bottom w:val="none" w:sz="0" w:space="0" w:color="auto"/>
        <w:right w:val="none" w:sz="0" w:space="0" w:color="auto"/>
      </w:divBdr>
    </w:div>
    <w:div w:id="1482430771">
      <w:bodyDiv w:val="1"/>
      <w:marLeft w:val="0"/>
      <w:marRight w:val="0"/>
      <w:marTop w:val="0"/>
      <w:marBottom w:val="0"/>
      <w:divBdr>
        <w:top w:val="none" w:sz="0" w:space="0" w:color="auto"/>
        <w:left w:val="none" w:sz="0" w:space="0" w:color="auto"/>
        <w:bottom w:val="none" w:sz="0" w:space="0" w:color="auto"/>
        <w:right w:val="none" w:sz="0" w:space="0" w:color="auto"/>
      </w:divBdr>
    </w:div>
    <w:div w:id="1512573547">
      <w:bodyDiv w:val="1"/>
      <w:marLeft w:val="0"/>
      <w:marRight w:val="0"/>
      <w:marTop w:val="0"/>
      <w:marBottom w:val="0"/>
      <w:divBdr>
        <w:top w:val="none" w:sz="0" w:space="0" w:color="auto"/>
        <w:left w:val="none" w:sz="0" w:space="0" w:color="auto"/>
        <w:bottom w:val="none" w:sz="0" w:space="0" w:color="auto"/>
        <w:right w:val="none" w:sz="0" w:space="0" w:color="auto"/>
      </w:divBdr>
    </w:div>
    <w:div w:id="1530335853">
      <w:bodyDiv w:val="1"/>
      <w:marLeft w:val="0"/>
      <w:marRight w:val="0"/>
      <w:marTop w:val="0"/>
      <w:marBottom w:val="0"/>
      <w:divBdr>
        <w:top w:val="none" w:sz="0" w:space="0" w:color="auto"/>
        <w:left w:val="none" w:sz="0" w:space="0" w:color="auto"/>
        <w:bottom w:val="none" w:sz="0" w:space="0" w:color="auto"/>
        <w:right w:val="none" w:sz="0" w:space="0" w:color="auto"/>
      </w:divBdr>
    </w:div>
    <w:div w:id="1577519138">
      <w:bodyDiv w:val="1"/>
      <w:marLeft w:val="0"/>
      <w:marRight w:val="0"/>
      <w:marTop w:val="0"/>
      <w:marBottom w:val="0"/>
      <w:divBdr>
        <w:top w:val="none" w:sz="0" w:space="0" w:color="auto"/>
        <w:left w:val="none" w:sz="0" w:space="0" w:color="auto"/>
        <w:bottom w:val="none" w:sz="0" w:space="0" w:color="auto"/>
        <w:right w:val="none" w:sz="0" w:space="0" w:color="auto"/>
      </w:divBdr>
    </w:div>
    <w:div w:id="1587421950">
      <w:bodyDiv w:val="1"/>
      <w:marLeft w:val="0"/>
      <w:marRight w:val="0"/>
      <w:marTop w:val="0"/>
      <w:marBottom w:val="0"/>
      <w:divBdr>
        <w:top w:val="none" w:sz="0" w:space="0" w:color="auto"/>
        <w:left w:val="none" w:sz="0" w:space="0" w:color="auto"/>
        <w:bottom w:val="none" w:sz="0" w:space="0" w:color="auto"/>
        <w:right w:val="none" w:sz="0" w:space="0" w:color="auto"/>
      </w:divBdr>
    </w:div>
    <w:div w:id="1603150054">
      <w:bodyDiv w:val="1"/>
      <w:marLeft w:val="0"/>
      <w:marRight w:val="0"/>
      <w:marTop w:val="0"/>
      <w:marBottom w:val="0"/>
      <w:divBdr>
        <w:top w:val="none" w:sz="0" w:space="0" w:color="auto"/>
        <w:left w:val="none" w:sz="0" w:space="0" w:color="auto"/>
        <w:bottom w:val="none" w:sz="0" w:space="0" w:color="auto"/>
        <w:right w:val="none" w:sz="0" w:space="0" w:color="auto"/>
      </w:divBdr>
    </w:div>
    <w:div w:id="1612325015">
      <w:bodyDiv w:val="1"/>
      <w:marLeft w:val="0"/>
      <w:marRight w:val="0"/>
      <w:marTop w:val="0"/>
      <w:marBottom w:val="0"/>
      <w:divBdr>
        <w:top w:val="none" w:sz="0" w:space="0" w:color="auto"/>
        <w:left w:val="none" w:sz="0" w:space="0" w:color="auto"/>
        <w:bottom w:val="none" w:sz="0" w:space="0" w:color="auto"/>
        <w:right w:val="none" w:sz="0" w:space="0" w:color="auto"/>
      </w:divBdr>
    </w:div>
    <w:div w:id="1614247449">
      <w:bodyDiv w:val="1"/>
      <w:marLeft w:val="0"/>
      <w:marRight w:val="0"/>
      <w:marTop w:val="0"/>
      <w:marBottom w:val="0"/>
      <w:divBdr>
        <w:top w:val="none" w:sz="0" w:space="0" w:color="auto"/>
        <w:left w:val="none" w:sz="0" w:space="0" w:color="auto"/>
        <w:bottom w:val="none" w:sz="0" w:space="0" w:color="auto"/>
        <w:right w:val="none" w:sz="0" w:space="0" w:color="auto"/>
      </w:divBdr>
    </w:div>
    <w:div w:id="1621523913">
      <w:bodyDiv w:val="1"/>
      <w:marLeft w:val="0"/>
      <w:marRight w:val="0"/>
      <w:marTop w:val="0"/>
      <w:marBottom w:val="0"/>
      <w:divBdr>
        <w:top w:val="none" w:sz="0" w:space="0" w:color="auto"/>
        <w:left w:val="none" w:sz="0" w:space="0" w:color="auto"/>
        <w:bottom w:val="none" w:sz="0" w:space="0" w:color="auto"/>
        <w:right w:val="none" w:sz="0" w:space="0" w:color="auto"/>
      </w:divBdr>
    </w:div>
    <w:div w:id="1652902244">
      <w:bodyDiv w:val="1"/>
      <w:marLeft w:val="0"/>
      <w:marRight w:val="0"/>
      <w:marTop w:val="0"/>
      <w:marBottom w:val="0"/>
      <w:divBdr>
        <w:top w:val="none" w:sz="0" w:space="0" w:color="auto"/>
        <w:left w:val="none" w:sz="0" w:space="0" w:color="auto"/>
        <w:bottom w:val="none" w:sz="0" w:space="0" w:color="auto"/>
        <w:right w:val="none" w:sz="0" w:space="0" w:color="auto"/>
      </w:divBdr>
    </w:div>
    <w:div w:id="1653292243">
      <w:bodyDiv w:val="1"/>
      <w:marLeft w:val="0"/>
      <w:marRight w:val="0"/>
      <w:marTop w:val="0"/>
      <w:marBottom w:val="0"/>
      <w:divBdr>
        <w:top w:val="none" w:sz="0" w:space="0" w:color="auto"/>
        <w:left w:val="none" w:sz="0" w:space="0" w:color="auto"/>
        <w:bottom w:val="none" w:sz="0" w:space="0" w:color="auto"/>
        <w:right w:val="none" w:sz="0" w:space="0" w:color="auto"/>
      </w:divBdr>
    </w:div>
    <w:div w:id="1671177665">
      <w:bodyDiv w:val="1"/>
      <w:marLeft w:val="0"/>
      <w:marRight w:val="0"/>
      <w:marTop w:val="0"/>
      <w:marBottom w:val="0"/>
      <w:divBdr>
        <w:top w:val="none" w:sz="0" w:space="0" w:color="auto"/>
        <w:left w:val="none" w:sz="0" w:space="0" w:color="auto"/>
        <w:bottom w:val="none" w:sz="0" w:space="0" w:color="auto"/>
        <w:right w:val="none" w:sz="0" w:space="0" w:color="auto"/>
      </w:divBdr>
    </w:div>
    <w:div w:id="1679499977">
      <w:bodyDiv w:val="1"/>
      <w:marLeft w:val="0"/>
      <w:marRight w:val="0"/>
      <w:marTop w:val="0"/>
      <w:marBottom w:val="0"/>
      <w:divBdr>
        <w:top w:val="none" w:sz="0" w:space="0" w:color="auto"/>
        <w:left w:val="none" w:sz="0" w:space="0" w:color="auto"/>
        <w:bottom w:val="none" w:sz="0" w:space="0" w:color="auto"/>
        <w:right w:val="none" w:sz="0" w:space="0" w:color="auto"/>
      </w:divBdr>
    </w:div>
    <w:div w:id="1723166983">
      <w:bodyDiv w:val="1"/>
      <w:marLeft w:val="0"/>
      <w:marRight w:val="0"/>
      <w:marTop w:val="0"/>
      <w:marBottom w:val="0"/>
      <w:divBdr>
        <w:top w:val="none" w:sz="0" w:space="0" w:color="auto"/>
        <w:left w:val="none" w:sz="0" w:space="0" w:color="auto"/>
        <w:bottom w:val="none" w:sz="0" w:space="0" w:color="auto"/>
        <w:right w:val="none" w:sz="0" w:space="0" w:color="auto"/>
      </w:divBdr>
    </w:div>
    <w:div w:id="1745764135">
      <w:bodyDiv w:val="1"/>
      <w:marLeft w:val="0"/>
      <w:marRight w:val="0"/>
      <w:marTop w:val="0"/>
      <w:marBottom w:val="0"/>
      <w:divBdr>
        <w:top w:val="none" w:sz="0" w:space="0" w:color="auto"/>
        <w:left w:val="none" w:sz="0" w:space="0" w:color="auto"/>
        <w:bottom w:val="none" w:sz="0" w:space="0" w:color="auto"/>
        <w:right w:val="none" w:sz="0" w:space="0" w:color="auto"/>
      </w:divBdr>
    </w:div>
    <w:div w:id="1771702904">
      <w:bodyDiv w:val="1"/>
      <w:marLeft w:val="0"/>
      <w:marRight w:val="0"/>
      <w:marTop w:val="0"/>
      <w:marBottom w:val="0"/>
      <w:divBdr>
        <w:top w:val="none" w:sz="0" w:space="0" w:color="auto"/>
        <w:left w:val="none" w:sz="0" w:space="0" w:color="auto"/>
        <w:bottom w:val="none" w:sz="0" w:space="0" w:color="auto"/>
        <w:right w:val="none" w:sz="0" w:space="0" w:color="auto"/>
      </w:divBdr>
    </w:div>
    <w:div w:id="1807121927">
      <w:bodyDiv w:val="1"/>
      <w:marLeft w:val="0"/>
      <w:marRight w:val="0"/>
      <w:marTop w:val="0"/>
      <w:marBottom w:val="0"/>
      <w:divBdr>
        <w:top w:val="none" w:sz="0" w:space="0" w:color="auto"/>
        <w:left w:val="none" w:sz="0" w:space="0" w:color="auto"/>
        <w:bottom w:val="none" w:sz="0" w:space="0" w:color="auto"/>
        <w:right w:val="none" w:sz="0" w:space="0" w:color="auto"/>
      </w:divBdr>
    </w:div>
    <w:div w:id="1838575070">
      <w:bodyDiv w:val="1"/>
      <w:marLeft w:val="0"/>
      <w:marRight w:val="0"/>
      <w:marTop w:val="0"/>
      <w:marBottom w:val="0"/>
      <w:divBdr>
        <w:top w:val="none" w:sz="0" w:space="0" w:color="auto"/>
        <w:left w:val="none" w:sz="0" w:space="0" w:color="auto"/>
        <w:bottom w:val="none" w:sz="0" w:space="0" w:color="auto"/>
        <w:right w:val="none" w:sz="0" w:space="0" w:color="auto"/>
      </w:divBdr>
    </w:div>
    <w:div w:id="1842744376">
      <w:bodyDiv w:val="1"/>
      <w:marLeft w:val="0"/>
      <w:marRight w:val="0"/>
      <w:marTop w:val="0"/>
      <w:marBottom w:val="0"/>
      <w:divBdr>
        <w:top w:val="none" w:sz="0" w:space="0" w:color="auto"/>
        <w:left w:val="none" w:sz="0" w:space="0" w:color="auto"/>
        <w:bottom w:val="none" w:sz="0" w:space="0" w:color="auto"/>
        <w:right w:val="none" w:sz="0" w:space="0" w:color="auto"/>
      </w:divBdr>
    </w:div>
    <w:div w:id="1882551695">
      <w:bodyDiv w:val="1"/>
      <w:marLeft w:val="0"/>
      <w:marRight w:val="0"/>
      <w:marTop w:val="0"/>
      <w:marBottom w:val="0"/>
      <w:divBdr>
        <w:top w:val="none" w:sz="0" w:space="0" w:color="auto"/>
        <w:left w:val="none" w:sz="0" w:space="0" w:color="auto"/>
        <w:bottom w:val="none" w:sz="0" w:space="0" w:color="auto"/>
        <w:right w:val="none" w:sz="0" w:space="0" w:color="auto"/>
      </w:divBdr>
    </w:div>
    <w:div w:id="1896500027">
      <w:bodyDiv w:val="1"/>
      <w:marLeft w:val="0"/>
      <w:marRight w:val="0"/>
      <w:marTop w:val="0"/>
      <w:marBottom w:val="0"/>
      <w:divBdr>
        <w:top w:val="none" w:sz="0" w:space="0" w:color="auto"/>
        <w:left w:val="none" w:sz="0" w:space="0" w:color="auto"/>
        <w:bottom w:val="none" w:sz="0" w:space="0" w:color="auto"/>
        <w:right w:val="none" w:sz="0" w:space="0" w:color="auto"/>
      </w:divBdr>
    </w:div>
    <w:div w:id="1913738131">
      <w:bodyDiv w:val="1"/>
      <w:marLeft w:val="0"/>
      <w:marRight w:val="0"/>
      <w:marTop w:val="0"/>
      <w:marBottom w:val="0"/>
      <w:divBdr>
        <w:top w:val="none" w:sz="0" w:space="0" w:color="auto"/>
        <w:left w:val="none" w:sz="0" w:space="0" w:color="auto"/>
        <w:bottom w:val="none" w:sz="0" w:space="0" w:color="auto"/>
        <w:right w:val="none" w:sz="0" w:space="0" w:color="auto"/>
      </w:divBdr>
    </w:div>
    <w:div w:id="1918519526">
      <w:bodyDiv w:val="1"/>
      <w:marLeft w:val="0"/>
      <w:marRight w:val="0"/>
      <w:marTop w:val="0"/>
      <w:marBottom w:val="0"/>
      <w:divBdr>
        <w:top w:val="none" w:sz="0" w:space="0" w:color="auto"/>
        <w:left w:val="none" w:sz="0" w:space="0" w:color="auto"/>
        <w:bottom w:val="none" w:sz="0" w:space="0" w:color="auto"/>
        <w:right w:val="none" w:sz="0" w:space="0" w:color="auto"/>
      </w:divBdr>
    </w:div>
    <w:div w:id="1918662355">
      <w:bodyDiv w:val="1"/>
      <w:marLeft w:val="0"/>
      <w:marRight w:val="0"/>
      <w:marTop w:val="0"/>
      <w:marBottom w:val="0"/>
      <w:divBdr>
        <w:top w:val="none" w:sz="0" w:space="0" w:color="auto"/>
        <w:left w:val="none" w:sz="0" w:space="0" w:color="auto"/>
        <w:bottom w:val="none" w:sz="0" w:space="0" w:color="auto"/>
        <w:right w:val="none" w:sz="0" w:space="0" w:color="auto"/>
      </w:divBdr>
    </w:div>
    <w:div w:id="1925723597">
      <w:bodyDiv w:val="1"/>
      <w:marLeft w:val="0"/>
      <w:marRight w:val="0"/>
      <w:marTop w:val="0"/>
      <w:marBottom w:val="0"/>
      <w:divBdr>
        <w:top w:val="none" w:sz="0" w:space="0" w:color="auto"/>
        <w:left w:val="none" w:sz="0" w:space="0" w:color="auto"/>
        <w:bottom w:val="none" w:sz="0" w:space="0" w:color="auto"/>
        <w:right w:val="none" w:sz="0" w:space="0" w:color="auto"/>
      </w:divBdr>
    </w:div>
    <w:div w:id="1936327728">
      <w:bodyDiv w:val="1"/>
      <w:marLeft w:val="0"/>
      <w:marRight w:val="0"/>
      <w:marTop w:val="0"/>
      <w:marBottom w:val="0"/>
      <w:divBdr>
        <w:top w:val="none" w:sz="0" w:space="0" w:color="auto"/>
        <w:left w:val="none" w:sz="0" w:space="0" w:color="auto"/>
        <w:bottom w:val="none" w:sz="0" w:space="0" w:color="auto"/>
        <w:right w:val="none" w:sz="0" w:space="0" w:color="auto"/>
      </w:divBdr>
    </w:div>
    <w:div w:id="1939287872">
      <w:bodyDiv w:val="1"/>
      <w:marLeft w:val="0"/>
      <w:marRight w:val="0"/>
      <w:marTop w:val="0"/>
      <w:marBottom w:val="0"/>
      <w:divBdr>
        <w:top w:val="none" w:sz="0" w:space="0" w:color="auto"/>
        <w:left w:val="none" w:sz="0" w:space="0" w:color="auto"/>
        <w:bottom w:val="none" w:sz="0" w:space="0" w:color="auto"/>
        <w:right w:val="none" w:sz="0" w:space="0" w:color="auto"/>
      </w:divBdr>
    </w:div>
    <w:div w:id="1944341457">
      <w:bodyDiv w:val="1"/>
      <w:marLeft w:val="0"/>
      <w:marRight w:val="0"/>
      <w:marTop w:val="0"/>
      <w:marBottom w:val="0"/>
      <w:divBdr>
        <w:top w:val="none" w:sz="0" w:space="0" w:color="auto"/>
        <w:left w:val="none" w:sz="0" w:space="0" w:color="auto"/>
        <w:bottom w:val="none" w:sz="0" w:space="0" w:color="auto"/>
        <w:right w:val="none" w:sz="0" w:space="0" w:color="auto"/>
      </w:divBdr>
    </w:div>
    <w:div w:id="1955940848">
      <w:bodyDiv w:val="1"/>
      <w:marLeft w:val="0"/>
      <w:marRight w:val="0"/>
      <w:marTop w:val="0"/>
      <w:marBottom w:val="0"/>
      <w:divBdr>
        <w:top w:val="none" w:sz="0" w:space="0" w:color="auto"/>
        <w:left w:val="none" w:sz="0" w:space="0" w:color="auto"/>
        <w:bottom w:val="none" w:sz="0" w:space="0" w:color="auto"/>
        <w:right w:val="none" w:sz="0" w:space="0" w:color="auto"/>
      </w:divBdr>
    </w:div>
    <w:div w:id="1958095937">
      <w:bodyDiv w:val="1"/>
      <w:marLeft w:val="0"/>
      <w:marRight w:val="0"/>
      <w:marTop w:val="0"/>
      <w:marBottom w:val="0"/>
      <w:divBdr>
        <w:top w:val="none" w:sz="0" w:space="0" w:color="auto"/>
        <w:left w:val="none" w:sz="0" w:space="0" w:color="auto"/>
        <w:bottom w:val="none" w:sz="0" w:space="0" w:color="auto"/>
        <w:right w:val="none" w:sz="0" w:space="0" w:color="auto"/>
      </w:divBdr>
    </w:div>
    <w:div w:id="1986928130">
      <w:bodyDiv w:val="1"/>
      <w:marLeft w:val="0"/>
      <w:marRight w:val="0"/>
      <w:marTop w:val="0"/>
      <w:marBottom w:val="0"/>
      <w:divBdr>
        <w:top w:val="none" w:sz="0" w:space="0" w:color="auto"/>
        <w:left w:val="none" w:sz="0" w:space="0" w:color="auto"/>
        <w:bottom w:val="none" w:sz="0" w:space="0" w:color="auto"/>
        <w:right w:val="none" w:sz="0" w:space="0" w:color="auto"/>
      </w:divBdr>
    </w:div>
    <w:div w:id="1987200084">
      <w:bodyDiv w:val="1"/>
      <w:marLeft w:val="0"/>
      <w:marRight w:val="0"/>
      <w:marTop w:val="0"/>
      <w:marBottom w:val="0"/>
      <w:divBdr>
        <w:top w:val="none" w:sz="0" w:space="0" w:color="auto"/>
        <w:left w:val="none" w:sz="0" w:space="0" w:color="auto"/>
        <w:bottom w:val="none" w:sz="0" w:space="0" w:color="auto"/>
        <w:right w:val="none" w:sz="0" w:space="0" w:color="auto"/>
      </w:divBdr>
    </w:div>
    <w:div w:id="1996488975">
      <w:bodyDiv w:val="1"/>
      <w:marLeft w:val="0"/>
      <w:marRight w:val="0"/>
      <w:marTop w:val="0"/>
      <w:marBottom w:val="0"/>
      <w:divBdr>
        <w:top w:val="none" w:sz="0" w:space="0" w:color="auto"/>
        <w:left w:val="none" w:sz="0" w:space="0" w:color="auto"/>
        <w:bottom w:val="none" w:sz="0" w:space="0" w:color="auto"/>
        <w:right w:val="none" w:sz="0" w:space="0" w:color="auto"/>
      </w:divBdr>
    </w:div>
    <w:div w:id="2015375031">
      <w:bodyDiv w:val="1"/>
      <w:marLeft w:val="0"/>
      <w:marRight w:val="0"/>
      <w:marTop w:val="0"/>
      <w:marBottom w:val="0"/>
      <w:divBdr>
        <w:top w:val="none" w:sz="0" w:space="0" w:color="auto"/>
        <w:left w:val="none" w:sz="0" w:space="0" w:color="auto"/>
        <w:bottom w:val="none" w:sz="0" w:space="0" w:color="auto"/>
        <w:right w:val="none" w:sz="0" w:space="0" w:color="auto"/>
      </w:divBdr>
    </w:div>
    <w:div w:id="2016875931">
      <w:bodyDiv w:val="1"/>
      <w:marLeft w:val="0"/>
      <w:marRight w:val="0"/>
      <w:marTop w:val="0"/>
      <w:marBottom w:val="0"/>
      <w:divBdr>
        <w:top w:val="none" w:sz="0" w:space="0" w:color="auto"/>
        <w:left w:val="none" w:sz="0" w:space="0" w:color="auto"/>
        <w:bottom w:val="none" w:sz="0" w:space="0" w:color="auto"/>
        <w:right w:val="none" w:sz="0" w:space="0" w:color="auto"/>
      </w:divBdr>
    </w:div>
    <w:div w:id="2019842623">
      <w:bodyDiv w:val="1"/>
      <w:marLeft w:val="0"/>
      <w:marRight w:val="0"/>
      <w:marTop w:val="0"/>
      <w:marBottom w:val="0"/>
      <w:divBdr>
        <w:top w:val="none" w:sz="0" w:space="0" w:color="auto"/>
        <w:left w:val="none" w:sz="0" w:space="0" w:color="auto"/>
        <w:bottom w:val="none" w:sz="0" w:space="0" w:color="auto"/>
        <w:right w:val="none" w:sz="0" w:space="0" w:color="auto"/>
      </w:divBdr>
    </w:div>
    <w:div w:id="2021810501">
      <w:bodyDiv w:val="1"/>
      <w:marLeft w:val="0"/>
      <w:marRight w:val="0"/>
      <w:marTop w:val="0"/>
      <w:marBottom w:val="0"/>
      <w:divBdr>
        <w:top w:val="none" w:sz="0" w:space="0" w:color="auto"/>
        <w:left w:val="none" w:sz="0" w:space="0" w:color="auto"/>
        <w:bottom w:val="none" w:sz="0" w:space="0" w:color="auto"/>
        <w:right w:val="none" w:sz="0" w:space="0" w:color="auto"/>
      </w:divBdr>
    </w:div>
    <w:div w:id="2034379294">
      <w:bodyDiv w:val="1"/>
      <w:marLeft w:val="0"/>
      <w:marRight w:val="0"/>
      <w:marTop w:val="0"/>
      <w:marBottom w:val="0"/>
      <w:divBdr>
        <w:top w:val="none" w:sz="0" w:space="0" w:color="auto"/>
        <w:left w:val="none" w:sz="0" w:space="0" w:color="auto"/>
        <w:bottom w:val="none" w:sz="0" w:space="0" w:color="auto"/>
        <w:right w:val="none" w:sz="0" w:space="0" w:color="auto"/>
      </w:divBdr>
    </w:div>
    <w:div w:id="2048748985">
      <w:bodyDiv w:val="1"/>
      <w:marLeft w:val="0"/>
      <w:marRight w:val="0"/>
      <w:marTop w:val="0"/>
      <w:marBottom w:val="0"/>
      <w:divBdr>
        <w:top w:val="none" w:sz="0" w:space="0" w:color="auto"/>
        <w:left w:val="none" w:sz="0" w:space="0" w:color="auto"/>
        <w:bottom w:val="none" w:sz="0" w:space="0" w:color="auto"/>
        <w:right w:val="none" w:sz="0" w:space="0" w:color="auto"/>
      </w:divBdr>
    </w:div>
    <w:div w:id="2063602358">
      <w:bodyDiv w:val="1"/>
      <w:marLeft w:val="0"/>
      <w:marRight w:val="0"/>
      <w:marTop w:val="0"/>
      <w:marBottom w:val="0"/>
      <w:divBdr>
        <w:top w:val="none" w:sz="0" w:space="0" w:color="auto"/>
        <w:left w:val="none" w:sz="0" w:space="0" w:color="auto"/>
        <w:bottom w:val="none" w:sz="0" w:space="0" w:color="auto"/>
        <w:right w:val="none" w:sz="0" w:space="0" w:color="auto"/>
      </w:divBdr>
    </w:div>
    <w:div w:id="2089186221">
      <w:bodyDiv w:val="1"/>
      <w:marLeft w:val="0"/>
      <w:marRight w:val="0"/>
      <w:marTop w:val="0"/>
      <w:marBottom w:val="0"/>
      <w:divBdr>
        <w:top w:val="none" w:sz="0" w:space="0" w:color="auto"/>
        <w:left w:val="none" w:sz="0" w:space="0" w:color="auto"/>
        <w:bottom w:val="none" w:sz="0" w:space="0" w:color="auto"/>
        <w:right w:val="none" w:sz="0" w:space="0" w:color="auto"/>
      </w:divBdr>
    </w:div>
    <w:div w:id="2111394848">
      <w:bodyDiv w:val="1"/>
      <w:marLeft w:val="0"/>
      <w:marRight w:val="0"/>
      <w:marTop w:val="0"/>
      <w:marBottom w:val="0"/>
      <w:divBdr>
        <w:top w:val="none" w:sz="0" w:space="0" w:color="auto"/>
        <w:left w:val="none" w:sz="0" w:space="0" w:color="auto"/>
        <w:bottom w:val="none" w:sz="0" w:space="0" w:color="auto"/>
        <w:right w:val="none" w:sz="0" w:space="0" w:color="auto"/>
      </w:divBdr>
    </w:div>
    <w:div w:id="2124684591">
      <w:bodyDiv w:val="1"/>
      <w:marLeft w:val="0"/>
      <w:marRight w:val="0"/>
      <w:marTop w:val="0"/>
      <w:marBottom w:val="0"/>
      <w:divBdr>
        <w:top w:val="none" w:sz="0" w:space="0" w:color="auto"/>
        <w:left w:val="none" w:sz="0" w:space="0" w:color="auto"/>
        <w:bottom w:val="none" w:sz="0" w:space="0" w:color="auto"/>
        <w:right w:val="none" w:sz="0" w:space="0" w:color="auto"/>
      </w:divBdr>
    </w:div>
    <w:div w:id="21298563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ourceforge.net/projects/maxima/file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uib.no/metabolomics"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51EAF8-7D7B-3040-80A4-A982D4F72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762</Words>
  <Characters>10050</Characters>
  <Application>Microsoft Office Word</Application>
  <DocSecurity>0</DocSecurity>
  <Lines>83</Lines>
  <Paragraphs>23</Paragraphs>
  <ScaleCrop>false</ScaleCrop>
  <HeadingPairs>
    <vt:vector size="8" baseType="variant">
      <vt:variant>
        <vt:lpstr>Title</vt:lpstr>
      </vt:variant>
      <vt:variant>
        <vt:i4>1</vt:i4>
      </vt:variant>
      <vt:variant>
        <vt:lpstr>Tittel</vt:lpstr>
      </vt:variant>
      <vt:variant>
        <vt:i4>1</vt:i4>
      </vt:variant>
      <vt:variant>
        <vt:lpstr>Titel</vt:lpstr>
      </vt:variant>
      <vt:variant>
        <vt:i4>1</vt:i4>
      </vt:variant>
      <vt:variant>
        <vt:lpstr>Rubrik</vt:lpstr>
      </vt:variant>
      <vt:variant>
        <vt:i4>1</vt:i4>
      </vt:variant>
    </vt:vector>
  </HeadingPairs>
  <TitlesOfParts>
    <vt:vector size="4" baseType="lpstr">
      <vt:lpstr>Asthma and Menopause</vt:lpstr>
      <vt:lpstr>Asthma and Menopause</vt:lpstr>
      <vt:lpstr>Asthma and Menopause</vt:lpstr>
      <vt:lpstr>Asthma and Menopause</vt:lpstr>
    </vt:vector>
  </TitlesOfParts>
  <Company>UiB</Company>
  <LinksUpToDate>false</LinksUpToDate>
  <CharactersWithSpaces>117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thma and Menopause</dc:title>
  <dc:subject>RHINE3</dc:subject>
  <dc:creator>Kai Triebner</dc:creator>
  <cp:lastModifiedBy>Kai Triebner</cp:lastModifiedBy>
  <cp:revision>5</cp:revision>
  <cp:lastPrinted>2016-11-22T23:08:00Z</cp:lastPrinted>
  <dcterms:created xsi:type="dcterms:W3CDTF">2020-06-05T08:48:00Z</dcterms:created>
  <dcterms:modified xsi:type="dcterms:W3CDTF">2020-06-05T08:50:00Z</dcterms:modified>
</cp:coreProperties>
</file>